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37129" w14:textId="77777777" w:rsidR="001D5EAA" w:rsidRPr="002D5AF4" w:rsidRDefault="001D5EAA" w:rsidP="001D5EAA">
      <w:pPr>
        <w:jc w:val="center"/>
        <w:rPr>
          <w:rFonts w:cs="Arial"/>
          <w:b/>
          <w:bCs/>
          <w:sz w:val="24"/>
          <w:szCs w:val="24"/>
        </w:rPr>
      </w:pPr>
      <w:bookmarkStart w:id="0" w:name="_Hlk106715451"/>
      <w:r>
        <w:rPr>
          <w:rFonts w:cs="Arial"/>
          <w:b/>
          <w:bCs/>
          <w:sz w:val="24"/>
          <w:szCs w:val="24"/>
        </w:rPr>
        <w:t>SUPPORTING INFORMATION</w:t>
      </w:r>
    </w:p>
    <w:p w14:paraId="32B55053" w14:textId="77777777" w:rsidR="00CD5A50" w:rsidRDefault="00CD5A50" w:rsidP="00AC586B">
      <w:pPr>
        <w:rPr>
          <w:rFonts w:cs="Arial"/>
          <w:b/>
          <w:bCs/>
          <w:sz w:val="24"/>
          <w:szCs w:val="24"/>
        </w:rPr>
      </w:pPr>
    </w:p>
    <w:p w14:paraId="21A70EA4" w14:textId="15D343D3" w:rsidR="00AC586B" w:rsidRPr="004F20F4" w:rsidRDefault="0045006F" w:rsidP="00AC586B">
      <w:pPr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 xml:space="preserve">Supplementary </w:t>
      </w:r>
      <w:r w:rsidR="008D7D0B">
        <w:rPr>
          <w:rFonts w:cs="Arial"/>
          <w:b/>
          <w:bCs/>
          <w:sz w:val="24"/>
          <w:szCs w:val="24"/>
        </w:rPr>
        <w:t xml:space="preserve">Section </w:t>
      </w:r>
      <w:r w:rsidR="00AC586B">
        <w:rPr>
          <w:rFonts w:cs="Arial"/>
          <w:b/>
          <w:bCs/>
          <w:sz w:val="24"/>
          <w:szCs w:val="24"/>
        </w:rPr>
        <w:t xml:space="preserve">A1. </w:t>
      </w:r>
      <w:r w:rsidR="00AC586B" w:rsidRPr="004F20F4">
        <w:rPr>
          <w:rFonts w:cs="Arial"/>
          <w:b/>
          <w:bCs/>
          <w:sz w:val="24"/>
          <w:szCs w:val="24"/>
        </w:rPr>
        <w:t xml:space="preserve">Additional </w:t>
      </w:r>
      <w:r w:rsidR="002F0908">
        <w:rPr>
          <w:rFonts w:cs="Arial"/>
          <w:b/>
          <w:bCs/>
          <w:sz w:val="24"/>
          <w:szCs w:val="24"/>
        </w:rPr>
        <w:t>e</w:t>
      </w:r>
      <w:r w:rsidR="00AC586B" w:rsidRPr="004F20F4">
        <w:rPr>
          <w:rFonts w:cs="Arial"/>
          <w:b/>
          <w:bCs/>
          <w:sz w:val="24"/>
          <w:szCs w:val="24"/>
        </w:rPr>
        <w:t xml:space="preserve">ligibility </w:t>
      </w:r>
      <w:r w:rsidR="002F0908">
        <w:rPr>
          <w:rFonts w:cs="Arial"/>
          <w:b/>
          <w:bCs/>
          <w:sz w:val="24"/>
          <w:szCs w:val="24"/>
        </w:rPr>
        <w:t>c</w:t>
      </w:r>
      <w:r w:rsidR="00AC586B" w:rsidRPr="004F20F4">
        <w:rPr>
          <w:rFonts w:cs="Arial"/>
          <w:b/>
          <w:bCs/>
          <w:sz w:val="24"/>
          <w:szCs w:val="24"/>
        </w:rPr>
        <w:t>riteria</w:t>
      </w:r>
    </w:p>
    <w:p w14:paraId="20E95C9B" w14:textId="3B019A55" w:rsidR="00AC586B" w:rsidRDefault="00AC586B" w:rsidP="00AC586B">
      <w:pPr>
        <w:rPr>
          <w:rFonts w:cs="Arial"/>
          <w:sz w:val="24"/>
          <w:szCs w:val="24"/>
        </w:rPr>
      </w:pPr>
      <w:r w:rsidRPr="00664E74">
        <w:rPr>
          <w:rFonts w:cs="Arial"/>
          <w:sz w:val="24"/>
          <w:szCs w:val="24"/>
        </w:rPr>
        <w:t xml:space="preserve">PD-1 blockade </w:t>
      </w:r>
      <w:proofErr w:type="gramStart"/>
      <w:r w:rsidRPr="00664E74">
        <w:rPr>
          <w:rFonts w:cs="Arial"/>
          <w:sz w:val="24"/>
          <w:szCs w:val="24"/>
        </w:rPr>
        <w:t>was not required</w:t>
      </w:r>
      <w:proofErr w:type="gramEnd"/>
      <w:r w:rsidRPr="00664E74">
        <w:rPr>
          <w:rFonts w:cs="Arial"/>
          <w:sz w:val="24"/>
          <w:szCs w:val="24"/>
        </w:rPr>
        <w:t xml:space="preserve"> to be the most recent treatment prior to study entry. Key exclusion criteria were anti–cytotoxic T-lymphocyte associated protein 4 or investigational therapy administered within 30 days, need for systemic oral corticosteroids of &gt;10 mg/day (prednisone equivalent)</w:t>
      </w:r>
      <w:r w:rsidRPr="00664E74">
        <w:t xml:space="preserve"> </w:t>
      </w:r>
      <w:r w:rsidRPr="00664E74">
        <w:rPr>
          <w:rFonts w:cs="Arial"/>
          <w:sz w:val="24"/>
          <w:szCs w:val="24"/>
        </w:rPr>
        <w:t>at the time of enrollment, history of grade 4 immune-mediated toxicity, and known active central nervous system metastases.</w:t>
      </w:r>
    </w:p>
    <w:p w14:paraId="33927489" w14:textId="77777777" w:rsidR="00AC586B" w:rsidRDefault="00AC586B" w:rsidP="00AC586B">
      <w:pPr>
        <w:rPr>
          <w:rFonts w:cs="Arial"/>
          <w:sz w:val="24"/>
          <w:szCs w:val="24"/>
        </w:rPr>
      </w:pPr>
    </w:p>
    <w:p w14:paraId="148D7786" w14:textId="03201A0C" w:rsidR="00AC586B" w:rsidRPr="004F20F4" w:rsidRDefault="0045006F" w:rsidP="00AC586B">
      <w:pPr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 xml:space="preserve">Supplementary </w:t>
      </w:r>
      <w:r w:rsidR="008D7D0B">
        <w:rPr>
          <w:rFonts w:cs="Arial"/>
          <w:b/>
          <w:bCs/>
          <w:sz w:val="24"/>
          <w:szCs w:val="24"/>
        </w:rPr>
        <w:t xml:space="preserve">Section </w:t>
      </w:r>
      <w:r w:rsidR="00AC586B">
        <w:rPr>
          <w:rFonts w:cs="Arial"/>
          <w:b/>
          <w:bCs/>
          <w:sz w:val="24"/>
          <w:szCs w:val="24"/>
        </w:rPr>
        <w:t xml:space="preserve">A2. </w:t>
      </w:r>
      <w:r w:rsidR="00AC586B" w:rsidRPr="004F20F4">
        <w:rPr>
          <w:rFonts w:cs="Arial"/>
          <w:b/>
          <w:bCs/>
          <w:sz w:val="24"/>
          <w:szCs w:val="24"/>
        </w:rPr>
        <w:t xml:space="preserve">Guidance on </w:t>
      </w:r>
      <w:r w:rsidR="002F0908">
        <w:rPr>
          <w:rFonts w:cs="Arial"/>
          <w:b/>
          <w:bCs/>
          <w:sz w:val="24"/>
          <w:szCs w:val="24"/>
        </w:rPr>
        <w:t>vidutolimod</w:t>
      </w:r>
      <w:r w:rsidR="00AC586B" w:rsidRPr="004F20F4">
        <w:rPr>
          <w:rFonts w:cs="Arial"/>
          <w:b/>
          <w:bCs/>
          <w:sz w:val="24"/>
          <w:szCs w:val="24"/>
        </w:rPr>
        <w:t xml:space="preserve"> </w:t>
      </w:r>
      <w:r w:rsidR="002F0908">
        <w:rPr>
          <w:rFonts w:cs="Arial"/>
          <w:b/>
          <w:bCs/>
          <w:sz w:val="24"/>
          <w:szCs w:val="24"/>
        </w:rPr>
        <w:t>i</w:t>
      </w:r>
      <w:r w:rsidR="00AC586B" w:rsidRPr="004F20F4">
        <w:rPr>
          <w:rFonts w:cs="Arial"/>
          <w:b/>
          <w:bCs/>
          <w:sz w:val="24"/>
          <w:szCs w:val="24"/>
        </w:rPr>
        <w:t>njections</w:t>
      </w:r>
      <w:r w:rsidR="00AC586B">
        <w:rPr>
          <w:rFonts w:cs="Arial"/>
          <w:b/>
          <w:bCs/>
          <w:sz w:val="24"/>
          <w:szCs w:val="24"/>
        </w:rPr>
        <w:t xml:space="preserve"> and </w:t>
      </w:r>
      <w:r w:rsidR="002F0908">
        <w:rPr>
          <w:rFonts w:cs="Arial"/>
          <w:b/>
          <w:bCs/>
          <w:sz w:val="24"/>
          <w:szCs w:val="24"/>
        </w:rPr>
        <w:t>t</w:t>
      </w:r>
      <w:r w:rsidR="00AC586B">
        <w:rPr>
          <w:rFonts w:cs="Arial"/>
          <w:b/>
          <w:bCs/>
          <w:sz w:val="24"/>
          <w:szCs w:val="24"/>
        </w:rPr>
        <w:t xml:space="preserve">umor </w:t>
      </w:r>
      <w:r w:rsidR="002F0908">
        <w:rPr>
          <w:rFonts w:cs="Arial"/>
          <w:b/>
          <w:bCs/>
          <w:sz w:val="24"/>
          <w:szCs w:val="24"/>
        </w:rPr>
        <w:t>s</w:t>
      </w:r>
      <w:r w:rsidR="00AC586B">
        <w:rPr>
          <w:rFonts w:cs="Arial"/>
          <w:b/>
          <w:bCs/>
          <w:sz w:val="24"/>
          <w:szCs w:val="24"/>
        </w:rPr>
        <w:t>election</w:t>
      </w:r>
    </w:p>
    <w:p w14:paraId="122F1BA9" w14:textId="77777777" w:rsidR="00AC586B" w:rsidRPr="00664E74" w:rsidRDefault="00AC586B" w:rsidP="00AC586B">
      <w:pPr>
        <w:rPr>
          <w:rFonts w:cs="Arial"/>
          <w:sz w:val="24"/>
          <w:szCs w:val="24"/>
        </w:rPr>
      </w:pPr>
      <w:r w:rsidRPr="00664E74">
        <w:rPr>
          <w:rFonts w:cs="Arial"/>
          <w:sz w:val="24"/>
          <w:szCs w:val="24"/>
        </w:rPr>
        <w:t xml:space="preserve">Vidutolimod </w:t>
      </w:r>
      <w:proofErr w:type="gramStart"/>
      <w:r w:rsidRPr="00664E74">
        <w:rPr>
          <w:rFonts w:cs="Arial"/>
          <w:sz w:val="24"/>
          <w:szCs w:val="24"/>
        </w:rPr>
        <w:t>was recommended</w:t>
      </w:r>
      <w:proofErr w:type="gramEnd"/>
      <w:r w:rsidRPr="00664E74">
        <w:rPr>
          <w:rFonts w:cs="Arial"/>
          <w:sz w:val="24"/>
          <w:szCs w:val="24"/>
        </w:rPr>
        <w:t xml:space="preserve"> to </w:t>
      </w:r>
      <w:proofErr w:type="gramStart"/>
      <w:r w:rsidRPr="00664E74">
        <w:rPr>
          <w:rFonts w:cs="Arial"/>
          <w:sz w:val="24"/>
          <w:szCs w:val="24"/>
        </w:rPr>
        <w:t>be injected</w:t>
      </w:r>
      <w:proofErr w:type="gramEnd"/>
      <w:r w:rsidRPr="00664E74">
        <w:rPr>
          <w:rFonts w:cs="Arial"/>
          <w:sz w:val="24"/>
          <w:szCs w:val="24"/>
        </w:rPr>
        <w:t xml:space="preserve"> into the most aggressively growing accessible lesions according to the judgment of the investigator. Visceral tumors could have </w:t>
      </w:r>
      <w:proofErr w:type="gramStart"/>
      <w:r w:rsidRPr="00664E74">
        <w:rPr>
          <w:rFonts w:cs="Arial"/>
          <w:sz w:val="24"/>
          <w:szCs w:val="24"/>
        </w:rPr>
        <w:t>been injected</w:t>
      </w:r>
      <w:proofErr w:type="gramEnd"/>
      <w:r w:rsidRPr="00664E74">
        <w:rPr>
          <w:rFonts w:cs="Arial"/>
          <w:sz w:val="24"/>
          <w:szCs w:val="24"/>
        </w:rPr>
        <w:t xml:space="preserve"> if, in the opinion of the investigator, they </w:t>
      </w:r>
      <w:proofErr w:type="gramStart"/>
      <w:r w:rsidRPr="00664E74">
        <w:rPr>
          <w:rFonts w:cs="Arial"/>
          <w:sz w:val="24"/>
          <w:szCs w:val="24"/>
        </w:rPr>
        <w:t>were deemed</w:t>
      </w:r>
      <w:proofErr w:type="gramEnd"/>
      <w:r w:rsidRPr="00664E74">
        <w:rPr>
          <w:rFonts w:cs="Arial"/>
          <w:sz w:val="24"/>
          <w:szCs w:val="24"/>
        </w:rPr>
        <w:t xml:space="preserve"> the most appropriate tumor for intratumoral injection. The total volume of vidutolimod dose could </w:t>
      </w:r>
      <w:proofErr w:type="gramStart"/>
      <w:r w:rsidRPr="00664E74">
        <w:rPr>
          <w:rFonts w:cs="Arial"/>
          <w:sz w:val="24"/>
          <w:szCs w:val="24"/>
        </w:rPr>
        <w:t>be split</w:t>
      </w:r>
      <w:proofErr w:type="gramEnd"/>
      <w:r w:rsidRPr="00664E74">
        <w:rPr>
          <w:rFonts w:cs="Arial"/>
          <w:sz w:val="24"/>
          <w:szCs w:val="24"/>
        </w:rPr>
        <w:t xml:space="preserve"> among </w:t>
      </w:r>
      <w:proofErr w:type="gramStart"/>
      <w:r w:rsidRPr="00664E74">
        <w:rPr>
          <w:rFonts w:cs="Arial"/>
          <w:sz w:val="24"/>
          <w:szCs w:val="24"/>
        </w:rPr>
        <w:t>several</w:t>
      </w:r>
      <w:proofErr w:type="gramEnd"/>
      <w:r w:rsidRPr="00664E74">
        <w:rPr>
          <w:rFonts w:cs="Arial"/>
          <w:sz w:val="24"/>
          <w:szCs w:val="24"/>
        </w:rPr>
        <w:t xml:space="preserve"> lesions at the investigator’s discretion. The protocol stipulated that only the minimum number of lesions that could </w:t>
      </w:r>
      <w:proofErr w:type="gramStart"/>
      <w:r w:rsidRPr="00664E74">
        <w:rPr>
          <w:rFonts w:cs="Arial"/>
          <w:sz w:val="24"/>
          <w:szCs w:val="24"/>
        </w:rPr>
        <w:t>be injected</w:t>
      </w:r>
      <w:proofErr w:type="gramEnd"/>
      <w:r w:rsidRPr="00664E74">
        <w:rPr>
          <w:rFonts w:cs="Arial"/>
          <w:sz w:val="24"/>
          <w:szCs w:val="24"/>
        </w:rPr>
        <w:t xml:space="preserve"> by the ordered volume was to </w:t>
      </w:r>
      <w:proofErr w:type="gramStart"/>
      <w:r w:rsidRPr="00664E74">
        <w:rPr>
          <w:rFonts w:cs="Arial"/>
          <w:sz w:val="24"/>
          <w:szCs w:val="24"/>
        </w:rPr>
        <w:t>be chosen</w:t>
      </w:r>
      <w:proofErr w:type="gramEnd"/>
      <w:r w:rsidRPr="00664E74">
        <w:rPr>
          <w:rFonts w:cs="Arial"/>
          <w:sz w:val="24"/>
          <w:szCs w:val="24"/>
        </w:rPr>
        <w:t xml:space="preserve">. If a new lesion appeared or if the injected lesion regressed, another accessible lesion could </w:t>
      </w:r>
      <w:proofErr w:type="gramStart"/>
      <w:r w:rsidRPr="00664E74">
        <w:rPr>
          <w:rFonts w:cs="Arial"/>
          <w:sz w:val="24"/>
          <w:szCs w:val="24"/>
        </w:rPr>
        <w:t>be injected</w:t>
      </w:r>
      <w:proofErr w:type="gramEnd"/>
      <w:r w:rsidRPr="00664E74">
        <w:rPr>
          <w:rFonts w:cs="Arial"/>
          <w:sz w:val="24"/>
          <w:szCs w:val="24"/>
        </w:rPr>
        <w:t xml:space="preserve">. If no accessible lesions remained, vidutolimod could </w:t>
      </w:r>
      <w:proofErr w:type="gramStart"/>
      <w:r w:rsidRPr="00664E74">
        <w:rPr>
          <w:rFonts w:cs="Arial"/>
          <w:sz w:val="24"/>
          <w:szCs w:val="24"/>
        </w:rPr>
        <w:t>be injected</w:t>
      </w:r>
      <w:proofErr w:type="gramEnd"/>
      <w:r w:rsidRPr="00664E74">
        <w:rPr>
          <w:rFonts w:cs="Arial"/>
          <w:sz w:val="24"/>
          <w:szCs w:val="24"/>
        </w:rPr>
        <w:t xml:space="preserve"> subcutaneously </w:t>
      </w:r>
      <w:proofErr w:type="gramStart"/>
      <w:r w:rsidRPr="00664E74">
        <w:rPr>
          <w:rFonts w:cs="Arial"/>
          <w:sz w:val="24"/>
          <w:szCs w:val="24"/>
        </w:rPr>
        <w:t>in the area of</w:t>
      </w:r>
      <w:proofErr w:type="gramEnd"/>
      <w:r w:rsidRPr="00664E74">
        <w:rPr>
          <w:rFonts w:cs="Arial"/>
          <w:sz w:val="24"/>
          <w:szCs w:val="24"/>
        </w:rPr>
        <w:t xml:space="preserve"> former disease.</w:t>
      </w:r>
    </w:p>
    <w:p w14:paraId="40BC0824" w14:textId="77777777" w:rsidR="00AC586B" w:rsidRPr="003F2FEF" w:rsidRDefault="00AC586B" w:rsidP="0027656B">
      <w:pPr>
        <w:rPr>
          <w:rFonts w:cs="Arial"/>
          <w:b/>
          <w:bCs/>
          <w:sz w:val="24"/>
          <w:szCs w:val="24"/>
        </w:rPr>
      </w:pPr>
    </w:p>
    <w:p w14:paraId="24DD9851" w14:textId="77777777" w:rsidR="00AC586B" w:rsidRDefault="00AC586B">
      <w:pPr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br w:type="page"/>
      </w:r>
    </w:p>
    <w:p w14:paraId="2616CAD7" w14:textId="4E033FF6" w:rsidR="00F52CBB" w:rsidRPr="004673D6" w:rsidRDefault="00F52CBB" w:rsidP="00F52CBB">
      <w:pPr>
        <w:rPr>
          <w:rFonts w:cs="Arial"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lastRenderedPageBreak/>
        <w:t xml:space="preserve">Supplementary </w:t>
      </w:r>
      <w:r w:rsidRPr="005C2F8A">
        <w:rPr>
          <w:rFonts w:cs="Arial"/>
          <w:b/>
          <w:bCs/>
          <w:sz w:val="24"/>
          <w:szCs w:val="24"/>
        </w:rPr>
        <w:t xml:space="preserve">Table </w:t>
      </w:r>
      <w:r w:rsidR="00465946">
        <w:rPr>
          <w:rFonts w:cs="Arial"/>
          <w:b/>
          <w:bCs/>
          <w:sz w:val="24"/>
          <w:szCs w:val="24"/>
        </w:rPr>
        <w:t>S</w:t>
      </w:r>
      <w:r w:rsidRPr="005C2F8A">
        <w:rPr>
          <w:rFonts w:cs="Arial"/>
          <w:b/>
          <w:bCs/>
          <w:sz w:val="24"/>
          <w:szCs w:val="24"/>
        </w:rPr>
        <w:t xml:space="preserve">1. </w:t>
      </w:r>
      <w:r w:rsidRPr="004673D6">
        <w:rPr>
          <w:rFonts w:cs="Arial"/>
          <w:sz w:val="24"/>
          <w:szCs w:val="24"/>
        </w:rPr>
        <w:t>List of institutional review boards or independent ethics committees.</w:t>
      </w:r>
    </w:p>
    <w:tbl>
      <w:tblPr>
        <w:tblStyle w:val="PlainTable2"/>
        <w:tblW w:w="9351" w:type="dxa"/>
        <w:tblLayout w:type="fixed"/>
        <w:tblLook w:val="04A0" w:firstRow="1" w:lastRow="0" w:firstColumn="1" w:lastColumn="0" w:noHBand="0" w:noVBand="1"/>
      </w:tblPr>
      <w:tblGrid>
        <w:gridCol w:w="993"/>
        <w:gridCol w:w="3543"/>
        <w:gridCol w:w="4815"/>
      </w:tblGrid>
      <w:tr w:rsidR="00F52CBB" w:rsidRPr="00D0246A" w14:paraId="5C3121ED" w14:textId="77777777" w:rsidTr="000D0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3706914" w14:textId="77777777" w:rsidR="00F52CBB" w:rsidRPr="00AD6076" w:rsidRDefault="00F52CBB" w:rsidP="000D00AA">
            <w:pPr>
              <w:spacing w:line="480" w:lineRule="auto"/>
              <w:rPr>
                <w:rFonts w:cs="Arial"/>
                <w:b w:val="0"/>
                <w:bCs w:val="0"/>
                <w:sz w:val="24"/>
              </w:rPr>
            </w:pPr>
          </w:p>
        </w:tc>
        <w:tc>
          <w:tcPr>
            <w:tcW w:w="3543" w:type="dxa"/>
          </w:tcPr>
          <w:p w14:paraId="1A7C0F57" w14:textId="77777777" w:rsidR="00F52CBB" w:rsidRPr="00D0246A" w:rsidRDefault="00F52CBB" w:rsidP="000D00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IRB/</w:t>
            </w:r>
            <w:r>
              <w:rPr>
                <w:rFonts w:cs="Arial"/>
                <w:sz w:val="24"/>
              </w:rPr>
              <w:t>I</w:t>
            </w:r>
            <w:r w:rsidRPr="00D0246A">
              <w:rPr>
                <w:rFonts w:cs="Arial"/>
                <w:sz w:val="24"/>
              </w:rPr>
              <w:t>EC (Name and Address)</w:t>
            </w:r>
          </w:p>
        </w:tc>
        <w:tc>
          <w:tcPr>
            <w:tcW w:w="4815" w:type="dxa"/>
          </w:tcPr>
          <w:p w14:paraId="246545BD" w14:textId="77777777" w:rsidR="00F52CBB" w:rsidRPr="00AD6076" w:rsidRDefault="00F52CBB" w:rsidP="000D00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4"/>
              </w:rPr>
            </w:pPr>
            <w:r w:rsidRPr="00AD6076">
              <w:rPr>
                <w:rFonts w:cs="Arial"/>
                <w:sz w:val="24"/>
              </w:rPr>
              <w:t>Sites</w:t>
            </w:r>
          </w:p>
        </w:tc>
      </w:tr>
      <w:tr w:rsidR="00F52CBB" w:rsidRPr="00D0246A" w14:paraId="48A86801" w14:textId="77777777" w:rsidTr="000D0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3EF58C3" w14:textId="77777777" w:rsidR="00F52CBB" w:rsidRPr="00D0246A" w:rsidRDefault="00F52CBB" w:rsidP="000D00AA">
            <w:pPr>
              <w:spacing w:line="480" w:lineRule="auto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1</w:t>
            </w:r>
          </w:p>
        </w:tc>
        <w:tc>
          <w:tcPr>
            <w:tcW w:w="3543" w:type="dxa"/>
          </w:tcPr>
          <w:p w14:paraId="702D1E9B" w14:textId="77777777" w:rsidR="00F52CBB" w:rsidRPr="00D0246A" w:rsidRDefault="00F52CBB" w:rsidP="000D00A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WCG IRB</w:t>
            </w:r>
          </w:p>
          <w:p w14:paraId="0DFC247C" w14:textId="77777777" w:rsidR="00F52CBB" w:rsidRPr="00D0246A" w:rsidRDefault="00F52CBB" w:rsidP="000D00A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1019 39th Ave., SE, Suite 120</w:t>
            </w:r>
          </w:p>
          <w:p w14:paraId="1D106C69" w14:textId="77777777" w:rsidR="00F52CBB" w:rsidRPr="00D0246A" w:rsidRDefault="00F52CBB" w:rsidP="000D00A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Puyallup, WA 98374</w:t>
            </w:r>
          </w:p>
          <w:p w14:paraId="1A1BB6F0" w14:textId="77777777" w:rsidR="00F52CBB" w:rsidRPr="00D0246A" w:rsidRDefault="00F52CBB" w:rsidP="000D0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(central IRB for study)</w:t>
            </w:r>
          </w:p>
        </w:tc>
        <w:tc>
          <w:tcPr>
            <w:tcW w:w="4815" w:type="dxa"/>
          </w:tcPr>
          <w:p w14:paraId="3445D0E8" w14:textId="77777777" w:rsidR="00F52CBB" w:rsidRPr="00AD6076" w:rsidRDefault="00F52CBB" w:rsidP="000D00AA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AD6076">
              <w:rPr>
                <w:rFonts w:cs="Arial"/>
                <w:sz w:val="24"/>
              </w:rPr>
              <w:t>Gabrail Cancer Center</w:t>
            </w:r>
          </w:p>
          <w:p w14:paraId="756C2533" w14:textId="77777777" w:rsidR="00F52CBB" w:rsidRPr="00AD6076" w:rsidRDefault="00F52CBB" w:rsidP="000D00AA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AD6076">
              <w:rPr>
                <w:rFonts w:cs="Arial"/>
                <w:sz w:val="24"/>
              </w:rPr>
              <w:t>University of Iowa</w:t>
            </w:r>
          </w:p>
          <w:p w14:paraId="50DC1C53" w14:textId="77777777" w:rsidR="00F52CBB" w:rsidRPr="00AD6076" w:rsidRDefault="00F52CBB" w:rsidP="000D00AA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University of Pittsburgh Medical Center</w:t>
            </w:r>
          </w:p>
          <w:p w14:paraId="27376D4D" w14:textId="77777777" w:rsidR="00F52CBB" w:rsidRPr="00AD6076" w:rsidRDefault="00F52CBB" w:rsidP="000D00AA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AD6076">
              <w:rPr>
                <w:rFonts w:cs="Arial"/>
                <w:sz w:val="24"/>
              </w:rPr>
              <w:t>University of Colorado</w:t>
            </w:r>
          </w:p>
          <w:p w14:paraId="1468F1F3" w14:textId="77777777" w:rsidR="00F52CBB" w:rsidRPr="00AD6076" w:rsidRDefault="00F52CBB" w:rsidP="000D00AA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AD6076">
              <w:rPr>
                <w:rFonts w:cs="Arial"/>
                <w:sz w:val="24"/>
              </w:rPr>
              <w:t>Fox Chase</w:t>
            </w:r>
          </w:p>
          <w:p w14:paraId="1916BBFD" w14:textId="77777777" w:rsidR="00F52CBB" w:rsidRPr="00AD6076" w:rsidRDefault="00F52CBB" w:rsidP="000D00AA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lang w:val="de-DE"/>
              </w:rPr>
            </w:pPr>
            <w:r w:rsidRPr="00D0246A">
              <w:rPr>
                <w:rFonts w:cs="Arial"/>
                <w:sz w:val="24"/>
                <w:lang w:val="de-DE"/>
              </w:rPr>
              <w:t>University of Arizona</w:t>
            </w:r>
          </w:p>
          <w:p w14:paraId="1836A20B" w14:textId="77777777" w:rsidR="00F52CBB" w:rsidRPr="00AD6076" w:rsidRDefault="00F52CBB" w:rsidP="000D00AA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lang w:val="de-DE"/>
              </w:rPr>
            </w:pPr>
            <w:r w:rsidRPr="00AD6076">
              <w:rPr>
                <w:rFonts w:cs="Arial"/>
                <w:sz w:val="24"/>
                <w:lang w:val="de-DE"/>
              </w:rPr>
              <w:t>Banner MD Anderson</w:t>
            </w:r>
          </w:p>
          <w:p w14:paraId="02F33E44" w14:textId="77777777" w:rsidR="00F52CBB" w:rsidRPr="00AD6076" w:rsidRDefault="00F52CBB" w:rsidP="000D00AA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lang w:val="de-DE"/>
              </w:rPr>
            </w:pPr>
            <w:r w:rsidRPr="00D0246A">
              <w:rPr>
                <w:rFonts w:cs="Arial"/>
                <w:sz w:val="24"/>
                <w:lang w:val="de-DE"/>
              </w:rPr>
              <w:t>Thomas Jefferson University</w:t>
            </w:r>
          </w:p>
        </w:tc>
      </w:tr>
      <w:tr w:rsidR="00F52CBB" w:rsidRPr="00D0246A" w14:paraId="714598BE" w14:textId="77777777" w:rsidTr="000D0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FAADC22" w14:textId="77777777" w:rsidR="00F52CBB" w:rsidRPr="00D0246A" w:rsidRDefault="00F52CBB" w:rsidP="000D00AA">
            <w:pPr>
              <w:spacing w:line="480" w:lineRule="auto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2</w:t>
            </w:r>
          </w:p>
        </w:tc>
        <w:tc>
          <w:tcPr>
            <w:tcW w:w="3543" w:type="dxa"/>
          </w:tcPr>
          <w:p w14:paraId="58CBF92A" w14:textId="77777777" w:rsidR="00F52CBB" w:rsidRPr="00D0246A" w:rsidRDefault="00F52CBB" w:rsidP="000D0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UCLA IRB</w:t>
            </w:r>
          </w:p>
          <w:p w14:paraId="2422A0FE" w14:textId="77777777" w:rsidR="00F52CBB" w:rsidRPr="00D0246A" w:rsidRDefault="00F52CBB" w:rsidP="000D0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10889 Wilshire Blvd, Suite 830</w:t>
            </w:r>
          </w:p>
          <w:p w14:paraId="5F86F6DB" w14:textId="77777777" w:rsidR="00F52CBB" w:rsidRPr="00D0246A" w:rsidRDefault="00F52CBB" w:rsidP="000D0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Los Angeles, CA 90095-1406</w:t>
            </w:r>
          </w:p>
        </w:tc>
        <w:tc>
          <w:tcPr>
            <w:tcW w:w="4815" w:type="dxa"/>
          </w:tcPr>
          <w:p w14:paraId="57B90D71" w14:textId="77777777" w:rsidR="00F52CBB" w:rsidRPr="00AD6076" w:rsidRDefault="00F52CBB" w:rsidP="000D00AA">
            <w:pPr>
              <w:pStyle w:val="ListParagraph"/>
              <w:numPr>
                <w:ilvl w:val="0"/>
                <w:numId w:val="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University of California, Los Angeles</w:t>
            </w:r>
          </w:p>
        </w:tc>
      </w:tr>
      <w:tr w:rsidR="00F52CBB" w:rsidRPr="00D0246A" w14:paraId="16605D4F" w14:textId="77777777" w:rsidTr="000D0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601920F" w14:textId="77777777" w:rsidR="00F52CBB" w:rsidRPr="00D0246A" w:rsidRDefault="00F52CBB" w:rsidP="000D00AA">
            <w:pPr>
              <w:spacing w:line="480" w:lineRule="auto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3</w:t>
            </w:r>
          </w:p>
        </w:tc>
        <w:tc>
          <w:tcPr>
            <w:tcW w:w="3543" w:type="dxa"/>
          </w:tcPr>
          <w:p w14:paraId="554D059E" w14:textId="77777777" w:rsidR="00F52CBB" w:rsidRPr="00D0246A" w:rsidRDefault="00F52CBB" w:rsidP="000D0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DFCI Office for Human Research Studies</w:t>
            </w:r>
          </w:p>
          <w:p w14:paraId="06DD52C6" w14:textId="77777777" w:rsidR="00F52CBB" w:rsidRPr="00D0246A" w:rsidRDefault="00F52CBB" w:rsidP="000D0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450 Brookline Ave</w:t>
            </w:r>
          </w:p>
          <w:p w14:paraId="73BD1745" w14:textId="77777777" w:rsidR="00F52CBB" w:rsidRPr="00D0246A" w:rsidRDefault="00F52CBB" w:rsidP="000D0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Boston, MA 02215-5450</w:t>
            </w:r>
          </w:p>
        </w:tc>
        <w:tc>
          <w:tcPr>
            <w:tcW w:w="4815" w:type="dxa"/>
          </w:tcPr>
          <w:p w14:paraId="3832ABC0" w14:textId="77777777" w:rsidR="00F52CBB" w:rsidRPr="00D0246A" w:rsidRDefault="00F52CBB" w:rsidP="000D00AA">
            <w:pPr>
              <w:pStyle w:val="ListParagraph"/>
              <w:numPr>
                <w:ilvl w:val="0"/>
                <w:numId w:val="1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 xml:space="preserve">Dana-Farber Cancer Institute </w:t>
            </w:r>
          </w:p>
          <w:p w14:paraId="0AF3BDFE" w14:textId="77777777" w:rsidR="00F52CBB" w:rsidRPr="00D0246A" w:rsidRDefault="00F52CBB" w:rsidP="000D00AA">
            <w:pPr>
              <w:pStyle w:val="ListParagraph"/>
              <w:numPr>
                <w:ilvl w:val="0"/>
                <w:numId w:val="1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Massachusetts General Hospital</w:t>
            </w:r>
          </w:p>
          <w:p w14:paraId="43CC7990" w14:textId="77777777" w:rsidR="00F52CBB" w:rsidRPr="00AD6076" w:rsidRDefault="00F52CBB" w:rsidP="000D00AA">
            <w:pPr>
              <w:pStyle w:val="ListParagraph"/>
              <w:numPr>
                <w:ilvl w:val="0"/>
                <w:numId w:val="1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Beth Israel Deaconess Medical Center</w:t>
            </w:r>
          </w:p>
        </w:tc>
      </w:tr>
      <w:tr w:rsidR="00F52CBB" w:rsidRPr="00D0246A" w14:paraId="42BCDB02" w14:textId="77777777" w:rsidTr="000D0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9E86AEE" w14:textId="77777777" w:rsidR="00F52CBB" w:rsidRPr="00D0246A" w:rsidRDefault="00F52CBB" w:rsidP="000D00AA">
            <w:pPr>
              <w:spacing w:line="480" w:lineRule="auto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4</w:t>
            </w:r>
          </w:p>
        </w:tc>
        <w:tc>
          <w:tcPr>
            <w:tcW w:w="3543" w:type="dxa"/>
          </w:tcPr>
          <w:p w14:paraId="345AEE06" w14:textId="77777777" w:rsidR="00F52CBB" w:rsidRPr="00D0246A" w:rsidRDefault="00F52CBB" w:rsidP="000D00A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 xml:space="preserve">NYU School of Medicine IRB, </w:t>
            </w:r>
          </w:p>
          <w:p w14:paraId="1F6A338C" w14:textId="77777777" w:rsidR="00F52CBB" w:rsidRPr="00D0246A" w:rsidRDefault="00F52CBB" w:rsidP="000D00A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 xml:space="preserve">1 Park Ave, 6th Floor, </w:t>
            </w:r>
          </w:p>
          <w:p w14:paraId="484853C1" w14:textId="77777777" w:rsidR="00F52CBB" w:rsidRPr="00D0246A" w:rsidRDefault="00F52CBB" w:rsidP="000D00AA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New York, NY 10016</w:t>
            </w:r>
          </w:p>
        </w:tc>
        <w:tc>
          <w:tcPr>
            <w:tcW w:w="4815" w:type="dxa"/>
          </w:tcPr>
          <w:p w14:paraId="19C20169" w14:textId="77777777" w:rsidR="00F52CBB" w:rsidRPr="00AD6076" w:rsidRDefault="00F52CBB" w:rsidP="000D00AA">
            <w:pPr>
              <w:pStyle w:val="ListParagraph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AD6076">
              <w:rPr>
                <w:rFonts w:cs="Arial"/>
                <w:sz w:val="24"/>
              </w:rPr>
              <w:t>NYU</w:t>
            </w:r>
          </w:p>
        </w:tc>
      </w:tr>
    </w:tbl>
    <w:p w14:paraId="622AA89A" w14:textId="77777777" w:rsidR="00F52CBB" w:rsidRDefault="00F52CBB" w:rsidP="00F52CBB"/>
    <w:tbl>
      <w:tblPr>
        <w:tblStyle w:val="PlainTable2"/>
        <w:tblW w:w="9351" w:type="dxa"/>
        <w:tblLayout w:type="fixed"/>
        <w:tblLook w:val="04A0" w:firstRow="1" w:lastRow="0" w:firstColumn="1" w:lastColumn="0" w:noHBand="0" w:noVBand="1"/>
      </w:tblPr>
      <w:tblGrid>
        <w:gridCol w:w="993"/>
        <w:gridCol w:w="3685"/>
        <w:gridCol w:w="4673"/>
      </w:tblGrid>
      <w:tr w:rsidR="00F52CBB" w:rsidRPr="00D0246A" w14:paraId="0C2E563E" w14:textId="77777777" w:rsidTr="000D0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9303B9" w14:textId="77777777" w:rsidR="00F52CBB" w:rsidRPr="00D0246A" w:rsidRDefault="00F52CBB" w:rsidP="000D00AA">
            <w:pPr>
              <w:spacing w:line="480" w:lineRule="auto"/>
              <w:jc w:val="center"/>
              <w:rPr>
                <w:rFonts w:cs="Arial"/>
                <w:sz w:val="24"/>
              </w:rPr>
            </w:pPr>
          </w:p>
        </w:tc>
        <w:tc>
          <w:tcPr>
            <w:tcW w:w="3685" w:type="dxa"/>
          </w:tcPr>
          <w:p w14:paraId="380299A3" w14:textId="77777777" w:rsidR="00F52CBB" w:rsidRPr="00D0246A" w:rsidRDefault="00F52CBB" w:rsidP="000D00AA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IRB/</w:t>
            </w:r>
            <w:r>
              <w:rPr>
                <w:rFonts w:cs="Arial"/>
                <w:sz w:val="24"/>
              </w:rPr>
              <w:t>I</w:t>
            </w:r>
            <w:r w:rsidRPr="00D0246A">
              <w:rPr>
                <w:rFonts w:cs="Arial"/>
                <w:sz w:val="24"/>
              </w:rPr>
              <w:t>EC (Name and Address)</w:t>
            </w:r>
          </w:p>
        </w:tc>
        <w:tc>
          <w:tcPr>
            <w:tcW w:w="4673" w:type="dxa"/>
          </w:tcPr>
          <w:p w14:paraId="56CCDC5A" w14:textId="77777777" w:rsidR="00F52CBB" w:rsidRPr="00393260" w:rsidRDefault="00F52CBB" w:rsidP="000D00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AD6076">
              <w:rPr>
                <w:rFonts w:cs="Arial"/>
                <w:sz w:val="24"/>
              </w:rPr>
              <w:t>Sites</w:t>
            </w:r>
          </w:p>
        </w:tc>
      </w:tr>
      <w:tr w:rsidR="00F52CBB" w:rsidRPr="00D0246A" w14:paraId="21E54053" w14:textId="77777777" w:rsidTr="000D0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8AF516D" w14:textId="77777777" w:rsidR="00F52CBB" w:rsidRPr="00D0246A" w:rsidRDefault="00F52CBB" w:rsidP="000D00AA">
            <w:pPr>
              <w:spacing w:line="480" w:lineRule="auto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5</w:t>
            </w:r>
          </w:p>
        </w:tc>
        <w:tc>
          <w:tcPr>
            <w:tcW w:w="3685" w:type="dxa"/>
          </w:tcPr>
          <w:p w14:paraId="28D3B8B0" w14:textId="77777777" w:rsidR="00F52CBB" w:rsidRPr="00D0246A" w:rsidRDefault="00F52CBB" w:rsidP="000D00A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 xml:space="preserve">West Virginia University IRB, </w:t>
            </w:r>
          </w:p>
          <w:p w14:paraId="5D60F59A" w14:textId="77777777" w:rsidR="00F52CBB" w:rsidRPr="00D0246A" w:rsidRDefault="00F52CBB" w:rsidP="000D00A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 xml:space="preserve">886 Chestnut Ridge Rd, Morgantown, </w:t>
            </w:r>
          </w:p>
          <w:p w14:paraId="6BBB0197" w14:textId="77777777" w:rsidR="00F52CBB" w:rsidRPr="00D0246A" w:rsidRDefault="00F52CBB" w:rsidP="000D00AA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WV 26506</w:t>
            </w:r>
          </w:p>
        </w:tc>
        <w:tc>
          <w:tcPr>
            <w:tcW w:w="4673" w:type="dxa"/>
          </w:tcPr>
          <w:p w14:paraId="0038E63C" w14:textId="77777777" w:rsidR="00F52CBB" w:rsidRPr="00393260" w:rsidRDefault="00F52CBB" w:rsidP="000D00AA">
            <w:pPr>
              <w:pStyle w:val="ListParagraph"/>
              <w:numPr>
                <w:ilvl w:val="0"/>
                <w:numId w:val="7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93260">
              <w:rPr>
                <w:rFonts w:cs="Arial"/>
                <w:sz w:val="24"/>
              </w:rPr>
              <w:t>West VA</w:t>
            </w:r>
          </w:p>
        </w:tc>
      </w:tr>
      <w:tr w:rsidR="00F52CBB" w:rsidRPr="00D0246A" w14:paraId="1D0D6F4C" w14:textId="77777777" w:rsidTr="000D0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2E1704A" w14:textId="77777777" w:rsidR="00F52CBB" w:rsidRPr="00D0246A" w:rsidRDefault="00F52CBB" w:rsidP="000D00AA">
            <w:pPr>
              <w:spacing w:line="480" w:lineRule="auto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6</w:t>
            </w:r>
          </w:p>
        </w:tc>
        <w:tc>
          <w:tcPr>
            <w:tcW w:w="3685" w:type="dxa"/>
          </w:tcPr>
          <w:p w14:paraId="4D9DC1B1" w14:textId="77777777" w:rsidR="00F52CBB" w:rsidRPr="00D0246A" w:rsidRDefault="00F52CBB" w:rsidP="000D0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 xml:space="preserve">City of Hope IRB, </w:t>
            </w:r>
          </w:p>
          <w:p w14:paraId="381C720D" w14:textId="77777777" w:rsidR="00F52CBB" w:rsidRPr="00D0246A" w:rsidRDefault="00F52CBB" w:rsidP="000D0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 xml:space="preserve">1500 East Duarte Road, </w:t>
            </w:r>
          </w:p>
          <w:p w14:paraId="365032E4" w14:textId="77777777" w:rsidR="00F52CBB" w:rsidRPr="00D0246A" w:rsidRDefault="00F52CBB" w:rsidP="000D0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Duarte, CA 91010-3000</w:t>
            </w:r>
          </w:p>
        </w:tc>
        <w:tc>
          <w:tcPr>
            <w:tcW w:w="4673" w:type="dxa"/>
          </w:tcPr>
          <w:p w14:paraId="3DBD2A52" w14:textId="77777777" w:rsidR="00F52CBB" w:rsidRPr="00393260" w:rsidRDefault="00F52CBB" w:rsidP="000D00AA">
            <w:pPr>
              <w:pStyle w:val="ListParagraph"/>
              <w:numPr>
                <w:ilvl w:val="0"/>
                <w:numId w:val="1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93260">
              <w:rPr>
                <w:rFonts w:cs="Arial"/>
                <w:sz w:val="24"/>
              </w:rPr>
              <w:t>City of Hope</w:t>
            </w:r>
          </w:p>
        </w:tc>
      </w:tr>
      <w:tr w:rsidR="00F52CBB" w:rsidRPr="00D0246A" w14:paraId="4ACC55B1" w14:textId="77777777" w:rsidTr="000D0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773727B" w14:textId="77777777" w:rsidR="00F52CBB" w:rsidRPr="00D0246A" w:rsidRDefault="00F52CBB" w:rsidP="000D00AA">
            <w:pPr>
              <w:spacing w:line="480" w:lineRule="auto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7</w:t>
            </w:r>
          </w:p>
        </w:tc>
        <w:tc>
          <w:tcPr>
            <w:tcW w:w="3685" w:type="dxa"/>
          </w:tcPr>
          <w:p w14:paraId="12FB912F" w14:textId="77777777" w:rsidR="00F52CBB" w:rsidRPr="00D0246A" w:rsidRDefault="00F52CBB" w:rsidP="000D0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 xml:space="preserve">Georgetown University IRB, </w:t>
            </w:r>
          </w:p>
          <w:p w14:paraId="57FD69E7" w14:textId="77777777" w:rsidR="00F52CBB" w:rsidRPr="00D0246A" w:rsidRDefault="00F52CBB" w:rsidP="000D0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Medical-Dental Building SW104,</w:t>
            </w:r>
          </w:p>
          <w:p w14:paraId="2FD494BE" w14:textId="77777777" w:rsidR="00F52CBB" w:rsidRPr="00D0246A" w:rsidRDefault="00F52CBB" w:rsidP="000D0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3900 Reservoir Road NW</w:t>
            </w:r>
          </w:p>
          <w:p w14:paraId="095AFDFD" w14:textId="77777777" w:rsidR="00F52CBB" w:rsidRPr="00D0246A" w:rsidRDefault="00F52CBB" w:rsidP="000D0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Washington, DC 20057</w:t>
            </w:r>
          </w:p>
        </w:tc>
        <w:tc>
          <w:tcPr>
            <w:tcW w:w="4673" w:type="dxa"/>
          </w:tcPr>
          <w:p w14:paraId="02CE98E6" w14:textId="77777777" w:rsidR="00F52CBB" w:rsidRPr="00AD6076" w:rsidRDefault="00F52CBB" w:rsidP="000D00AA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AD6076">
              <w:rPr>
                <w:rFonts w:cs="Arial"/>
                <w:sz w:val="24"/>
              </w:rPr>
              <w:t>Georgetown</w:t>
            </w:r>
          </w:p>
        </w:tc>
      </w:tr>
      <w:tr w:rsidR="00F52CBB" w:rsidRPr="00D0246A" w14:paraId="3BDBDED1" w14:textId="77777777" w:rsidTr="000D0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C00529A" w14:textId="77777777" w:rsidR="00F52CBB" w:rsidRPr="00D0246A" w:rsidRDefault="00F52CBB" w:rsidP="000D00AA">
            <w:pPr>
              <w:spacing w:line="480" w:lineRule="auto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8</w:t>
            </w:r>
          </w:p>
        </w:tc>
        <w:tc>
          <w:tcPr>
            <w:tcW w:w="3685" w:type="dxa"/>
          </w:tcPr>
          <w:p w14:paraId="536DAC9F" w14:textId="77777777" w:rsidR="00F52CBB" w:rsidRPr="00D0246A" w:rsidRDefault="00F52CBB" w:rsidP="000D0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 xml:space="preserve">UCSF HRRP/IRB, </w:t>
            </w:r>
          </w:p>
          <w:p w14:paraId="31841EF6" w14:textId="77777777" w:rsidR="00F52CBB" w:rsidRPr="00D0246A" w:rsidRDefault="00F52CBB" w:rsidP="000D0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 xml:space="preserve">490 Illinois St, Floor 6, </w:t>
            </w:r>
          </w:p>
          <w:p w14:paraId="34A49CFC" w14:textId="77777777" w:rsidR="00F52CBB" w:rsidRPr="00D0246A" w:rsidRDefault="00F52CBB" w:rsidP="000D0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San Francisco, CA 94158</w:t>
            </w:r>
          </w:p>
        </w:tc>
        <w:tc>
          <w:tcPr>
            <w:tcW w:w="4673" w:type="dxa"/>
          </w:tcPr>
          <w:p w14:paraId="2A272C51" w14:textId="77777777" w:rsidR="00F52CBB" w:rsidRPr="00AD6076" w:rsidRDefault="00F52CBB" w:rsidP="000D00AA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D0246A">
              <w:rPr>
                <w:rFonts w:cs="Arial"/>
                <w:sz w:val="24"/>
              </w:rPr>
              <w:t>University of California, San Francisco</w:t>
            </w:r>
          </w:p>
        </w:tc>
      </w:tr>
    </w:tbl>
    <w:p w14:paraId="7CFFC506" w14:textId="01DF6537" w:rsidR="00F52CBB" w:rsidRPr="00AD6076" w:rsidRDefault="00F52CBB" w:rsidP="00F52CBB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Abbreviations: </w:t>
      </w:r>
      <w:r w:rsidRPr="00D0246A">
        <w:rPr>
          <w:rFonts w:cs="Arial"/>
          <w:sz w:val="24"/>
          <w:szCs w:val="24"/>
        </w:rPr>
        <w:t xml:space="preserve">IRB, </w:t>
      </w:r>
      <w:r w:rsidR="00BD75DE">
        <w:rPr>
          <w:rFonts w:cs="Arial"/>
          <w:sz w:val="24"/>
          <w:szCs w:val="24"/>
        </w:rPr>
        <w:t>i</w:t>
      </w:r>
      <w:r w:rsidRPr="00D0246A">
        <w:rPr>
          <w:rFonts w:cs="Arial"/>
          <w:sz w:val="24"/>
          <w:szCs w:val="24"/>
        </w:rPr>
        <w:t xml:space="preserve">nstitutional </w:t>
      </w:r>
      <w:r w:rsidR="00BD75DE">
        <w:rPr>
          <w:rFonts w:cs="Arial"/>
          <w:sz w:val="24"/>
          <w:szCs w:val="24"/>
        </w:rPr>
        <w:t>r</w:t>
      </w:r>
      <w:r w:rsidRPr="00D0246A">
        <w:rPr>
          <w:rFonts w:cs="Arial"/>
          <w:sz w:val="24"/>
          <w:szCs w:val="24"/>
        </w:rPr>
        <w:t xml:space="preserve">eview </w:t>
      </w:r>
      <w:r w:rsidR="00BD75DE">
        <w:rPr>
          <w:rFonts w:cs="Arial"/>
          <w:sz w:val="24"/>
          <w:szCs w:val="24"/>
        </w:rPr>
        <w:t>b</w:t>
      </w:r>
      <w:r w:rsidRPr="00D0246A">
        <w:rPr>
          <w:rFonts w:cs="Arial"/>
          <w:sz w:val="24"/>
          <w:szCs w:val="24"/>
        </w:rPr>
        <w:t xml:space="preserve">oard; </w:t>
      </w:r>
      <w:r>
        <w:rPr>
          <w:rFonts w:cs="Arial"/>
          <w:sz w:val="24"/>
          <w:szCs w:val="24"/>
        </w:rPr>
        <w:t>I</w:t>
      </w:r>
      <w:r w:rsidRPr="00D0246A">
        <w:rPr>
          <w:rFonts w:cs="Arial"/>
          <w:sz w:val="24"/>
          <w:szCs w:val="24"/>
        </w:rPr>
        <w:t>EC,</w:t>
      </w:r>
      <w:r>
        <w:rPr>
          <w:rFonts w:cs="Arial"/>
          <w:sz w:val="24"/>
          <w:szCs w:val="24"/>
        </w:rPr>
        <w:t xml:space="preserve"> </w:t>
      </w:r>
      <w:r w:rsidR="00BD75DE">
        <w:rPr>
          <w:rFonts w:cs="Arial"/>
          <w:sz w:val="24"/>
          <w:szCs w:val="24"/>
        </w:rPr>
        <w:t>i</w:t>
      </w:r>
      <w:r>
        <w:rPr>
          <w:rFonts w:cs="Arial"/>
          <w:sz w:val="24"/>
          <w:szCs w:val="24"/>
        </w:rPr>
        <w:t>ndependent</w:t>
      </w:r>
      <w:r w:rsidRPr="00D0246A">
        <w:rPr>
          <w:rFonts w:cs="Arial"/>
          <w:sz w:val="24"/>
          <w:szCs w:val="24"/>
        </w:rPr>
        <w:t xml:space="preserve"> </w:t>
      </w:r>
      <w:r w:rsidR="00BD75DE">
        <w:rPr>
          <w:rFonts w:cs="Arial"/>
          <w:sz w:val="24"/>
          <w:szCs w:val="24"/>
        </w:rPr>
        <w:t>e</w:t>
      </w:r>
      <w:r w:rsidRPr="00D0246A">
        <w:rPr>
          <w:rFonts w:cs="Arial"/>
          <w:sz w:val="24"/>
          <w:szCs w:val="24"/>
        </w:rPr>
        <w:t xml:space="preserve">thics </w:t>
      </w:r>
      <w:r w:rsidR="00BD75DE">
        <w:rPr>
          <w:rFonts w:cs="Arial"/>
          <w:sz w:val="24"/>
          <w:szCs w:val="24"/>
        </w:rPr>
        <w:t>c</w:t>
      </w:r>
      <w:r w:rsidRPr="00D0246A">
        <w:rPr>
          <w:rFonts w:cs="Arial"/>
          <w:sz w:val="24"/>
          <w:szCs w:val="24"/>
        </w:rPr>
        <w:t>ommittee</w:t>
      </w:r>
      <w:r>
        <w:rPr>
          <w:rFonts w:cs="Arial"/>
          <w:sz w:val="24"/>
          <w:szCs w:val="24"/>
        </w:rPr>
        <w:t>.</w:t>
      </w:r>
      <w:r w:rsidRPr="00D0246A">
        <w:rPr>
          <w:rFonts w:cs="Arial"/>
          <w:sz w:val="24"/>
          <w:szCs w:val="24"/>
        </w:rPr>
        <w:t xml:space="preserve"> </w:t>
      </w:r>
    </w:p>
    <w:p w14:paraId="7B3673DB" w14:textId="77777777" w:rsidR="00F52CBB" w:rsidRDefault="00F52CBB" w:rsidP="00F52CBB">
      <w:pPr>
        <w:rPr>
          <w:rFonts w:cs="Arial"/>
          <w:b/>
          <w:bCs/>
          <w:sz w:val="24"/>
          <w:szCs w:val="24"/>
        </w:rPr>
      </w:pPr>
    </w:p>
    <w:p w14:paraId="7307A259" w14:textId="77777777" w:rsidR="00F52CBB" w:rsidRDefault="00F52CBB" w:rsidP="00F52CBB">
      <w:pPr>
        <w:rPr>
          <w:rFonts w:cs="Arial"/>
          <w:b/>
          <w:bCs/>
          <w:sz w:val="24"/>
          <w:szCs w:val="24"/>
        </w:rPr>
      </w:pPr>
    </w:p>
    <w:p w14:paraId="06EC3209" w14:textId="77777777" w:rsidR="00F52CBB" w:rsidRDefault="00F52CBB" w:rsidP="00F52CBB">
      <w:pPr>
        <w:rPr>
          <w:rFonts w:cs="Arial"/>
          <w:b/>
          <w:bCs/>
          <w:sz w:val="24"/>
          <w:szCs w:val="24"/>
        </w:rPr>
      </w:pPr>
    </w:p>
    <w:p w14:paraId="2E4846EE" w14:textId="77777777" w:rsidR="00F52CBB" w:rsidRDefault="00F52CBB" w:rsidP="00F52CBB">
      <w:pPr>
        <w:rPr>
          <w:rFonts w:cs="Arial"/>
          <w:b/>
          <w:bCs/>
          <w:sz w:val="24"/>
          <w:szCs w:val="24"/>
        </w:rPr>
      </w:pPr>
    </w:p>
    <w:p w14:paraId="53263C1A" w14:textId="77777777" w:rsidR="00F52CBB" w:rsidRDefault="00F52CBB" w:rsidP="0027656B">
      <w:pPr>
        <w:rPr>
          <w:rFonts w:cs="Arial"/>
          <w:b/>
          <w:bCs/>
          <w:sz w:val="24"/>
          <w:szCs w:val="24"/>
        </w:rPr>
      </w:pPr>
    </w:p>
    <w:p w14:paraId="755A6DBD" w14:textId="77777777" w:rsidR="00F52CBB" w:rsidRDefault="00F52CBB">
      <w:pPr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br w:type="page"/>
      </w:r>
    </w:p>
    <w:p w14:paraId="0B7BF29A" w14:textId="723A8FB9" w:rsidR="00797BF0" w:rsidRPr="004673D6" w:rsidRDefault="00797BF0" w:rsidP="0027656B">
      <w:pPr>
        <w:rPr>
          <w:rFonts w:cs="Arial"/>
          <w:sz w:val="24"/>
          <w:szCs w:val="24"/>
        </w:rPr>
      </w:pPr>
      <w:r w:rsidRPr="003F2FEF">
        <w:rPr>
          <w:rFonts w:cs="Arial"/>
          <w:b/>
          <w:bCs/>
          <w:sz w:val="24"/>
          <w:szCs w:val="24"/>
        </w:rPr>
        <w:lastRenderedPageBreak/>
        <w:t xml:space="preserve">Supplementary Table </w:t>
      </w:r>
      <w:r w:rsidR="00205477">
        <w:rPr>
          <w:rFonts w:cs="Arial"/>
          <w:b/>
          <w:bCs/>
          <w:sz w:val="24"/>
          <w:szCs w:val="24"/>
        </w:rPr>
        <w:t>S</w:t>
      </w:r>
      <w:r w:rsidR="0045006F">
        <w:rPr>
          <w:rFonts w:cs="Arial"/>
          <w:b/>
          <w:bCs/>
          <w:sz w:val="24"/>
          <w:szCs w:val="24"/>
        </w:rPr>
        <w:t>2</w:t>
      </w:r>
      <w:r w:rsidRPr="003F2FEF">
        <w:rPr>
          <w:rFonts w:cs="Arial"/>
          <w:b/>
          <w:bCs/>
          <w:sz w:val="24"/>
          <w:szCs w:val="24"/>
        </w:rPr>
        <w:t xml:space="preserve">. </w:t>
      </w:r>
      <w:r w:rsidRPr="004673D6">
        <w:rPr>
          <w:rFonts w:cs="Arial"/>
          <w:sz w:val="24"/>
          <w:szCs w:val="24"/>
        </w:rPr>
        <w:t xml:space="preserve">Patient </w:t>
      </w:r>
      <w:r w:rsidR="0067644F" w:rsidRPr="004673D6">
        <w:rPr>
          <w:rFonts w:cs="Arial"/>
          <w:sz w:val="24"/>
          <w:szCs w:val="24"/>
        </w:rPr>
        <w:t>d</w:t>
      </w:r>
      <w:r w:rsidRPr="004673D6">
        <w:rPr>
          <w:rFonts w:cs="Arial"/>
          <w:sz w:val="24"/>
          <w:szCs w:val="24"/>
        </w:rPr>
        <w:t>isposition</w:t>
      </w:r>
      <w:r w:rsidR="00065FB3" w:rsidRPr="004673D6">
        <w:rPr>
          <w:rFonts w:cs="Arial"/>
          <w:sz w:val="24"/>
          <w:szCs w:val="24"/>
        </w:rPr>
        <w:t>.</w:t>
      </w:r>
    </w:p>
    <w:tbl>
      <w:tblPr>
        <w:tblStyle w:val="PlainTable2"/>
        <w:tblW w:w="9634" w:type="dxa"/>
        <w:tblLayout w:type="fixed"/>
        <w:tblLook w:val="04A0" w:firstRow="1" w:lastRow="0" w:firstColumn="1" w:lastColumn="0" w:noHBand="0" w:noVBand="1"/>
      </w:tblPr>
      <w:tblGrid>
        <w:gridCol w:w="3402"/>
        <w:gridCol w:w="2127"/>
        <w:gridCol w:w="2126"/>
        <w:gridCol w:w="1979"/>
      </w:tblGrid>
      <w:tr w:rsidR="002D62D6" w:rsidRPr="00651630" w14:paraId="63A4DE79" w14:textId="77777777" w:rsidTr="00A225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14:paraId="5843690E" w14:textId="77777777" w:rsidR="00797BF0" w:rsidRPr="003F2FEF" w:rsidRDefault="00797BF0" w:rsidP="0027656B">
            <w:pPr>
              <w:spacing w:line="480" w:lineRule="auto"/>
              <w:contextualSpacing/>
              <w:rPr>
                <w:rFonts w:cs="Arial"/>
                <w:sz w:val="24"/>
              </w:rPr>
            </w:pPr>
          </w:p>
        </w:tc>
        <w:tc>
          <w:tcPr>
            <w:tcW w:w="4253" w:type="dxa"/>
            <w:gridSpan w:val="2"/>
          </w:tcPr>
          <w:p w14:paraId="2D221920" w14:textId="77777777" w:rsidR="00797BF0" w:rsidRPr="00651630" w:rsidRDefault="00797BF0" w:rsidP="0027656B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4"/>
              </w:rPr>
            </w:pPr>
            <w:r w:rsidRPr="00651630">
              <w:rPr>
                <w:rFonts w:cs="Arial"/>
                <w:sz w:val="24"/>
              </w:rPr>
              <w:t>Part 1: Vidutolimod + Pembrolizumab</w:t>
            </w:r>
          </w:p>
          <w:p w14:paraId="102AAEB4" w14:textId="77777777" w:rsidR="00797BF0" w:rsidRPr="00651630" w:rsidRDefault="00797BF0" w:rsidP="0027656B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4"/>
              </w:rPr>
            </w:pPr>
            <w:r w:rsidRPr="00651630">
              <w:rPr>
                <w:rFonts w:cs="Arial"/>
                <w:sz w:val="24"/>
              </w:rPr>
              <w:t>(Dose Escalation and Expansion)</w:t>
            </w:r>
          </w:p>
        </w:tc>
        <w:tc>
          <w:tcPr>
            <w:tcW w:w="1979" w:type="dxa"/>
          </w:tcPr>
          <w:p w14:paraId="507CED35" w14:textId="77777777" w:rsidR="00797BF0" w:rsidRPr="00651630" w:rsidRDefault="00797BF0" w:rsidP="0027656B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4"/>
              </w:rPr>
            </w:pPr>
            <w:r w:rsidRPr="00651630">
              <w:rPr>
                <w:rFonts w:cs="Arial"/>
                <w:sz w:val="24"/>
              </w:rPr>
              <w:t>Part 2: Vidutolimod Monotherapy</w:t>
            </w:r>
          </w:p>
        </w:tc>
      </w:tr>
      <w:tr w:rsidR="002D62D6" w:rsidRPr="00651630" w14:paraId="6AB44FAB" w14:textId="77777777" w:rsidTr="00A22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14:paraId="46F7A817" w14:textId="77777777" w:rsidR="00797BF0" w:rsidRPr="00651630" w:rsidRDefault="00797BF0" w:rsidP="0027656B">
            <w:pPr>
              <w:spacing w:line="480" w:lineRule="auto"/>
              <w:contextualSpacing/>
              <w:rPr>
                <w:rFonts w:cs="Arial"/>
                <w:sz w:val="24"/>
              </w:rPr>
            </w:pPr>
          </w:p>
        </w:tc>
        <w:tc>
          <w:tcPr>
            <w:tcW w:w="2127" w:type="dxa"/>
          </w:tcPr>
          <w:p w14:paraId="4304F0DD" w14:textId="0E81D75A" w:rsidR="00797BF0" w:rsidRPr="00651630" w:rsidRDefault="00797BF0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lang w:val="it-IT"/>
              </w:rPr>
            </w:pPr>
            <w:r w:rsidRPr="00651630">
              <w:rPr>
                <w:rFonts w:cs="Arial"/>
                <w:b/>
                <w:bCs/>
                <w:sz w:val="24"/>
                <w:lang w:val="it-IT"/>
              </w:rPr>
              <w:t>Vidutolimod</w:t>
            </w:r>
            <w:r w:rsidR="002D62D6" w:rsidRPr="00651630">
              <w:rPr>
                <w:rFonts w:cs="Arial"/>
                <w:b/>
                <w:bCs/>
                <w:sz w:val="24"/>
                <w:lang w:val="it-IT"/>
              </w:rPr>
              <w:t xml:space="preserve"> </w:t>
            </w:r>
            <w:r w:rsidRPr="00651630">
              <w:rPr>
                <w:rFonts w:cs="Arial"/>
                <w:b/>
                <w:bCs/>
                <w:sz w:val="24"/>
                <w:lang w:val="it-IT"/>
              </w:rPr>
              <w:t>PS20</w:t>
            </w:r>
            <w:r w:rsidR="00015EFB" w:rsidRPr="00651630">
              <w:rPr>
                <w:rFonts w:cs="Arial"/>
                <w:b/>
                <w:bCs/>
                <w:sz w:val="24"/>
                <w:lang w:val="it-IT"/>
              </w:rPr>
              <w:t>-</w:t>
            </w:r>
            <w:r w:rsidRPr="00651630">
              <w:rPr>
                <w:rFonts w:cs="Arial"/>
                <w:b/>
                <w:bCs/>
                <w:sz w:val="24"/>
                <w:lang w:val="it-IT"/>
              </w:rPr>
              <w:t>A</w:t>
            </w:r>
            <w:r w:rsidR="00076B96" w:rsidRPr="00651630">
              <w:rPr>
                <w:rFonts w:cs="Arial"/>
                <w:b/>
                <w:bCs/>
                <w:sz w:val="24"/>
                <w:lang w:val="it-IT"/>
              </w:rPr>
              <w:t xml:space="preserve"> </w:t>
            </w:r>
            <w:r w:rsidRPr="00651630">
              <w:rPr>
                <w:rFonts w:cs="Arial"/>
                <w:b/>
                <w:bCs/>
                <w:sz w:val="24"/>
                <w:lang w:val="it-IT"/>
              </w:rPr>
              <w:t>+ Pembrolizumab</w:t>
            </w:r>
          </w:p>
          <w:p w14:paraId="2F99159E" w14:textId="3B55C857" w:rsidR="00797BF0" w:rsidRPr="00651630" w:rsidRDefault="00797BF0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lang w:val="it-IT"/>
              </w:rPr>
            </w:pPr>
            <w:r w:rsidRPr="00651630">
              <w:rPr>
                <w:rFonts w:cs="Arial"/>
                <w:b/>
                <w:bCs/>
                <w:sz w:val="24"/>
                <w:lang w:val="it-IT"/>
              </w:rPr>
              <w:t>(</w:t>
            </w:r>
            <w:r w:rsidR="00A0784E" w:rsidRPr="00651630">
              <w:rPr>
                <w:rFonts w:cs="Arial"/>
                <w:b/>
                <w:bCs/>
                <w:i/>
                <w:iCs/>
                <w:sz w:val="24"/>
                <w:lang w:val="it-IT"/>
              </w:rPr>
              <w:t>N</w:t>
            </w:r>
            <w:r w:rsidR="00397879" w:rsidRPr="00651630">
              <w:rPr>
                <w:rFonts w:cs="Arial"/>
                <w:b/>
                <w:bCs/>
                <w:sz w:val="24"/>
                <w:lang w:val="it-IT"/>
              </w:rPr>
              <w:t xml:space="preserve"> = </w:t>
            </w:r>
            <w:r w:rsidRPr="00651630">
              <w:rPr>
                <w:rFonts w:cs="Arial"/>
                <w:b/>
                <w:bCs/>
                <w:sz w:val="24"/>
                <w:lang w:val="it-IT"/>
              </w:rPr>
              <w:t>98)</w:t>
            </w:r>
          </w:p>
        </w:tc>
        <w:tc>
          <w:tcPr>
            <w:tcW w:w="2126" w:type="dxa"/>
          </w:tcPr>
          <w:p w14:paraId="1EDF253E" w14:textId="77777777" w:rsidR="00797BF0" w:rsidRPr="00651630" w:rsidRDefault="00797BF0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lang w:val="it-IT"/>
              </w:rPr>
            </w:pPr>
            <w:r w:rsidRPr="00651630">
              <w:rPr>
                <w:rFonts w:cs="Arial"/>
                <w:b/>
                <w:bCs/>
                <w:sz w:val="24"/>
                <w:lang w:val="it-IT"/>
              </w:rPr>
              <w:t>Vidutolimod</w:t>
            </w:r>
          </w:p>
          <w:p w14:paraId="4F42A224" w14:textId="2FA4190A" w:rsidR="00797BF0" w:rsidRPr="00651630" w:rsidRDefault="00797BF0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lang w:val="it-IT"/>
              </w:rPr>
            </w:pPr>
            <w:r w:rsidRPr="00651630">
              <w:rPr>
                <w:rFonts w:cs="Arial"/>
                <w:b/>
                <w:bCs/>
                <w:sz w:val="24"/>
                <w:lang w:val="it-IT"/>
              </w:rPr>
              <w:t>PS20</w:t>
            </w:r>
            <w:r w:rsidR="00015EFB" w:rsidRPr="00651630">
              <w:rPr>
                <w:rFonts w:cs="Arial"/>
                <w:b/>
                <w:bCs/>
                <w:sz w:val="24"/>
                <w:lang w:val="it-IT"/>
              </w:rPr>
              <w:t>-</w:t>
            </w:r>
            <w:r w:rsidRPr="00651630">
              <w:rPr>
                <w:rFonts w:cs="Arial"/>
                <w:b/>
                <w:bCs/>
                <w:sz w:val="24"/>
                <w:lang w:val="it-IT"/>
              </w:rPr>
              <w:t>B</w:t>
            </w:r>
            <w:r w:rsidR="00076B96" w:rsidRPr="00651630">
              <w:rPr>
                <w:rFonts w:cs="Arial"/>
                <w:b/>
                <w:bCs/>
                <w:sz w:val="24"/>
                <w:lang w:val="it-IT"/>
              </w:rPr>
              <w:t xml:space="preserve"> </w:t>
            </w:r>
            <w:r w:rsidRPr="00651630">
              <w:rPr>
                <w:rFonts w:cs="Arial"/>
                <w:b/>
                <w:bCs/>
                <w:sz w:val="24"/>
                <w:lang w:val="it-IT"/>
              </w:rPr>
              <w:t>+ Pembrolizumab</w:t>
            </w:r>
          </w:p>
          <w:p w14:paraId="4A5324C1" w14:textId="64F37E41" w:rsidR="00797BF0" w:rsidRPr="00651630" w:rsidRDefault="00797BF0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lang w:val="it-IT"/>
              </w:rPr>
            </w:pPr>
            <w:r w:rsidRPr="00651630">
              <w:rPr>
                <w:rFonts w:cs="Arial"/>
                <w:b/>
                <w:bCs/>
                <w:sz w:val="24"/>
                <w:lang w:val="it-IT"/>
              </w:rPr>
              <w:t>(</w:t>
            </w:r>
            <w:r w:rsidR="00A0784E" w:rsidRPr="00651630">
              <w:rPr>
                <w:rFonts w:cs="Arial"/>
                <w:b/>
                <w:bCs/>
                <w:i/>
                <w:iCs/>
                <w:sz w:val="24"/>
                <w:lang w:val="it-IT"/>
              </w:rPr>
              <w:t>N</w:t>
            </w:r>
            <w:r w:rsidR="00397879" w:rsidRPr="00651630">
              <w:rPr>
                <w:rFonts w:cs="Arial"/>
                <w:b/>
                <w:bCs/>
                <w:sz w:val="24"/>
                <w:lang w:val="it-IT"/>
              </w:rPr>
              <w:t xml:space="preserve"> = </w:t>
            </w:r>
            <w:r w:rsidRPr="00651630">
              <w:rPr>
                <w:rFonts w:cs="Arial"/>
                <w:b/>
                <w:bCs/>
                <w:sz w:val="24"/>
                <w:lang w:val="it-IT"/>
              </w:rPr>
              <w:t>61)</w:t>
            </w:r>
          </w:p>
        </w:tc>
        <w:tc>
          <w:tcPr>
            <w:tcW w:w="1979" w:type="dxa"/>
          </w:tcPr>
          <w:p w14:paraId="72B5EC9B" w14:textId="77777777" w:rsidR="00797BF0" w:rsidRPr="00651630" w:rsidRDefault="00797BF0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651630">
              <w:rPr>
                <w:rFonts w:cs="Arial"/>
                <w:b/>
                <w:bCs/>
                <w:sz w:val="24"/>
              </w:rPr>
              <w:t>Vidutolimod</w:t>
            </w:r>
            <w:r w:rsidRPr="00651630">
              <w:rPr>
                <w:rFonts w:cs="Arial"/>
                <w:b/>
                <w:bCs/>
                <w:sz w:val="24"/>
                <w:vertAlign w:val="superscript"/>
              </w:rPr>
              <w:t>a</w:t>
            </w:r>
          </w:p>
          <w:p w14:paraId="4842F71C" w14:textId="77777777" w:rsidR="00797BF0" w:rsidRPr="00651630" w:rsidRDefault="00797BF0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</w:p>
          <w:p w14:paraId="4C0ED04D" w14:textId="77777777" w:rsidR="00797BF0" w:rsidRPr="00651630" w:rsidRDefault="00797BF0" w:rsidP="0027656B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</w:p>
          <w:p w14:paraId="6F59FFB9" w14:textId="6C3F7CD8" w:rsidR="00797BF0" w:rsidRPr="00651630" w:rsidRDefault="00797BF0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651630">
              <w:rPr>
                <w:rFonts w:cs="Arial"/>
                <w:b/>
                <w:bCs/>
                <w:sz w:val="24"/>
              </w:rPr>
              <w:t>(</w:t>
            </w:r>
            <w:r w:rsidR="00A0784E" w:rsidRPr="00651630">
              <w:rPr>
                <w:rFonts w:cs="Arial"/>
                <w:b/>
                <w:bCs/>
                <w:i/>
                <w:iCs/>
                <w:sz w:val="24"/>
              </w:rPr>
              <w:t>N</w:t>
            </w:r>
            <w:r w:rsidR="00397879" w:rsidRPr="00651630">
              <w:rPr>
                <w:rFonts w:cs="Arial"/>
                <w:b/>
                <w:bCs/>
                <w:sz w:val="24"/>
              </w:rPr>
              <w:t xml:space="preserve"> = </w:t>
            </w:r>
            <w:r w:rsidRPr="00651630">
              <w:rPr>
                <w:rFonts w:cs="Arial"/>
                <w:b/>
                <w:bCs/>
                <w:sz w:val="24"/>
              </w:rPr>
              <w:t>40)</w:t>
            </w:r>
          </w:p>
        </w:tc>
      </w:tr>
      <w:tr w:rsidR="002D62D6" w:rsidRPr="00651630" w14:paraId="0549077D" w14:textId="77777777" w:rsidTr="00A22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2614FE1" w14:textId="74E9DD26" w:rsidR="00C14710" w:rsidRPr="00651630" w:rsidRDefault="00C14710" w:rsidP="0027656B">
            <w:pPr>
              <w:spacing w:line="480" w:lineRule="auto"/>
              <w:ind w:left="157" w:hanging="157"/>
              <w:contextualSpacing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 xml:space="preserve">Treated </w:t>
            </w:r>
            <w:r w:rsidR="00076B96" w:rsidRPr="00651630">
              <w:rPr>
                <w:rFonts w:cs="Arial"/>
                <w:color w:val="000000"/>
                <w:sz w:val="24"/>
              </w:rPr>
              <w:t>p</w:t>
            </w:r>
            <w:r w:rsidR="00235065" w:rsidRPr="00651630">
              <w:rPr>
                <w:rFonts w:cs="Arial"/>
                <w:color w:val="000000"/>
                <w:sz w:val="24"/>
              </w:rPr>
              <w:t>atients, n (%)</w:t>
            </w:r>
          </w:p>
        </w:tc>
        <w:tc>
          <w:tcPr>
            <w:tcW w:w="2127" w:type="dxa"/>
          </w:tcPr>
          <w:p w14:paraId="0A422EC7" w14:textId="0E611970" w:rsidR="00C14710" w:rsidRPr="00651630" w:rsidRDefault="00235065" w:rsidP="0027656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98 (100)</w:t>
            </w:r>
          </w:p>
        </w:tc>
        <w:tc>
          <w:tcPr>
            <w:tcW w:w="2126" w:type="dxa"/>
          </w:tcPr>
          <w:p w14:paraId="28093913" w14:textId="7313A64F" w:rsidR="00C14710" w:rsidRPr="00651630" w:rsidRDefault="00235065" w:rsidP="0027656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61 (100)</w:t>
            </w:r>
          </w:p>
        </w:tc>
        <w:tc>
          <w:tcPr>
            <w:tcW w:w="1979" w:type="dxa"/>
          </w:tcPr>
          <w:p w14:paraId="04DF4AE6" w14:textId="3E12BAF5" w:rsidR="00C14710" w:rsidRPr="00651630" w:rsidRDefault="00C14710" w:rsidP="0027656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40</w:t>
            </w:r>
            <w:r w:rsidR="00235065" w:rsidRPr="00651630">
              <w:rPr>
                <w:rFonts w:cs="Arial"/>
                <w:color w:val="000000"/>
                <w:sz w:val="24"/>
              </w:rPr>
              <w:t xml:space="preserve"> </w:t>
            </w:r>
            <w:r w:rsidRPr="00651630">
              <w:rPr>
                <w:rFonts w:cs="Arial"/>
                <w:color w:val="000000"/>
                <w:sz w:val="24"/>
              </w:rPr>
              <w:t>(100)</w:t>
            </w:r>
          </w:p>
        </w:tc>
      </w:tr>
      <w:tr w:rsidR="002D62D6" w:rsidRPr="00651630" w14:paraId="5D754E13" w14:textId="77777777" w:rsidTr="00A22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DB10726" w14:textId="00F60A12" w:rsidR="00C14710" w:rsidRPr="00651630" w:rsidRDefault="00C14710" w:rsidP="00A225EE">
            <w:pPr>
              <w:spacing w:line="480" w:lineRule="auto"/>
              <w:ind w:left="317"/>
              <w:contextualSpacing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Enroll</w:t>
            </w:r>
            <w:r w:rsidR="00B073EC" w:rsidRPr="00651630">
              <w:rPr>
                <w:rFonts w:cs="Arial"/>
                <w:color w:val="000000"/>
                <w:sz w:val="24"/>
              </w:rPr>
              <w:t>ed</w:t>
            </w:r>
            <w:r w:rsidRPr="00651630">
              <w:rPr>
                <w:rFonts w:cs="Arial"/>
                <w:color w:val="000000"/>
                <w:sz w:val="24"/>
              </w:rPr>
              <w:t xml:space="preserve"> into </w:t>
            </w:r>
            <w:r w:rsidR="00235065" w:rsidRPr="00651630">
              <w:rPr>
                <w:rFonts w:cs="Arial"/>
                <w:color w:val="000000"/>
                <w:sz w:val="24"/>
              </w:rPr>
              <w:t>t</w:t>
            </w:r>
            <w:r w:rsidRPr="00651630">
              <w:rPr>
                <w:rFonts w:cs="Arial"/>
                <w:color w:val="000000"/>
                <w:sz w:val="24"/>
              </w:rPr>
              <w:t xml:space="preserve">reatment </w:t>
            </w:r>
            <w:r w:rsidR="00235065" w:rsidRPr="00651630">
              <w:rPr>
                <w:rFonts w:cs="Arial"/>
                <w:color w:val="000000"/>
                <w:sz w:val="24"/>
              </w:rPr>
              <w:t>e</w:t>
            </w:r>
            <w:r w:rsidRPr="00651630">
              <w:rPr>
                <w:rFonts w:cs="Arial"/>
                <w:color w:val="000000"/>
                <w:sz w:val="24"/>
              </w:rPr>
              <w:t>xtension</w:t>
            </w:r>
            <w:r w:rsidR="00FF6A56" w:rsidRPr="00651630">
              <w:rPr>
                <w:rFonts w:cs="Arial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2127" w:type="dxa"/>
          </w:tcPr>
          <w:p w14:paraId="6B6C143E" w14:textId="591AA6E4" w:rsidR="00C14710" w:rsidRPr="00651630" w:rsidRDefault="00492966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4</w:t>
            </w:r>
            <w:r w:rsidR="00235065" w:rsidRPr="00651630">
              <w:rPr>
                <w:rFonts w:cs="Arial"/>
                <w:sz w:val="24"/>
              </w:rPr>
              <w:t xml:space="preserve"> (4.1)</w:t>
            </w:r>
          </w:p>
        </w:tc>
        <w:tc>
          <w:tcPr>
            <w:tcW w:w="2126" w:type="dxa"/>
          </w:tcPr>
          <w:p w14:paraId="2C518DC1" w14:textId="4C2C6362" w:rsidR="00C14710" w:rsidRPr="00651630" w:rsidRDefault="00235065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4 (6.6)</w:t>
            </w:r>
          </w:p>
        </w:tc>
        <w:tc>
          <w:tcPr>
            <w:tcW w:w="1979" w:type="dxa"/>
          </w:tcPr>
          <w:p w14:paraId="4FB7E913" w14:textId="54583817" w:rsidR="00C14710" w:rsidRPr="00651630" w:rsidRDefault="00C14710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4 (10.0)</w:t>
            </w:r>
          </w:p>
        </w:tc>
      </w:tr>
      <w:tr w:rsidR="002D62D6" w:rsidRPr="00651630" w14:paraId="750CE0D7" w14:textId="77777777" w:rsidTr="00A22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8411660" w14:textId="0B8FAEC9" w:rsidR="00C14710" w:rsidRPr="00651630" w:rsidRDefault="00C14710" w:rsidP="00A225EE">
            <w:pPr>
              <w:spacing w:line="480" w:lineRule="auto"/>
              <w:ind w:left="317"/>
              <w:contextualSpacing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 xml:space="preserve">Discontinued </w:t>
            </w:r>
            <w:r w:rsidR="00235065" w:rsidRPr="00651630">
              <w:rPr>
                <w:rFonts w:cs="Arial"/>
                <w:color w:val="000000"/>
                <w:sz w:val="24"/>
              </w:rPr>
              <w:t>s</w:t>
            </w:r>
            <w:r w:rsidRPr="00651630">
              <w:rPr>
                <w:rFonts w:cs="Arial"/>
                <w:color w:val="000000"/>
                <w:sz w:val="24"/>
              </w:rPr>
              <w:t xml:space="preserve">tudy </w:t>
            </w:r>
            <w:r w:rsidR="00235065" w:rsidRPr="00651630">
              <w:rPr>
                <w:rFonts w:cs="Arial"/>
                <w:color w:val="000000"/>
                <w:sz w:val="24"/>
              </w:rPr>
              <w:t>t</w:t>
            </w:r>
            <w:r w:rsidRPr="00651630">
              <w:rPr>
                <w:rFonts w:cs="Arial"/>
                <w:color w:val="000000"/>
                <w:sz w:val="24"/>
              </w:rPr>
              <w:t>reatment</w:t>
            </w:r>
          </w:p>
        </w:tc>
        <w:tc>
          <w:tcPr>
            <w:tcW w:w="2127" w:type="dxa"/>
          </w:tcPr>
          <w:p w14:paraId="74045B28" w14:textId="082776B2" w:rsidR="00C14710" w:rsidRPr="00651630" w:rsidRDefault="00235065" w:rsidP="0027656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94 (95.9)</w:t>
            </w:r>
          </w:p>
        </w:tc>
        <w:tc>
          <w:tcPr>
            <w:tcW w:w="2126" w:type="dxa"/>
          </w:tcPr>
          <w:p w14:paraId="6629F827" w14:textId="4D8AC1D6" w:rsidR="00C14710" w:rsidRPr="00651630" w:rsidRDefault="00235065" w:rsidP="0027656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57 (93.4)</w:t>
            </w:r>
          </w:p>
        </w:tc>
        <w:tc>
          <w:tcPr>
            <w:tcW w:w="1979" w:type="dxa"/>
          </w:tcPr>
          <w:p w14:paraId="7321DC49" w14:textId="35F29D69" w:rsidR="00C14710" w:rsidRPr="00651630" w:rsidRDefault="00C14710" w:rsidP="0027656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36 (90.0)</w:t>
            </w:r>
          </w:p>
        </w:tc>
      </w:tr>
      <w:tr w:rsidR="002D62D6" w:rsidRPr="00651630" w14:paraId="49A08712" w14:textId="77777777" w:rsidTr="00A22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A1A8FEB" w14:textId="59DE511C" w:rsidR="00235065" w:rsidRPr="00651630" w:rsidRDefault="00235065" w:rsidP="00A225EE">
            <w:pPr>
              <w:spacing w:line="480" w:lineRule="auto"/>
              <w:ind w:left="742"/>
              <w:contextualSpacing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 xml:space="preserve">PD per RECIST </w:t>
            </w:r>
            <w:r w:rsidR="00B073EC" w:rsidRPr="00651630">
              <w:rPr>
                <w:rFonts w:cs="Arial"/>
                <w:color w:val="000000"/>
                <w:sz w:val="24"/>
              </w:rPr>
              <w:t xml:space="preserve">v1.1 </w:t>
            </w:r>
            <w:r w:rsidRPr="00651630">
              <w:rPr>
                <w:rFonts w:cs="Arial"/>
                <w:color w:val="000000"/>
                <w:sz w:val="24"/>
              </w:rPr>
              <w:t>accompanied by medically significant deterioration</w:t>
            </w:r>
          </w:p>
        </w:tc>
        <w:tc>
          <w:tcPr>
            <w:tcW w:w="2127" w:type="dxa"/>
          </w:tcPr>
          <w:p w14:paraId="380FEEEE" w14:textId="6EADB31F" w:rsidR="00235065" w:rsidRPr="00651630" w:rsidRDefault="00235065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56 (57.1)</w:t>
            </w:r>
          </w:p>
        </w:tc>
        <w:tc>
          <w:tcPr>
            <w:tcW w:w="2126" w:type="dxa"/>
          </w:tcPr>
          <w:p w14:paraId="564E0204" w14:textId="5B90D713" w:rsidR="00235065" w:rsidRPr="00651630" w:rsidRDefault="00235065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37 (60.7)</w:t>
            </w:r>
          </w:p>
        </w:tc>
        <w:tc>
          <w:tcPr>
            <w:tcW w:w="1979" w:type="dxa"/>
          </w:tcPr>
          <w:p w14:paraId="09B04054" w14:textId="3E01F3A6" w:rsidR="00235065" w:rsidRPr="00651630" w:rsidRDefault="00235065" w:rsidP="0027656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27 (67.5)</w:t>
            </w:r>
          </w:p>
        </w:tc>
      </w:tr>
      <w:tr w:rsidR="002D62D6" w:rsidRPr="00651630" w14:paraId="331EE083" w14:textId="77777777" w:rsidTr="00A22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6895808" w14:textId="523EBA48" w:rsidR="00235065" w:rsidRPr="00651630" w:rsidRDefault="000B5B8A" w:rsidP="00A225EE">
            <w:pPr>
              <w:spacing w:line="480" w:lineRule="auto"/>
              <w:ind w:left="742"/>
              <w:contextualSpacing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W</w:t>
            </w:r>
            <w:r w:rsidR="00235065" w:rsidRPr="00651630">
              <w:rPr>
                <w:rFonts w:cs="Arial"/>
                <w:color w:val="000000"/>
                <w:sz w:val="24"/>
              </w:rPr>
              <w:t>ithdrew consent</w:t>
            </w:r>
          </w:p>
        </w:tc>
        <w:tc>
          <w:tcPr>
            <w:tcW w:w="2127" w:type="dxa"/>
          </w:tcPr>
          <w:p w14:paraId="3E032A23" w14:textId="417E643B" w:rsidR="00235065" w:rsidRPr="00651630" w:rsidRDefault="00235065" w:rsidP="0027656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15 (15.3)</w:t>
            </w:r>
          </w:p>
        </w:tc>
        <w:tc>
          <w:tcPr>
            <w:tcW w:w="2126" w:type="dxa"/>
          </w:tcPr>
          <w:p w14:paraId="1A744487" w14:textId="4E829C65" w:rsidR="00235065" w:rsidRPr="00651630" w:rsidRDefault="00235065" w:rsidP="0027656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6 (9.8)</w:t>
            </w:r>
          </w:p>
        </w:tc>
        <w:tc>
          <w:tcPr>
            <w:tcW w:w="1979" w:type="dxa"/>
          </w:tcPr>
          <w:p w14:paraId="7975B147" w14:textId="06E98075" w:rsidR="00235065" w:rsidRPr="00651630" w:rsidRDefault="00235065" w:rsidP="0027656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3 (7.5)</w:t>
            </w:r>
          </w:p>
        </w:tc>
      </w:tr>
    </w:tbl>
    <w:p w14:paraId="32C4CCC3" w14:textId="77777777" w:rsidR="00623160" w:rsidRPr="00651630" w:rsidRDefault="00623160">
      <w:r w:rsidRPr="00651630">
        <w:rPr>
          <w:b/>
          <w:bCs/>
        </w:rPr>
        <w:br w:type="page"/>
      </w:r>
    </w:p>
    <w:tbl>
      <w:tblPr>
        <w:tblStyle w:val="PlainTable2"/>
        <w:tblW w:w="9634" w:type="dxa"/>
        <w:tblLayout w:type="fixed"/>
        <w:tblLook w:val="04A0" w:firstRow="1" w:lastRow="0" w:firstColumn="1" w:lastColumn="0" w:noHBand="0" w:noVBand="1"/>
      </w:tblPr>
      <w:tblGrid>
        <w:gridCol w:w="3402"/>
        <w:gridCol w:w="2127"/>
        <w:gridCol w:w="2126"/>
        <w:gridCol w:w="1979"/>
      </w:tblGrid>
      <w:tr w:rsidR="00A2499D" w:rsidRPr="00651630" w14:paraId="0C69BFE8" w14:textId="77777777" w:rsidTr="00A225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14:paraId="4013C51A" w14:textId="0C68FD29" w:rsidR="00A2499D" w:rsidRPr="00651630" w:rsidRDefault="00A2499D" w:rsidP="00557211">
            <w:pPr>
              <w:spacing w:line="480" w:lineRule="auto"/>
              <w:ind w:left="337"/>
              <w:contextualSpacing/>
              <w:jc w:val="center"/>
              <w:rPr>
                <w:rFonts w:cs="Arial"/>
                <w:color w:val="000000"/>
                <w:sz w:val="24"/>
              </w:rPr>
            </w:pPr>
          </w:p>
        </w:tc>
        <w:tc>
          <w:tcPr>
            <w:tcW w:w="4253" w:type="dxa"/>
            <w:gridSpan w:val="2"/>
          </w:tcPr>
          <w:p w14:paraId="68147A60" w14:textId="77777777" w:rsidR="00A2499D" w:rsidRPr="00651630" w:rsidRDefault="00A2499D" w:rsidP="00557211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4"/>
              </w:rPr>
            </w:pPr>
            <w:r w:rsidRPr="00651630">
              <w:rPr>
                <w:rFonts w:cs="Arial"/>
                <w:sz w:val="24"/>
              </w:rPr>
              <w:t>Part 1: Vidutolimod + Pembrolizumab</w:t>
            </w:r>
          </w:p>
          <w:p w14:paraId="4C8CB413" w14:textId="15973806" w:rsidR="00A2499D" w:rsidRPr="00651630" w:rsidRDefault="00A2499D" w:rsidP="005572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(Dose Escalation and Expansion)</w:t>
            </w:r>
          </w:p>
        </w:tc>
        <w:tc>
          <w:tcPr>
            <w:tcW w:w="1979" w:type="dxa"/>
          </w:tcPr>
          <w:p w14:paraId="4CE51BD6" w14:textId="6245BA22" w:rsidR="00A2499D" w:rsidRPr="00651630" w:rsidRDefault="00A2499D" w:rsidP="00557211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</w:rPr>
            </w:pPr>
            <w:r w:rsidRPr="00651630">
              <w:rPr>
                <w:rFonts w:cs="Arial"/>
                <w:sz w:val="24"/>
              </w:rPr>
              <w:t>Part 2: Vidutolimod Monotherapy</w:t>
            </w:r>
          </w:p>
        </w:tc>
      </w:tr>
      <w:tr w:rsidR="00A2499D" w:rsidRPr="00651630" w14:paraId="1A831431" w14:textId="77777777" w:rsidTr="00A22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14:paraId="7F6CA6DB" w14:textId="77777777" w:rsidR="00A2499D" w:rsidRPr="00651630" w:rsidRDefault="00A2499D" w:rsidP="00557211">
            <w:pPr>
              <w:spacing w:line="480" w:lineRule="auto"/>
              <w:ind w:left="337"/>
              <w:contextualSpacing/>
              <w:jc w:val="center"/>
              <w:rPr>
                <w:rFonts w:cs="Arial"/>
                <w:color w:val="000000"/>
                <w:sz w:val="24"/>
              </w:rPr>
            </w:pPr>
          </w:p>
        </w:tc>
        <w:tc>
          <w:tcPr>
            <w:tcW w:w="2127" w:type="dxa"/>
          </w:tcPr>
          <w:p w14:paraId="10F9F07D" w14:textId="31C2BA5C" w:rsidR="00A2499D" w:rsidRPr="00651630" w:rsidRDefault="00A2499D" w:rsidP="005572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lang w:val="it-IT"/>
              </w:rPr>
            </w:pPr>
            <w:r w:rsidRPr="00651630">
              <w:rPr>
                <w:rFonts w:cs="Arial"/>
                <w:b/>
                <w:bCs/>
                <w:sz w:val="24"/>
                <w:lang w:val="it-IT"/>
              </w:rPr>
              <w:t>Vidutolimod PS20</w:t>
            </w:r>
            <w:r w:rsidR="00015EFB" w:rsidRPr="00651630">
              <w:rPr>
                <w:rFonts w:cs="Arial"/>
                <w:b/>
                <w:bCs/>
                <w:sz w:val="24"/>
                <w:lang w:val="it-IT"/>
              </w:rPr>
              <w:t>-</w:t>
            </w:r>
            <w:r w:rsidRPr="00651630">
              <w:rPr>
                <w:rFonts w:cs="Arial"/>
                <w:b/>
                <w:bCs/>
                <w:sz w:val="24"/>
                <w:lang w:val="it-IT"/>
              </w:rPr>
              <w:t>A + Pembrolizumab</w:t>
            </w:r>
          </w:p>
          <w:p w14:paraId="064A1CC5" w14:textId="5F8B9C90" w:rsidR="00A2499D" w:rsidRPr="00651630" w:rsidRDefault="00A2499D" w:rsidP="00557211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lang w:val="it-IT"/>
              </w:rPr>
            </w:pPr>
            <w:r w:rsidRPr="00651630">
              <w:rPr>
                <w:rFonts w:cs="Arial"/>
                <w:b/>
                <w:bCs/>
                <w:sz w:val="24"/>
                <w:lang w:val="it-IT"/>
              </w:rPr>
              <w:t>(</w:t>
            </w:r>
            <w:r w:rsidRPr="00651630">
              <w:rPr>
                <w:rFonts w:cs="Arial"/>
                <w:b/>
                <w:bCs/>
                <w:i/>
                <w:iCs/>
                <w:sz w:val="24"/>
                <w:lang w:val="it-IT"/>
              </w:rPr>
              <w:t>N</w:t>
            </w:r>
            <w:r w:rsidRPr="00651630">
              <w:rPr>
                <w:rFonts w:cs="Arial"/>
                <w:b/>
                <w:bCs/>
                <w:sz w:val="24"/>
                <w:lang w:val="it-IT"/>
              </w:rPr>
              <w:t xml:space="preserve"> = 98)</w:t>
            </w:r>
          </w:p>
        </w:tc>
        <w:tc>
          <w:tcPr>
            <w:tcW w:w="2126" w:type="dxa"/>
          </w:tcPr>
          <w:p w14:paraId="466F4C00" w14:textId="4A91D5E8" w:rsidR="00A2499D" w:rsidRPr="00651630" w:rsidRDefault="00A2499D" w:rsidP="00557211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lang w:val="it-IT"/>
              </w:rPr>
            </w:pPr>
            <w:r w:rsidRPr="00651630">
              <w:rPr>
                <w:rFonts w:cs="Arial"/>
                <w:b/>
                <w:bCs/>
                <w:sz w:val="24"/>
                <w:lang w:val="it-IT"/>
              </w:rPr>
              <w:t>Vidutolimod       PS20</w:t>
            </w:r>
            <w:r w:rsidR="00015EFB" w:rsidRPr="00651630">
              <w:rPr>
                <w:rFonts w:cs="Arial"/>
                <w:b/>
                <w:bCs/>
                <w:sz w:val="24"/>
                <w:lang w:val="it-IT"/>
              </w:rPr>
              <w:t>-</w:t>
            </w:r>
            <w:r w:rsidRPr="00651630">
              <w:rPr>
                <w:rFonts w:cs="Arial"/>
                <w:b/>
                <w:bCs/>
                <w:sz w:val="24"/>
                <w:lang w:val="it-IT"/>
              </w:rPr>
              <w:t xml:space="preserve">B + Pembrolizumab </w:t>
            </w:r>
          </w:p>
          <w:p w14:paraId="643E52C2" w14:textId="36C37A30" w:rsidR="00A2499D" w:rsidRPr="00651630" w:rsidRDefault="00A2499D" w:rsidP="00557211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lang w:val="it-IT"/>
              </w:rPr>
            </w:pPr>
            <w:r w:rsidRPr="00651630">
              <w:rPr>
                <w:rFonts w:cs="Arial"/>
                <w:b/>
                <w:bCs/>
                <w:sz w:val="24"/>
                <w:lang w:val="it-IT"/>
              </w:rPr>
              <w:t>(</w:t>
            </w:r>
            <w:r w:rsidRPr="00651630">
              <w:rPr>
                <w:rFonts w:cs="Arial"/>
                <w:b/>
                <w:bCs/>
                <w:i/>
                <w:iCs/>
                <w:sz w:val="24"/>
                <w:lang w:val="it-IT"/>
              </w:rPr>
              <w:t>N</w:t>
            </w:r>
            <w:r w:rsidRPr="00651630">
              <w:rPr>
                <w:rFonts w:cs="Arial"/>
                <w:b/>
                <w:bCs/>
                <w:sz w:val="24"/>
                <w:lang w:val="it-IT"/>
              </w:rPr>
              <w:t xml:space="preserve"> = 61)</w:t>
            </w:r>
          </w:p>
        </w:tc>
        <w:tc>
          <w:tcPr>
            <w:tcW w:w="1979" w:type="dxa"/>
          </w:tcPr>
          <w:p w14:paraId="45828BAD" w14:textId="3D2F369D" w:rsidR="00A2499D" w:rsidRPr="00651630" w:rsidRDefault="00A2499D" w:rsidP="005572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651630">
              <w:rPr>
                <w:rFonts w:cs="Arial"/>
                <w:b/>
                <w:bCs/>
                <w:sz w:val="24"/>
              </w:rPr>
              <w:t>Vidutolimod</w:t>
            </w:r>
            <w:r w:rsidRPr="00651630">
              <w:rPr>
                <w:rFonts w:cs="Arial"/>
                <w:b/>
                <w:bCs/>
                <w:sz w:val="24"/>
                <w:vertAlign w:val="superscript"/>
              </w:rPr>
              <w:t>a</w:t>
            </w:r>
          </w:p>
          <w:p w14:paraId="45F9C839" w14:textId="4DD462A3" w:rsidR="00A2499D" w:rsidRPr="00651630" w:rsidRDefault="00A2499D" w:rsidP="00557211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  <w:lang w:val="it-IT"/>
              </w:rPr>
            </w:pPr>
            <w:r w:rsidRPr="00651630">
              <w:rPr>
                <w:rFonts w:cs="Arial"/>
                <w:b/>
                <w:bCs/>
                <w:sz w:val="24"/>
              </w:rPr>
              <w:t>(</w:t>
            </w:r>
            <w:r w:rsidRPr="00651630">
              <w:rPr>
                <w:rFonts w:cs="Arial"/>
                <w:b/>
                <w:bCs/>
                <w:i/>
                <w:iCs/>
                <w:sz w:val="24"/>
              </w:rPr>
              <w:t>N</w:t>
            </w:r>
            <w:r w:rsidRPr="00651630">
              <w:rPr>
                <w:rFonts w:cs="Arial"/>
                <w:b/>
                <w:bCs/>
                <w:sz w:val="24"/>
              </w:rPr>
              <w:t xml:space="preserve"> = 40)</w:t>
            </w:r>
          </w:p>
        </w:tc>
      </w:tr>
      <w:tr w:rsidR="008C481E" w:rsidRPr="00651630" w14:paraId="426B079B" w14:textId="77777777" w:rsidTr="00A22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E31BF69" w14:textId="32FAC1C4" w:rsidR="008C481E" w:rsidRPr="00651630" w:rsidRDefault="008C481E" w:rsidP="00A225EE">
            <w:pPr>
              <w:spacing w:line="480" w:lineRule="auto"/>
              <w:ind w:left="742"/>
              <w:contextualSpacing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AE</w:t>
            </w:r>
          </w:p>
        </w:tc>
        <w:tc>
          <w:tcPr>
            <w:tcW w:w="2127" w:type="dxa"/>
          </w:tcPr>
          <w:p w14:paraId="55892C75" w14:textId="77777777" w:rsidR="008C481E" w:rsidRPr="00651630" w:rsidRDefault="008C481E" w:rsidP="00557211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4 (4.1)</w:t>
            </w:r>
          </w:p>
        </w:tc>
        <w:tc>
          <w:tcPr>
            <w:tcW w:w="2126" w:type="dxa"/>
          </w:tcPr>
          <w:p w14:paraId="0A7B7486" w14:textId="77777777" w:rsidR="008C481E" w:rsidRPr="00651630" w:rsidRDefault="008C481E" w:rsidP="00557211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5 (8.2)</w:t>
            </w:r>
          </w:p>
        </w:tc>
        <w:tc>
          <w:tcPr>
            <w:tcW w:w="1979" w:type="dxa"/>
          </w:tcPr>
          <w:p w14:paraId="3D32015C" w14:textId="77777777" w:rsidR="008C481E" w:rsidRPr="00651630" w:rsidRDefault="008C481E" w:rsidP="00557211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3 (7.5)</w:t>
            </w:r>
          </w:p>
        </w:tc>
      </w:tr>
      <w:tr w:rsidR="008C481E" w:rsidRPr="00651630" w14:paraId="37E1ABE0" w14:textId="77777777" w:rsidTr="00A22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BD34844" w14:textId="3D72B279" w:rsidR="008C481E" w:rsidRPr="00651630" w:rsidRDefault="008C481E" w:rsidP="00A225EE">
            <w:pPr>
              <w:spacing w:line="480" w:lineRule="auto"/>
              <w:ind w:left="742"/>
              <w:contextualSpacing/>
              <w:rPr>
                <w:rFonts w:cs="Arial"/>
                <w:color w:val="000000"/>
                <w:sz w:val="24"/>
              </w:rPr>
            </w:pPr>
            <w:r w:rsidRPr="00651630">
              <w:rPr>
                <w:rFonts w:cs="Arial"/>
                <w:sz w:val="24"/>
              </w:rPr>
              <w:t>Death</w:t>
            </w:r>
          </w:p>
        </w:tc>
        <w:tc>
          <w:tcPr>
            <w:tcW w:w="2127" w:type="dxa"/>
          </w:tcPr>
          <w:p w14:paraId="038836D1" w14:textId="74359DED" w:rsidR="008C481E" w:rsidRPr="00651630" w:rsidRDefault="008C481E" w:rsidP="00557211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0</w:t>
            </w:r>
          </w:p>
        </w:tc>
        <w:tc>
          <w:tcPr>
            <w:tcW w:w="2126" w:type="dxa"/>
          </w:tcPr>
          <w:p w14:paraId="1BABA8CD" w14:textId="47F8825C" w:rsidR="008C481E" w:rsidRPr="00651630" w:rsidRDefault="008C481E" w:rsidP="00557211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2 (3.3)</w:t>
            </w:r>
          </w:p>
        </w:tc>
        <w:tc>
          <w:tcPr>
            <w:tcW w:w="1979" w:type="dxa"/>
          </w:tcPr>
          <w:p w14:paraId="23776EC8" w14:textId="23ADE79A" w:rsidR="008C481E" w:rsidRPr="00651630" w:rsidRDefault="008C481E" w:rsidP="00557211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4"/>
              </w:rPr>
            </w:pPr>
            <w:r w:rsidRPr="00651630">
              <w:rPr>
                <w:rFonts w:cs="Arial"/>
                <w:sz w:val="24"/>
              </w:rPr>
              <w:t>0</w:t>
            </w:r>
          </w:p>
        </w:tc>
      </w:tr>
      <w:tr w:rsidR="008C481E" w:rsidRPr="00651630" w14:paraId="2BFF9666" w14:textId="77777777" w:rsidTr="00A22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50DAD08" w14:textId="3F4C44E5" w:rsidR="008C481E" w:rsidRPr="00651630" w:rsidRDefault="008C481E" w:rsidP="00A225EE">
            <w:pPr>
              <w:spacing w:line="480" w:lineRule="auto"/>
              <w:ind w:left="742"/>
              <w:contextualSpacing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Investigator decision</w:t>
            </w:r>
          </w:p>
        </w:tc>
        <w:tc>
          <w:tcPr>
            <w:tcW w:w="2127" w:type="dxa"/>
          </w:tcPr>
          <w:p w14:paraId="38B3E213" w14:textId="314407F1" w:rsidR="008C481E" w:rsidRPr="00651630" w:rsidRDefault="008C481E" w:rsidP="00557211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9 (9.2)</w:t>
            </w:r>
          </w:p>
        </w:tc>
        <w:tc>
          <w:tcPr>
            <w:tcW w:w="2126" w:type="dxa"/>
          </w:tcPr>
          <w:p w14:paraId="67F4C865" w14:textId="2A5FC951" w:rsidR="008C481E" w:rsidRPr="00651630" w:rsidRDefault="008C481E" w:rsidP="00557211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2 (3.3)</w:t>
            </w:r>
          </w:p>
        </w:tc>
        <w:tc>
          <w:tcPr>
            <w:tcW w:w="1979" w:type="dxa"/>
          </w:tcPr>
          <w:p w14:paraId="34B8AE32" w14:textId="4CF94EF7" w:rsidR="008C481E" w:rsidRPr="00651630" w:rsidRDefault="008C481E" w:rsidP="00557211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2 (5.0)</w:t>
            </w:r>
          </w:p>
        </w:tc>
      </w:tr>
      <w:tr w:rsidR="008C481E" w:rsidRPr="00651630" w14:paraId="26B6DB3A" w14:textId="77777777" w:rsidTr="00A22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EA00C59" w14:textId="755C312E" w:rsidR="008C481E" w:rsidRPr="00651630" w:rsidRDefault="008C481E" w:rsidP="00A225EE">
            <w:pPr>
              <w:spacing w:line="480" w:lineRule="auto"/>
              <w:ind w:left="742"/>
              <w:contextualSpacing/>
              <w:rPr>
                <w:rFonts w:cs="Arial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Dose-limiting or other unacceptable toxicity considered related to study medication</w:t>
            </w:r>
          </w:p>
        </w:tc>
        <w:tc>
          <w:tcPr>
            <w:tcW w:w="2127" w:type="dxa"/>
          </w:tcPr>
          <w:p w14:paraId="7D06874C" w14:textId="2A586C28" w:rsidR="008C481E" w:rsidRPr="00651630" w:rsidRDefault="008C481E" w:rsidP="00557211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1 (1.0)</w:t>
            </w:r>
          </w:p>
        </w:tc>
        <w:tc>
          <w:tcPr>
            <w:tcW w:w="2126" w:type="dxa"/>
          </w:tcPr>
          <w:p w14:paraId="7E816E0F" w14:textId="1BE22797" w:rsidR="008C481E" w:rsidRPr="00651630" w:rsidRDefault="008C481E" w:rsidP="00557211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0</w:t>
            </w:r>
          </w:p>
        </w:tc>
        <w:tc>
          <w:tcPr>
            <w:tcW w:w="1979" w:type="dxa"/>
          </w:tcPr>
          <w:p w14:paraId="4668349A" w14:textId="54DBE9B1" w:rsidR="008C481E" w:rsidRPr="00651630" w:rsidRDefault="008C481E" w:rsidP="00557211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0</w:t>
            </w:r>
          </w:p>
        </w:tc>
      </w:tr>
      <w:tr w:rsidR="008C481E" w:rsidRPr="00651630" w:rsidDel="005247F8" w14:paraId="2CBAF54F" w14:textId="77777777" w:rsidTr="00A225EE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27C46BD" w14:textId="113F9FA9" w:rsidR="008C481E" w:rsidRPr="00651630" w:rsidDel="005247F8" w:rsidRDefault="008C481E" w:rsidP="00A225EE">
            <w:pPr>
              <w:spacing w:line="480" w:lineRule="auto"/>
              <w:ind w:left="742"/>
              <w:contextualSpacing/>
              <w:rPr>
                <w:rFonts w:cs="Arial"/>
                <w:color w:val="000000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Other</w:t>
            </w:r>
          </w:p>
        </w:tc>
        <w:tc>
          <w:tcPr>
            <w:tcW w:w="2127" w:type="dxa"/>
          </w:tcPr>
          <w:p w14:paraId="74B2764E" w14:textId="2990498F" w:rsidR="008C481E" w:rsidRPr="00651630" w:rsidDel="005247F8" w:rsidRDefault="008C481E" w:rsidP="00557211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9 (9.2)</w:t>
            </w:r>
          </w:p>
        </w:tc>
        <w:tc>
          <w:tcPr>
            <w:tcW w:w="2126" w:type="dxa"/>
          </w:tcPr>
          <w:p w14:paraId="7D7190A3" w14:textId="3A8A8477" w:rsidR="008C481E" w:rsidRPr="00651630" w:rsidDel="005247F8" w:rsidRDefault="008C481E" w:rsidP="00557211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</w:rPr>
            </w:pPr>
            <w:r w:rsidRPr="00651630">
              <w:rPr>
                <w:rFonts w:cs="Arial"/>
                <w:color w:val="000000"/>
                <w:sz w:val="24"/>
              </w:rPr>
              <w:t>5 (8.2)</w:t>
            </w:r>
          </w:p>
        </w:tc>
        <w:tc>
          <w:tcPr>
            <w:tcW w:w="1979" w:type="dxa"/>
          </w:tcPr>
          <w:p w14:paraId="08C6A931" w14:textId="5FE504E7" w:rsidR="008C481E" w:rsidRPr="00651630" w:rsidDel="005247F8" w:rsidRDefault="008C481E" w:rsidP="00557211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651630">
              <w:rPr>
                <w:rFonts w:cs="Arial"/>
                <w:sz w:val="24"/>
              </w:rPr>
              <w:t>1 (2.5)</w:t>
            </w:r>
          </w:p>
        </w:tc>
      </w:tr>
    </w:tbl>
    <w:p w14:paraId="256B9C07" w14:textId="25AB39BE" w:rsidR="00797BF0" w:rsidRPr="00651630" w:rsidRDefault="0067644F" w:rsidP="0027656B">
      <w:pPr>
        <w:rPr>
          <w:rFonts w:cs="Arial"/>
          <w:sz w:val="24"/>
          <w:szCs w:val="24"/>
        </w:rPr>
      </w:pPr>
      <w:r w:rsidRPr="00651630">
        <w:rPr>
          <w:rFonts w:cs="Arial"/>
          <w:sz w:val="24"/>
          <w:szCs w:val="24"/>
        </w:rPr>
        <w:t xml:space="preserve">Abbreviations: </w:t>
      </w:r>
      <w:r w:rsidR="00FF6A56" w:rsidRPr="00651630">
        <w:rPr>
          <w:rFonts w:cs="Arial"/>
          <w:sz w:val="24"/>
          <w:szCs w:val="24"/>
        </w:rPr>
        <w:t xml:space="preserve">AE, adverse event; PD, progressive disease; </w:t>
      </w:r>
      <w:r w:rsidR="00797BF0" w:rsidRPr="00651630">
        <w:rPr>
          <w:rFonts w:cs="Arial"/>
          <w:sz w:val="24"/>
          <w:szCs w:val="24"/>
        </w:rPr>
        <w:t>PS20</w:t>
      </w:r>
      <w:r w:rsidR="00015EFB" w:rsidRPr="00651630">
        <w:rPr>
          <w:rFonts w:cs="Arial"/>
          <w:sz w:val="24"/>
          <w:szCs w:val="24"/>
        </w:rPr>
        <w:t>-</w:t>
      </w:r>
      <w:r w:rsidR="00797BF0" w:rsidRPr="00651630">
        <w:rPr>
          <w:rFonts w:cs="Arial"/>
          <w:sz w:val="24"/>
          <w:szCs w:val="24"/>
        </w:rPr>
        <w:t xml:space="preserve">A, polysorbate </w:t>
      </w:r>
      <w:proofErr w:type="gramStart"/>
      <w:r w:rsidR="00797BF0" w:rsidRPr="00651630">
        <w:rPr>
          <w:rFonts w:cs="Arial"/>
          <w:sz w:val="24"/>
          <w:szCs w:val="24"/>
        </w:rPr>
        <w:t>20</w:t>
      </w:r>
      <w:proofErr w:type="gramEnd"/>
      <w:r w:rsidR="00797BF0" w:rsidRPr="00651630">
        <w:rPr>
          <w:rFonts w:cs="Arial"/>
          <w:sz w:val="24"/>
          <w:szCs w:val="24"/>
        </w:rPr>
        <w:t xml:space="preserve"> at </w:t>
      </w:r>
      <w:r w:rsidR="006F6644" w:rsidRPr="00651630">
        <w:rPr>
          <w:rFonts w:cs="Arial"/>
          <w:sz w:val="24"/>
          <w:szCs w:val="24"/>
        </w:rPr>
        <w:t>0.005</w:t>
      </w:r>
      <w:r w:rsidR="002C5A04" w:rsidRPr="00651630">
        <w:rPr>
          <w:rFonts w:cs="Arial"/>
          <w:sz w:val="24"/>
          <w:szCs w:val="24"/>
        </w:rPr>
        <w:t>%–</w:t>
      </w:r>
      <w:r w:rsidR="00797BF0" w:rsidRPr="00651630">
        <w:rPr>
          <w:rFonts w:cs="Arial"/>
          <w:sz w:val="24"/>
          <w:szCs w:val="24"/>
        </w:rPr>
        <w:t>0.01%; PS20</w:t>
      </w:r>
      <w:r w:rsidR="00015EFB" w:rsidRPr="00651630">
        <w:rPr>
          <w:rFonts w:cs="Arial"/>
          <w:sz w:val="24"/>
          <w:szCs w:val="24"/>
        </w:rPr>
        <w:t>-</w:t>
      </w:r>
      <w:r w:rsidR="00797BF0" w:rsidRPr="00651630">
        <w:rPr>
          <w:rFonts w:cs="Arial"/>
          <w:sz w:val="24"/>
          <w:szCs w:val="24"/>
        </w:rPr>
        <w:t xml:space="preserve">B, polysorbate </w:t>
      </w:r>
      <w:proofErr w:type="gramStart"/>
      <w:r w:rsidR="00797BF0" w:rsidRPr="00651630">
        <w:rPr>
          <w:rFonts w:cs="Arial"/>
          <w:sz w:val="24"/>
          <w:szCs w:val="24"/>
        </w:rPr>
        <w:t>20</w:t>
      </w:r>
      <w:proofErr w:type="gramEnd"/>
      <w:r w:rsidR="00797BF0" w:rsidRPr="00651630">
        <w:rPr>
          <w:rFonts w:cs="Arial"/>
          <w:sz w:val="24"/>
          <w:szCs w:val="24"/>
        </w:rPr>
        <w:t xml:space="preserve"> at 0.00167%; </w:t>
      </w:r>
      <w:r w:rsidR="00AD282D" w:rsidRPr="00651630">
        <w:rPr>
          <w:rFonts w:cs="Arial"/>
          <w:bCs/>
          <w:sz w:val="24"/>
          <w:szCs w:val="24"/>
        </w:rPr>
        <w:t>RECIST v1.1, Response Evaluation Criteria in Solid Tumors, version 1.1</w:t>
      </w:r>
      <w:r w:rsidR="00797BF0" w:rsidRPr="00651630">
        <w:rPr>
          <w:rFonts w:cs="Arial"/>
          <w:sz w:val="24"/>
          <w:szCs w:val="24"/>
        </w:rPr>
        <w:t xml:space="preserve">. </w:t>
      </w:r>
    </w:p>
    <w:p w14:paraId="2C4D893E" w14:textId="737573E4" w:rsidR="00797BF0" w:rsidRPr="00651630" w:rsidRDefault="00797BF0" w:rsidP="0027656B">
      <w:pPr>
        <w:rPr>
          <w:rFonts w:cs="Arial"/>
          <w:sz w:val="24"/>
          <w:szCs w:val="24"/>
        </w:rPr>
      </w:pPr>
      <w:r w:rsidRPr="00651630">
        <w:rPr>
          <w:rFonts w:cs="Arial"/>
          <w:sz w:val="24"/>
          <w:szCs w:val="24"/>
          <w:vertAlign w:val="superscript"/>
        </w:rPr>
        <w:t>a</w:t>
      </w:r>
      <w:r w:rsidRPr="00651630">
        <w:rPr>
          <w:rFonts w:cs="Arial"/>
          <w:sz w:val="24"/>
          <w:szCs w:val="24"/>
        </w:rPr>
        <w:t>Includes vidutolimod PS20</w:t>
      </w:r>
      <w:r w:rsidR="00015EFB" w:rsidRPr="00651630">
        <w:rPr>
          <w:rFonts w:cs="Arial"/>
          <w:sz w:val="24"/>
          <w:szCs w:val="24"/>
        </w:rPr>
        <w:t>-</w:t>
      </w:r>
      <w:r w:rsidRPr="00651630">
        <w:rPr>
          <w:rFonts w:cs="Arial"/>
          <w:sz w:val="24"/>
          <w:szCs w:val="24"/>
        </w:rPr>
        <w:t>A and vidutolimod PS20</w:t>
      </w:r>
      <w:r w:rsidR="00015EFB" w:rsidRPr="00651630">
        <w:rPr>
          <w:rFonts w:cs="Arial"/>
          <w:sz w:val="24"/>
          <w:szCs w:val="24"/>
        </w:rPr>
        <w:t>-</w:t>
      </w:r>
      <w:r w:rsidRPr="00651630">
        <w:rPr>
          <w:rFonts w:cs="Arial"/>
          <w:sz w:val="24"/>
          <w:szCs w:val="24"/>
        </w:rPr>
        <w:t>B.</w:t>
      </w:r>
    </w:p>
    <w:p w14:paraId="271F6A6F" w14:textId="39BB8E92" w:rsidR="00BA5ADA" w:rsidRPr="003F2FEF" w:rsidRDefault="00797BF0" w:rsidP="0027656B">
      <w:pPr>
        <w:rPr>
          <w:rFonts w:cs="Arial"/>
          <w:sz w:val="24"/>
          <w:szCs w:val="24"/>
        </w:rPr>
      </w:pPr>
      <w:r w:rsidRPr="00651630">
        <w:rPr>
          <w:rFonts w:cs="Arial"/>
          <w:sz w:val="24"/>
          <w:szCs w:val="24"/>
          <w:vertAlign w:val="superscript"/>
        </w:rPr>
        <w:t>b</w:t>
      </w:r>
      <w:r w:rsidR="00FF6A56" w:rsidRPr="00651630">
        <w:rPr>
          <w:rFonts w:cs="Arial"/>
          <w:sz w:val="24"/>
          <w:szCs w:val="24"/>
        </w:rPr>
        <w:t>Ongoing at the time of clinical data cutoff.</w:t>
      </w:r>
    </w:p>
    <w:p w14:paraId="563918EA" w14:textId="77777777" w:rsidR="003461E3" w:rsidRPr="003F2FEF" w:rsidRDefault="003461E3" w:rsidP="0027656B">
      <w:pPr>
        <w:rPr>
          <w:rFonts w:cs="Arial"/>
          <w:sz w:val="24"/>
          <w:szCs w:val="24"/>
        </w:rPr>
        <w:sectPr w:rsidR="003461E3" w:rsidRPr="003F2FEF" w:rsidSect="004E573D"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3E447381" w14:textId="649A2514" w:rsidR="003461E3" w:rsidRPr="004673D6" w:rsidRDefault="003461E3" w:rsidP="00273A6E">
      <w:pPr>
        <w:framePr w:w="7336" w:hSpace="180" w:wrap="around" w:vAnchor="text" w:hAnchor="page" w:x="1471" w:y="16"/>
        <w:rPr>
          <w:rFonts w:cs="Arial"/>
          <w:sz w:val="24"/>
          <w:szCs w:val="24"/>
        </w:rPr>
      </w:pPr>
      <w:r w:rsidRPr="003F2FEF">
        <w:rPr>
          <w:rFonts w:cs="Arial"/>
          <w:b/>
          <w:bCs/>
          <w:sz w:val="24"/>
          <w:szCs w:val="24"/>
        </w:rPr>
        <w:lastRenderedPageBreak/>
        <w:t xml:space="preserve">Supplementary Table </w:t>
      </w:r>
      <w:r w:rsidR="00205477">
        <w:rPr>
          <w:rFonts w:cs="Arial"/>
          <w:b/>
          <w:bCs/>
          <w:sz w:val="24"/>
          <w:szCs w:val="24"/>
        </w:rPr>
        <w:t>S</w:t>
      </w:r>
      <w:r w:rsidR="0045006F">
        <w:rPr>
          <w:rFonts w:cs="Arial"/>
          <w:b/>
          <w:bCs/>
          <w:sz w:val="24"/>
          <w:szCs w:val="24"/>
        </w:rPr>
        <w:t>3</w:t>
      </w:r>
      <w:r w:rsidRPr="003F2FEF">
        <w:rPr>
          <w:rFonts w:cs="Arial"/>
          <w:b/>
          <w:bCs/>
          <w:sz w:val="24"/>
          <w:szCs w:val="24"/>
        </w:rPr>
        <w:t>.</w:t>
      </w:r>
      <w:r w:rsidRPr="003F2FEF" w:rsidDel="00E77122">
        <w:rPr>
          <w:rFonts w:cs="Arial"/>
          <w:b/>
          <w:bCs/>
          <w:sz w:val="24"/>
          <w:szCs w:val="24"/>
        </w:rPr>
        <w:t xml:space="preserve"> </w:t>
      </w:r>
      <w:r w:rsidR="001F4B20" w:rsidRPr="004673D6">
        <w:rPr>
          <w:rFonts w:cs="Arial"/>
          <w:sz w:val="24"/>
          <w:szCs w:val="24"/>
        </w:rPr>
        <w:t xml:space="preserve">Response </w:t>
      </w:r>
      <w:r w:rsidR="0067644F" w:rsidRPr="004673D6">
        <w:rPr>
          <w:rFonts w:cs="Arial"/>
          <w:sz w:val="24"/>
          <w:szCs w:val="24"/>
        </w:rPr>
        <w:t>r</w:t>
      </w:r>
      <w:r w:rsidR="001F4B20" w:rsidRPr="004673D6">
        <w:rPr>
          <w:rFonts w:cs="Arial"/>
          <w:sz w:val="24"/>
          <w:szCs w:val="24"/>
        </w:rPr>
        <w:t xml:space="preserve">ates by </w:t>
      </w:r>
      <w:r w:rsidR="0067644F" w:rsidRPr="004673D6">
        <w:rPr>
          <w:rFonts w:cs="Arial"/>
          <w:sz w:val="24"/>
          <w:szCs w:val="24"/>
        </w:rPr>
        <w:t>d</w:t>
      </w:r>
      <w:r w:rsidR="001F4B20" w:rsidRPr="004673D6">
        <w:rPr>
          <w:rFonts w:cs="Arial"/>
          <w:sz w:val="24"/>
          <w:szCs w:val="24"/>
        </w:rPr>
        <w:t xml:space="preserve">ose </w:t>
      </w:r>
      <w:r w:rsidR="0067644F" w:rsidRPr="004673D6">
        <w:rPr>
          <w:rFonts w:cs="Arial"/>
          <w:sz w:val="24"/>
          <w:szCs w:val="24"/>
        </w:rPr>
        <w:t>l</w:t>
      </w:r>
      <w:r w:rsidR="001F4B20" w:rsidRPr="004673D6">
        <w:rPr>
          <w:rFonts w:cs="Arial"/>
          <w:sz w:val="24"/>
          <w:szCs w:val="24"/>
        </w:rPr>
        <w:t>evel</w:t>
      </w:r>
      <w:r w:rsidR="00065FB3" w:rsidRPr="004673D6">
        <w:rPr>
          <w:rFonts w:cs="Arial"/>
          <w:sz w:val="24"/>
          <w:szCs w:val="24"/>
        </w:rPr>
        <w:t>.</w:t>
      </w:r>
    </w:p>
    <w:p w14:paraId="6227C63C" w14:textId="64860444" w:rsidR="003461E3" w:rsidRPr="003F2FEF" w:rsidRDefault="003461E3" w:rsidP="003461E3">
      <w:pPr>
        <w:rPr>
          <w:rFonts w:cs="Arial"/>
          <w:b/>
          <w:bCs/>
          <w:sz w:val="24"/>
          <w:szCs w:val="24"/>
        </w:rPr>
      </w:pPr>
    </w:p>
    <w:tbl>
      <w:tblPr>
        <w:tblStyle w:val="PlainTable2"/>
        <w:tblW w:w="13419" w:type="dxa"/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559"/>
        <w:gridCol w:w="1418"/>
        <w:gridCol w:w="1559"/>
        <w:gridCol w:w="1607"/>
        <w:gridCol w:w="1156"/>
        <w:gridCol w:w="308"/>
      </w:tblGrid>
      <w:tr w:rsidR="003B12F7" w:rsidRPr="003F2FEF" w14:paraId="1E551325" w14:textId="77777777" w:rsidTr="00A225E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9DE2B7E" w14:textId="77777777" w:rsidR="00DD77D4" w:rsidRPr="003F2FEF" w:rsidRDefault="00DD77D4" w:rsidP="006E605B">
            <w:pPr>
              <w:spacing w:line="480" w:lineRule="auto"/>
              <w:rPr>
                <w:rFonts w:cs="Arial"/>
                <w:b w:val="0"/>
                <w:sz w:val="24"/>
              </w:rPr>
            </w:pPr>
          </w:p>
        </w:tc>
        <w:tc>
          <w:tcPr>
            <w:tcW w:w="7371" w:type="dxa"/>
            <w:gridSpan w:val="5"/>
          </w:tcPr>
          <w:p w14:paraId="253B72F5" w14:textId="1D3C0222" w:rsidR="00DD77D4" w:rsidRPr="003F2FEF" w:rsidRDefault="00DD77D4" w:rsidP="006E605B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4"/>
              </w:rPr>
            </w:pPr>
            <w:r w:rsidRPr="003F2FEF">
              <w:rPr>
                <w:rFonts w:cs="Arial"/>
                <w:sz w:val="24"/>
              </w:rPr>
              <w:t xml:space="preserve">Part 1: Vidutolimod </w:t>
            </w:r>
            <w:r w:rsidR="002236C3" w:rsidRPr="003F2FEF">
              <w:rPr>
                <w:rFonts w:cs="Arial"/>
                <w:sz w:val="24"/>
                <w:lang w:val="it-IT"/>
              </w:rPr>
              <w:t>PS20</w:t>
            </w:r>
            <w:r w:rsidR="00015EFB">
              <w:rPr>
                <w:rFonts w:cs="Arial"/>
                <w:sz w:val="24"/>
                <w:lang w:val="it-IT"/>
              </w:rPr>
              <w:t>-</w:t>
            </w:r>
            <w:r w:rsidR="002236C3" w:rsidRPr="003F2FEF">
              <w:rPr>
                <w:rFonts w:cs="Arial"/>
                <w:sz w:val="24"/>
                <w:lang w:val="it-IT"/>
              </w:rPr>
              <w:t xml:space="preserve">A + </w:t>
            </w:r>
            <w:r w:rsidRPr="003F2FEF">
              <w:rPr>
                <w:rFonts w:cs="Arial"/>
                <w:sz w:val="24"/>
              </w:rPr>
              <w:t>Pembrolizumab</w:t>
            </w:r>
          </w:p>
          <w:p w14:paraId="74B5F84B" w14:textId="77777777" w:rsidR="00DD77D4" w:rsidRPr="003F2FEF" w:rsidRDefault="00DD77D4" w:rsidP="006E605B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4"/>
              </w:rPr>
            </w:pPr>
            <w:r w:rsidRPr="003F2FEF">
              <w:rPr>
                <w:rFonts w:cs="Arial"/>
                <w:sz w:val="24"/>
              </w:rPr>
              <w:t>(Dose Escalation and Expansion)</w:t>
            </w:r>
          </w:p>
          <w:p w14:paraId="479DFAA6" w14:textId="0403468B" w:rsidR="00DD77D4" w:rsidRPr="003F2FEF" w:rsidRDefault="00DD77D4" w:rsidP="006E605B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4"/>
              </w:rPr>
            </w:pPr>
            <w:r w:rsidRPr="003F2FEF">
              <w:rPr>
                <w:rFonts w:cs="Arial"/>
                <w:sz w:val="24"/>
              </w:rPr>
              <w:t>(</w:t>
            </w:r>
            <w:r w:rsidRPr="004673D6">
              <w:rPr>
                <w:rFonts w:cs="Arial"/>
                <w:i/>
                <w:iCs/>
                <w:sz w:val="24"/>
              </w:rPr>
              <w:t>N</w:t>
            </w:r>
            <w:r w:rsidRPr="003F2FEF">
              <w:rPr>
                <w:rFonts w:cs="Arial"/>
                <w:sz w:val="24"/>
              </w:rPr>
              <w:t xml:space="preserve"> = 98)</w:t>
            </w:r>
          </w:p>
        </w:tc>
        <w:tc>
          <w:tcPr>
            <w:tcW w:w="2763" w:type="dxa"/>
            <w:gridSpan w:val="2"/>
          </w:tcPr>
          <w:p w14:paraId="2D84BFD9" w14:textId="77777777" w:rsidR="00DD77D4" w:rsidRPr="003F2FEF" w:rsidRDefault="00DD77D4" w:rsidP="006E605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4"/>
                <w:vertAlign w:val="superscript"/>
              </w:rPr>
            </w:pPr>
            <w:r w:rsidRPr="003F2FEF">
              <w:rPr>
                <w:rFonts w:cs="Arial"/>
                <w:sz w:val="24"/>
              </w:rPr>
              <w:t>Part 2: Vidutolimod Monotherapy</w:t>
            </w:r>
            <w:r w:rsidRPr="003F2FEF">
              <w:rPr>
                <w:rFonts w:cs="Arial"/>
                <w:sz w:val="24"/>
                <w:vertAlign w:val="superscript"/>
              </w:rPr>
              <w:t>a</w:t>
            </w:r>
          </w:p>
          <w:p w14:paraId="73F8795E" w14:textId="58C0AAE4" w:rsidR="00DD77D4" w:rsidRPr="003F2FEF" w:rsidRDefault="00DD77D4" w:rsidP="006E605B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4"/>
              </w:rPr>
            </w:pPr>
            <w:r w:rsidRPr="003F2FEF">
              <w:rPr>
                <w:rFonts w:cs="Arial"/>
                <w:sz w:val="24"/>
              </w:rPr>
              <w:t>(</w:t>
            </w:r>
            <w:r w:rsidRPr="004673D6">
              <w:rPr>
                <w:rFonts w:cs="Arial"/>
                <w:i/>
                <w:iCs/>
                <w:sz w:val="24"/>
              </w:rPr>
              <w:t>N</w:t>
            </w:r>
            <w:r w:rsidRPr="003F2FEF">
              <w:rPr>
                <w:rFonts w:cs="Arial"/>
                <w:sz w:val="24"/>
              </w:rPr>
              <w:t xml:space="preserve"> = 40)</w:t>
            </w:r>
          </w:p>
        </w:tc>
      </w:tr>
      <w:tr w:rsidR="003B12F7" w:rsidRPr="003F2FEF" w14:paraId="33738373" w14:textId="77777777" w:rsidTr="00A22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2AE3FBB" w14:textId="205FD0A7" w:rsidR="003461E3" w:rsidRPr="003F2FEF" w:rsidRDefault="003461E3" w:rsidP="006E605B">
            <w:pPr>
              <w:spacing w:line="480" w:lineRule="auto"/>
              <w:rPr>
                <w:rFonts w:cs="Arial"/>
                <w:b w:val="0"/>
                <w:bCs w:val="0"/>
                <w:sz w:val="24"/>
              </w:rPr>
            </w:pPr>
            <w:r w:rsidRPr="003F2FEF">
              <w:rPr>
                <w:rFonts w:cs="Arial"/>
                <w:sz w:val="24"/>
              </w:rPr>
              <w:t>Dose</w:t>
            </w:r>
          </w:p>
        </w:tc>
        <w:tc>
          <w:tcPr>
            <w:tcW w:w="1418" w:type="dxa"/>
          </w:tcPr>
          <w:p w14:paraId="16D46BB7" w14:textId="77777777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1 mg</w:t>
            </w:r>
          </w:p>
          <w:p w14:paraId="71CF9B48" w14:textId="6E35052C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(</w:t>
            </w:r>
            <w:r w:rsidRPr="004673D6">
              <w:rPr>
                <w:rFonts w:cs="Arial"/>
                <w:b/>
                <w:bCs/>
                <w:i/>
                <w:iCs/>
                <w:sz w:val="24"/>
              </w:rPr>
              <w:t>n</w:t>
            </w:r>
            <w:r w:rsidRPr="003F2FEF">
              <w:rPr>
                <w:rFonts w:cs="Arial"/>
                <w:b/>
                <w:bCs/>
                <w:sz w:val="24"/>
              </w:rPr>
              <w:t xml:space="preserve"> = 3)</w:t>
            </w:r>
          </w:p>
        </w:tc>
        <w:tc>
          <w:tcPr>
            <w:tcW w:w="1417" w:type="dxa"/>
          </w:tcPr>
          <w:p w14:paraId="031463F2" w14:textId="52E7501B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3 mg</w:t>
            </w:r>
          </w:p>
          <w:p w14:paraId="44851BC2" w14:textId="404AF13D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(</w:t>
            </w:r>
            <w:r w:rsidRPr="004673D6">
              <w:rPr>
                <w:rFonts w:cs="Arial"/>
                <w:b/>
                <w:bCs/>
                <w:i/>
                <w:iCs/>
                <w:sz w:val="24"/>
              </w:rPr>
              <w:t>n</w:t>
            </w:r>
            <w:r w:rsidRPr="003F2FEF">
              <w:rPr>
                <w:rFonts w:cs="Arial"/>
                <w:b/>
                <w:bCs/>
                <w:sz w:val="24"/>
              </w:rPr>
              <w:t xml:space="preserve"> = 16)</w:t>
            </w:r>
          </w:p>
        </w:tc>
        <w:tc>
          <w:tcPr>
            <w:tcW w:w="1559" w:type="dxa"/>
          </w:tcPr>
          <w:p w14:paraId="16157F17" w14:textId="0EF8FAF9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5 mg</w:t>
            </w:r>
          </w:p>
          <w:p w14:paraId="4186C2F5" w14:textId="51B95C3D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(</w:t>
            </w:r>
            <w:r w:rsidRPr="004673D6">
              <w:rPr>
                <w:rFonts w:cs="Arial"/>
                <w:b/>
                <w:bCs/>
                <w:i/>
                <w:iCs/>
                <w:sz w:val="24"/>
              </w:rPr>
              <w:t>n</w:t>
            </w:r>
            <w:r w:rsidRPr="003F2FEF">
              <w:rPr>
                <w:rFonts w:cs="Arial"/>
                <w:b/>
                <w:bCs/>
                <w:sz w:val="24"/>
              </w:rPr>
              <w:t xml:space="preserve"> = 9)</w:t>
            </w:r>
          </w:p>
        </w:tc>
        <w:tc>
          <w:tcPr>
            <w:tcW w:w="1418" w:type="dxa"/>
          </w:tcPr>
          <w:p w14:paraId="4F14638E" w14:textId="00C0C9CC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7.5 mg</w:t>
            </w:r>
          </w:p>
          <w:p w14:paraId="69F216E7" w14:textId="5C3C1ECB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(</w:t>
            </w:r>
            <w:r w:rsidRPr="004673D6">
              <w:rPr>
                <w:rFonts w:cs="Arial"/>
                <w:b/>
                <w:bCs/>
                <w:i/>
                <w:iCs/>
                <w:sz w:val="24"/>
              </w:rPr>
              <w:t>n</w:t>
            </w:r>
            <w:r w:rsidRPr="003F2FEF">
              <w:rPr>
                <w:rFonts w:cs="Arial"/>
                <w:b/>
                <w:bCs/>
                <w:sz w:val="24"/>
              </w:rPr>
              <w:t xml:space="preserve"> = 6)</w:t>
            </w:r>
          </w:p>
        </w:tc>
        <w:tc>
          <w:tcPr>
            <w:tcW w:w="1559" w:type="dxa"/>
          </w:tcPr>
          <w:p w14:paraId="09763448" w14:textId="77777777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10 mg</w:t>
            </w:r>
          </w:p>
          <w:p w14:paraId="07659D53" w14:textId="7F0A5871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(</w:t>
            </w:r>
            <w:r w:rsidRPr="004673D6">
              <w:rPr>
                <w:rFonts w:cs="Arial"/>
                <w:b/>
                <w:bCs/>
                <w:i/>
                <w:iCs/>
                <w:sz w:val="24"/>
              </w:rPr>
              <w:t>n</w:t>
            </w:r>
            <w:r w:rsidRPr="003F2FEF">
              <w:rPr>
                <w:rFonts w:cs="Arial"/>
                <w:b/>
                <w:bCs/>
                <w:sz w:val="24"/>
              </w:rPr>
              <w:t xml:space="preserve"> = 64)</w:t>
            </w:r>
          </w:p>
        </w:tc>
        <w:tc>
          <w:tcPr>
            <w:tcW w:w="1607" w:type="dxa"/>
          </w:tcPr>
          <w:p w14:paraId="6C9C7EF6" w14:textId="77777777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5 mg</w:t>
            </w:r>
          </w:p>
          <w:p w14:paraId="605120DD" w14:textId="4ABF9D0D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(</w:t>
            </w:r>
            <w:r w:rsidRPr="004673D6">
              <w:rPr>
                <w:rFonts w:cs="Arial"/>
                <w:b/>
                <w:bCs/>
                <w:i/>
                <w:iCs/>
                <w:sz w:val="24"/>
              </w:rPr>
              <w:t>n</w:t>
            </w:r>
            <w:r w:rsidRPr="003F2FEF">
              <w:rPr>
                <w:rFonts w:cs="Arial"/>
                <w:b/>
                <w:bCs/>
                <w:sz w:val="24"/>
              </w:rPr>
              <w:t xml:space="preserve"> = 15)</w:t>
            </w:r>
          </w:p>
        </w:tc>
        <w:tc>
          <w:tcPr>
            <w:tcW w:w="1464" w:type="dxa"/>
            <w:gridSpan w:val="2"/>
          </w:tcPr>
          <w:p w14:paraId="33F8D4F7" w14:textId="77777777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10 mg</w:t>
            </w:r>
          </w:p>
          <w:p w14:paraId="2366A277" w14:textId="6C0EC804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b/>
                <w:bCs/>
                <w:sz w:val="24"/>
              </w:rPr>
              <w:t>(</w:t>
            </w:r>
            <w:r w:rsidRPr="004673D6">
              <w:rPr>
                <w:rFonts w:cs="Arial"/>
                <w:b/>
                <w:bCs/>
                <w:i/>
                <w:iCs/>
                <w:sz w:val="24"/>
              </w:rPr>
              <w:t>n</w:t>
            </w:r>
            <w:r w:rsidRPr="003F2FEF">
              <w:rPr>
                <w:rFonts w:cs="Arial"/>
                <w:b/>
                <w:bCs/>
                <w:sz w:val="24"/>
              </w:rPr>
              <w:t xml:space="preserve"> = 25)</w:t>
            </w:r>
          </w:p>
        </w:tc>
      </w:tr>
      <w:tr w:rsidR="003B12F7" w:rsidRPr="003F2FEF" w14:paraId="1C3739DC" w14:textId="77777777" w:rsidTr="00A22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186B2E8" w14:textId="0E1C3BD0" w:rsidR="003461E3" w:rsidRPr="003F2FEF" w:rsidRDefault="003461E3" w:rsidP="006E605B">
            <w:pPr>
              <w:spacing w:line="480" w:lineRule="auto"/>
              <w:rPr>
                <w:rFonts w:cs="Arial"/>
                <w:b w:val="0"/>
                <w:bCs w:val="0"/>
                <w:sz w:val="24"/>
              </w:rPr>
            </w:pPr>
            <w:r w:rsidRPr="003F2FEF">
              <w:rPr>
                <w:rFonts w:cs="Arial"/>
                <w:sz w:val="24"/>
              </w:rPr>
              <w:t>Best ORR per RECIST v1.1, % (95% CI)</w:t>
            </w:r>
          </w:p>
        </w:tc>
        <w:tc>
          <w:tcPr>
            <w:tcW w:w="1418" w:type="dxa"/>
          </w:tcPr>
          <w:p w14:paraId="6C2F65DD" w14:textId="5915C574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.0</w:t>
            </w:r>
          </w:p>
          <w:p w14:paraId="578A7035" w14:textId="1FE82D34" w:rsidR="003461E3" w:rsidRPr="003F2FEF" w:rsidRDefault="003461E3" w:rsidP="006E60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0.0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70.8)</w:t>
            </w:r>
          </w:p>
        </w:tc>
        <w:tc>
          <w:tcPr>
            <w:tcW w:w="1417" w:type="dxa"/>
          </w:tcPr>
          <w:p w14:paraId="1A83BDF5" w14:textId="3344E914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18.8</w:t>
            </w:r>
          </w:p>
          <w:p w14:paraId="74FF79E4" w14:textId="291AE707" w:rsidR="003461E3" w:rsidRPr="003F2FEF" w:rsidRDefault="003461E3" w:rsidP="006E60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4.0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45.6)</w:t>
            </w:r>
          </w:p>
        </w:tc>
        <w:tc>
          <w:tcPr>
            <w:tcW w:w="1559" w:type="dxa"/>
          </w:tcPr>
          <w:p w14:paraId="6D677212" w14:textId="77777777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44.4</w:t>
            </w:r>
          </w:p>
          <w:p w14:paraId="07F41B77" w14:textId="081DC7CB" w:rsidR="003461E3" w:rsidRPr="003F2FEF" w:rsidRDefault="003461E3" w:rsidP="006E60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13.7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78.8)</w:t>
            </w:r>
          </w:p>
        </w:tc>
        <w:tc>
          <w:tcPr>
            <w:tcW w:w="1418" w:type="dxa"/>
          </w:tcPr>
          <w:p w14:paraId="161EC89F" w14:textId="4198E9F2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.0</w:t>
            </w:r>
          </w:p>
          <w:p w14:paraId="3ACE4C9E" w14:textId="79867ED3" w:rsidR="003461E3" w:rsidRPr="003F2FEF" w:rsidRDefault="003461E3" w:rsidP="006E60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0.0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45.9)</w:t>
            </w:r>
          </w:p>
        </w:tc>
        <w:tc>
          <w:tcPr>
            <w:tcW w:w="1559" w:type="dxa"/>
          </w:tcPr>
          <w:p w14:paraId="332F6939" w14:textId="2253D08B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25.0</w:t>
            </w:r>
          </w:p>
          <w:p w14:paraId="175E1F92" w14:textId="37BC5AD1" w:rsidR="003461E3" w:rsidRPr="003F2FEF" w:rsidRDefault="003461E3" w:rsidP="006E60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15.0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37.4)</w:t>
            </w:r>
          </w:p>
        </w:tc>
        <w:tc>
          <w:tcPr>
            <w:tcW w:w="1607" w:type="dxa"/>
          </w:tcPr>
          <w:p w14:paraId="2286DF2F" w14:textId="04741FFE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20.0</w:t>
            </w:r>
          </w:p>
          <w:p w14:paraId="10EDD32C" w14:textId="4FF4C8A2" w:rsidR="003461E3" w:rsidRPr="003F2FEF" w:rsidRDefault="003461E3" w:rsidP="006E60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4.3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48.1)</w:t>
            </w:r>
          </w:p>
        </w:tc>
        <w:tc>
          <w:tcPr>
            <w:tcW w:w="1464" w:type="dxa"/>
            <w:gridSpan w:val="2"/>
          </w:tcPr>
          <w:p w14:paraId="3DF6F4BD" w14:textId="75FC0F4A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20.0</w:t>
            </w:r>
          </w:p>
          <w:p w14:paraId="0ECAFC21" w14:textId="7CC1DE57" w:rsidR="003461E3" w:rsidRPr="003F2FEF" w:rsidRDefault="003461E3" w:rsidP="006E605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6.8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40.7)</w:t>
            </w:r>
          </w:p>
        </w:tc>
      </w:tr>
      <w:tr w:rsidR="003B12F7" w:rsidRPr="003F2FEF" w14:paraId="22F69908" w14:textId="77777777" w:rsidTr="00A22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DB3656C" w14:textId="15257B3A" w:rsidR="003461E3" w:rsidRPr="003F2FEF" w:rsidRDefault="003461E3" w:rsidP="006E605B">
            <w:pPr>
              <w:spacing w:line="480" w:lineRule="auto"/>
              <w:rPr>
                <w:rFonts w:cs="Arial"/>
                <w:b w:val="0"/>
                <w:bCs w:val="0"/>
                <w:sz w:val="24"/>
              </w:rPr>
            </w:pPr>
            <w:r w:rsidRPr="003F2FEF">
              <w:rPr>
                <w:rFonts w:cs="Arial"/>
                <w:sz w:val="24"/>
              </w:rPr>
              <w:t>Best ORR including post</w:t>
            </w:r>
            <w:r w:rsidR="0072006B">
              <w:rPr>
                <w:rFonts w:cs="Arial"/>
                <w:sz w:val="24"/>
              </w:rPr>
              <w:t>-</w:t>
            </w:r>
            <w:r w:rsidRPr="003F2FEF">
              <w:rPr>
                <w:rFonts w:cs="Arial"/>
                <w:sz w:val="24"/>
              </w:rPr>
              <w:t>progression responders, % (95% CI)</w:t>
            </w:r>
          </w:p>
        </w:tc>
        <w:tc>
          <w:tcPr>
            <w:tcW w:w="1418" w:type="dxa"/>
          </w:tcPr>
          <w:p w14:paraId="749158F3" w14:textId="61E376AD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.0</w:t>
            </w:r>
          </w:p>
          <w:p w14:paraId="36469210" w14:textId="347BBA99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0.0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70.8)</w:t>
            </w:r>
          </w:p>
        </w:tc>
        <w:tc>
          <w:tcPr>
            <w:tcW w:w="1417" w:type="dxa"/>
          </w:tcPr>
          <w:p w14:paraId="4E1B780C" w14:textId="6E4CC128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18.8</w:t>
            </w:r>
          </w:p>
          <w:p w14:paraId="4C5E41A2" w14:textId="09B25754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4.0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45.6)</w:t>
            </w:r>
          </w:p>
        </w:tc>
        <w:tc>
          <w:tcPr>
            <w:tcW w:w="1559" w:type="dxa"/>
          </w:tcPr>
          <w:p w14:paraId="40FD07A3" w14:textId="119B1478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44.4</w:t>
            </w:r>
          </w:p>
          <w:p w14:paraId="5708CB2D" w14:textId="19CCD988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13.7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78.8)</w:t>
            </w:r>
          </w:p>
        </w:tc>
        <w:tc>
          <w:tcPr>
            <w:tcW w:w="1418" w:type="dxa"/>
          </w:tcPr>
          <w:p w14:paraId="0D721AD7" w14:textId="056CF9AB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16.7</w:t>
            </w:r>
          </w:p>
          <w:p w14:paraId="076769B3" w14:textId="62C1E9BB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0.4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64.1)</w:t>
            </w:r>
          </w:p>
        </w:tc>
        <w:tc>
          <w:tcPr>
            <w:tcW w:w="1559" w:type="dxa"/>
          </w:tcPr>
          <w:p w14:paraId="57558C58" w14:textId="40B2BFD5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29.7</w:t>
            </w:r>
          </w:p>
          <w:p w14:paraId="254E9E2B" w14:textId="44309508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18.9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42.4)</w:t>
            </w:r>
          </w:p>
        </w:tc>
        <w:tc>
          <w:tcPr>
            <w:tcW w:w="1607" w:type="dxa"/>
          </w:tcPr>
          <w:p w14:paraId="7F334B3B" w14:textId="77777777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20.0</w:t>
            </w:r>
          </w:p>
          <w:p w14:paraId="54169C8E" w14:textId="16D2358A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4.3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48.1)</w:t>
            </w:r>
          </w:p>
        </w:tc>
        <w:tc>
          <w:tcPr>
            <w:tcW w:w="1464" w:type="dxa"/>
            <w:gridSpan w:val="2"/>
          </w:tcPr>
          <w:p w14:paraId="61614B72" w14:textId="77777777" w:rsidR="003461E3" w:rsidRPr="003F2FEF" w:rsidRDefault="003461E3" w:rsidP="006E605B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24.0</w:t>
            </w:r>
          </w:p>
          <w:p w14:paraId="0280D1A0" w14:textId="195CBC9D" w:rsidR="003461E3" w:rsidRPr="003F2FEF" w:rsidRDefault="003461E3" w:rsidP="006E605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</w:rPr>
            </w:pPr>
            <w:r w:rsidRPr="003F2FEF">
              <w:rPr>
                <w:rFonts w:cs="Arial"/>
                <w:sz w:val="24"/>
              </w:rPr>
              <w:t>(9.4</w:t>
            </w:r>
            <w:r w:rsidR="0067644F">
              <w:rPr>
                <w:rFonts w:cs="Arial"/>
                <w:sz w:val="24"/>
              </w:rPr>
              <w:t>–</w:t>
            </w:r>
            <w:r w:rsidRPr="003F2FEF">
              <w:rPr>
                <w:rFonts w:cs="Arial"/>
                <w:sz w:val="24"/>
              </w:rPr>
              <w:t>45.1)</w:t>
            </w:r>
          </w:p>
        </w:tc>
      </w:tr>
      <w:tr w:rsidR="003B12F7" w:rsidRPr="003F2FEF" w14:paraId="040F40CA" w14:textId="77777777" w:rsidTr="00A22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DD8EDB4" w14:textId="72358DC7" w:rsidR="003461E3" w:rsidRPr="003F2FEF" w:rsidRDefault="003461E3" w:rsidP="00A225EE">
            <w:pPr>
              <w:spacing w:line="480" w:lineRule="auto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Best response, n (%)</w:t>
            </w:r>
          </w:p>
        </w:tc>
        <w:tc>
          <w:tcPr>
            <w:tcW w:w="1418" w:type="dxa"/>
          </w:tcPr>
          <w:p w14:paraId="6623EABB" w14:textId="38DD826F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</w:p>
        </w:tc>
        <w:tc>
          <w:tcPr>
            <w:tcW w:w="1417" w:type="dxa"/>
          </w:tcPr>
          <w:p w14:paraId="0AF0E7B2" w14:textId="026435DC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</w:p>
        </w:tc>
        <w:tc>
          <w:tcPr>
            <w:tcW w:w="1559" w:type="dxa"/>
          </w:tcPr>
          <w:p w14:paraId="56F55062" w14:textId="3402A947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</w:p>
        </w:tc>
        <w:tc>
          <w:tcPr>
            <w:tcW w:w="1418" w:type="dxa"/>
          </w:tcPr>
          <w:p w14:paraId="1C19ACB3" w14:textId="048639EB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</w:p>
        </w:tc>
        <w:tc>
          <w:tcPr>
            <w:tcW w:w="1559" w:type="dxa"/>
          </w:tcPr>
          <w:p w14:paraId="2003147D" w14:textId="3F8DCE22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</w:p>
        </w:tc>
        <w:tc>
          <w:tcPr>
            <w:tcW w:w="1607" w:type="dxa"/>
          </w:tcPr>
          <w:p w14:paraId="3135C180" w14:textId="569D7E08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</w:p>
        </w:tc>
        <w:tc>
          <w:tcPr>
            <w:tcW w:w="1464" w:type="dxa"/>
            <w:gridSpan w:val="2"/>
          </w:tcPr>
          <w:p w14:paraId="764D06EA" w14:textId="4F01DC84" w:rsidR="003461E3" w:rsidRPr="003F2FEF" w:rsidRDefault="003461E3" w:rsidP="006E605B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</w:p>
        </w:tc>
      </w:tr>
      <w:tr w:rsidR="003B12F7" w:rsidRPr="003F2FEF" w14:paraId="2E0D3B37" w14:textId="77777777" w:rsidTr="003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C37081E" w14:textId="19078CB0" w:rsidR="003B12F7" w:rsidRPr="003F2FEF" w:rsidRDefault="003B12F7" w:rsidP="00A225EE">
            <w:pPr>
              <w:spacing w:line="480" w:lineRule="auto"/>
              <w:ind w:left="247"/>
              <w:contextualSpacing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Complete response</w:t>
            </w:r>
          </w:p>
        </w:tc>
        <w:tc>
          <w:tcPr>
            <w:tcW w:w="1418" w:type="dxa"/>
          </w:tcPr>
          <w:p w14:paraId="063F2A0A" w14:textId="5D650EA5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  <w:tc>
          <w:tcPr>
            <w:tcW w:w="1417" w:type="dxa"/>
          </w:tcPr>
          <w:p w14:paraId="403C6B85" w14:textId="71B8D0F3" w:rsidR="003B12F7" w:rsidRPr="003F2FEF" w:rsidRDefault="003B12F7" w:rsidP="00A225EE">
            <w:pPr>
              <w:tabs>
                <w:tab w:val="center" w:pos="479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1 (6.3)</w:t>
            </w:r>
          </w:p>
        </w:tc>
        <w:tc>
          <w:tcPr>
            <w:tcW w:w="1559" w:type="dxa"/>
          </w:tcPr>
          <w:p w14:paraId="68F59565" w14:textId="72EE9188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2 (22.2)</w:t>
            </w:r>
          </w:p>
        </w:tc>
        <w:tc>
          <w:tcPr>
            <w:tcW w:w="1418" w:type="dxa"/>
          </w:tcPr>
          <w:p w14:paraId="307139DB" w14:textId="3B2F80FD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  <w:tc>
          <w:tcPr>
            <w:tcW w:w="1559" w:type="dxa"/>
          </w:tcPr>
          <w:p w14:paraId="02C54B32" w14:textId="68B5E70F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4 (6.3)</w:t>
            </w:r>
          </w:p>
        </w:tc>
        <w:tc>
          <w:tcPr>
            <w:tcW w:w="1607" w:type="dxa"/>
          </w:tcPr>
          <w:p w14:paraId="65E27F53" w14:textId="1130776B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  <w:tc>
          <w:tcPr>
            <w:tcW w:w="1464" w:type="dxa"/>
            <w:gridSpan w:val="2"/>
          </w:tcPr>
          <w:p w14:paraId="3D3B7BE8" w14:textId="11303748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</w:tr>
      <w:tr w:rsidR="003B12F7" w:rsidRPr="003F2FEF" w14:paraId="2278E225" w14:textId="77777777" w:rsidTr="003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FF66B07" w14:textId="4925AF34" w:rsidR="003B12F7" w:rsidRPr="003F2FEF" w:rsidRDefault="003B12F7" w:rsidP="00A225EE">
            <w:pPr>
              <w:spacing w:line="480" w:lineRule="auto"/>
              <w:ind w:left="317"/>
              <w:contextualSpacing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Partial response</w:t>
            </w:r>
          </w:p>
        </w:tc>
        <w:tc>
          <w:tcPr>
            <w:tcW w:w="1418" w:type="dxa"/>
          </w:tcPr>
          <w:p w14:paraId="0B74E408" w14:textId="34703713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  <w:tc>
          <w:tcPr>
            <w:tcW w:w="1417" w:type="dxa"/>
          </w:tcPr>
          <w:p w14:paraId="1E5CBD62" w14:textId="2572CAC9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2 (12.5)</w:t>
            </w:r>
          </w:p>
        </w:tc>
        <w:tc>
          <w:tcPr>
            <w:tcW w:w="1559" w:type="dxa"/>
          </w:tcPr>
          <w:p w14:paraId="66DA0E19" w14:textId="377AB4E3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2 (22.2)</w:t>
            </w:r>
          </w:p>
        </w:tc>
        <w:tc>
          <w:tcPr>
            <w:tcW w:w="1418" w:type="dxa"/>
          </w:tcPr>
          <w:p w14:paraId="565BC972" w14:textId="14F49645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  <w:tc>
          <w:tcPr>
            <w:tcW w:w="1559" w:type="dxa"/>
          </w:tcPr>
          <w:p w14:paraId="1A4BF7A1" w14:textId="0F2EACDC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12 (18.8)</w:t>
            </w:r>
          </w:p>
        </w:tc>
        <w:tc>
          <w:tcPr>
            <w:tcW w:w="1607" w:type="dxa"/>
          </w:tcPr>
          <w:p w14:paraId="6F678D76" w14:textId="00A5FD0F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3 (20.0)</w:t>
            </w:r>
          </w:p>
        </w:tc>
        <w:tc>
          <w:tcPr>
            <w:tcW w:w="1464" w:type="dxa"/>
            <w:gridSpan w:val="2"/>
          </w:tcPr>
          <w:p w14:paraId="72AAEDFC" w14:textId="5A0730CF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5 (20.0)</w:t>
            </w:r>
          </w:p>
        </w:tc>
      </w:tr>
      <w:tr w:rsidR="003B12F7" w:rsidRPr="003F2FEF" w14:paraId="586774B5" w14:textId="77777777" w:rsidTr="003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78FECCA" w14:textId="4D81E03E" w:rsidR="003B12F7" w:rsidRPr="003F2FEF" w:rsidRDefault="003B12F7" w:rsidP="00A225EE">
            <w:pPr>
              <w:spacing w:line="480" w:lineRule="auto"/>
              <w:ind w:left="317"/>
              <w:contextualSpacing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Post</w:t>
            </w:r>
            <w:r>
              <w:rPr>
                <w:rFonts w:cs="Arial"/>
                <w:sz w:val="24"/>
              </w:rPr>
              <w:t>-</w:t>
            </w:r>
            <w:r w:rsidRPr="003F2FEF">
              <w:rPr>
                <w:rFonts w:cs="Arial"/>
                <w:sz w:val="24"/>
              </w:rPr>
              <w:t>progression partial response</w:t>
            </w:r>
          </w:p>
        </w:tc>
        <w:tc>
          <w:tcPr>
            <w:tcW w:w="1418" w:type="dxa"/>
          </w:tcPr>
          <w:p w14:paraId="777BD66C" w14:textId="2D61C35D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  <w:tc>
          <w:tcPr>
            <w:tcW w:w="1417" w:type="dxa"/>
          </w:tcPr>
          <w:p w14:paraId="64DDF3A7" w14:textId="7520E6AD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  <w:tc>
          <w:tcPr>
            <w:tcW w:w="1559" w:type="dxa"/>
          </w:tcPr>
          <w:p w14:paraId="31D948C7" w14:textId="43F39115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  <w:tc>
          <w:tcPr>
            <w:tcW w:w="1418" w:type="dxa"/>
          </w:tcPr>
          <w:p w14:paraId="77C9BE7A" w14:textId="7ACC34F7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1 (16.7)</w:t>
            </w:r>
          </w:p>
        </w:tc>
        <w:tc>
          <w:tcPr>
            <w:tcW w:w="1559" w:type="dxa"/>
          </w:tcPr>
          <w:p w14:paraId="119D3367" w14:textId="750FA6B7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3 (4.7)</w:t>
            </w:r>
          </w:p>
        </w:tc>
        <w:tc>
          <w:tcPr>
            <w:tcW w:w="1607" w:type="dxa"/>
          </w:tcPr>
          <w:p w14:paraId="56C9AB3E" w14:textId="7D1455BC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  <w:tc>
          <w:tcPr>
            <w:tcW w:w="1464" w:type="dxa"/>
            <w:gridSpan w:val="2"/>
          </w:tcPr>
          <w:p w14:paraId="11BB458A" w14:textId="0DAACB82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1 (4.0)</w:t>
            </w:r>
          </w:p>
        </w:tc>
      </w:tr>
      <w:tr w:rsidR="003B12F7" w:rsidRPr="003F2FEF" w14:paraId="7978D0B8" w14:textId="77777777" w:rsidTr="003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E466252" w14:textId="6A813AF5" w:rsidR="003B12F7" w:rsidRPr="003F2FEF" w:rsidRDefault="003B12F7" w:rsidP="00A225EE">
            <w:pPr>
              <w:spacing w:line="480" w:lineRule="auto"/>
              <w:ind w:left="317"/>
              <w:contextualSpacing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lastRenderedPageBreak/>
              <w:t>Stable disease</w:t>
            </w:r>
          </w:p>
        </w:tc>
        <w:tc>
          <w:tcPr>
            <w:tcW w:w="1418" w:type="dxa"/>
          </w:tcPr>
          <w:p w14:paraId="1D36E3EB" w14:textId="52F215C4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  <w:tc>
          <w:tcPr>
            <w:tcW w:w="1417" w:type="dxa"/>
          </w:tcPr>
          <w:p w14:paraId="5DD27939" w14:textId="32B67343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1 (6.3)</w:t>
            </w:r>
          </w:p>
        </w:tc>
        <w:tc>
          <w:tcPr>
            <w:tcW w:w="1559" w:type="dxa"/>
          </w:tcPr>
          <w:p w14:paraId="6E816B27" w14:textId="6D43556E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1 (11.1)</w:t>
            </w:r>
          </w:p>
        </w:tc>
        <w:tc>
          <w:tcPr>
            <w:tcW w:w="1418" w:type="dxa"/>
          </w:tcPr>
          <w:p w14:paraId="75F8A323" w14:textId="58B275F1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2 (33.3)</w:t>
            </w:r>
          </w:p>
        </w:tc>
        <w:tc>
          <w:tcPr>
            <w:tcW w:w="1559" w:type="dxa"/>
          </w:tcPr>
          <w:p w14:paraId="5E976C2D" w14:textId="19DA2042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11 (17.2)</w:t>
            </w:r>
          </w:p>
        </w:tc>
        <w:tc>
          <w:tcPr>
            <w:tcW w:w="1607" w:type="dxa"/>
          </w:tcPr>
          <w:p w14:paraId="721DDAED" w14:textId="38B78533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3 (20.0)</w:t>
            </w:r>
          </w:p>
        </w:tc>
        <w:tc>
          <w:tcPr>
            <w:tcW w:w="1464" w:type="dxa"/>
            <w:gridSpan w:val="2"/>
          </w:tcPr>
          <w:p w14:paraId="7E64BB77" w14:textId="2CBF2A28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9 (36.0)</w:t>
            </w:r>
          </w:p>
        </w:tc>
      </w:tr>
      <w:tr w:rsidR="003B12F7" w:rsidRPr="003F2FEF" w14:paraId="637B19B4" w14:textId="77777777" w:rsidTr="003B1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E95B6AF" w14:textId="7721D3FD" w:rsidR="003B12F7" w:rsidRPr="003F2FEF" w:rsidRDefault="003B12F7" w:rsidP="00A225EE">
            <w:pPr>
              <w:spacing w:line="480" w:lineRule="auto"/>
              <w:ind w:left="317"/>
              <w:contextualSpacing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Progressive disease</w:t>
            </w:r>
          </w:p>
        </w:tc>
        <w:tc>
          <w:tcPr>
            <w:tcW w:w="1418" w:type="dxa"/>
          </w:tcPr>
          <w:p w14:paraId="208E1398" w14:textId="5B0A2493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3 (100.0)</w:t>
            </w:r>
          </w:p>
        </w:tc>
        <w:tc>
          <w:tcPr>
            <w:tcW w:w="1417" w:type="dxa"/>
          </w:tcPr>
          <w:p w14:paraId="059274A8" w14:textId="127A5476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10 (62.5)</w:t>
            </w:r>
          </w:p>
        </w:tc>
        <w:tc>
          <w:tcPr>
            <w:tcW w:w="1559" w:type="dxa"/>
          </w:tcPr>
          <w:p w14:paraId="5E91FA9D" w14:textId="09AB79D7" w:rsidR="003B12F7" w:rsidRPr="003F2FEF" w:rsidRDefault="003B12F7" w:rsidP="00A225EE">
            <w:pPr>
              <w:tabs>
                <w:tab w:val="center" w:pos="479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3 (33.3)</w:t>
            </w:r>
          </w:p>
        </w:tc>
        <w:tc>
          <w:tcPr>
            <w:tcW w:w="1418" w:type="dxa"/>
          </w:tcPr>
          <w:p w14:paraId="214851F9" w14:textId="23B897DF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4 (66.7)</w:t>
            </w:r>
          </w:p>
        </w:tc>
        <w:tc>
          <w:tcPr>
            <w:tcW w:w="1559" w:type="dxa"/>
          </w:tcPr>
          <w:p w14:paraId="6E7D7760" w14:textId="523A2FBD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33 (51.6)</w:t>
            </w:r>
          </w:p>
        </w:tc>
        <w:tc>
          <w:tcPr>
            <w:tcW w:w="1607" w:type="dxa"/>
          </w:tcPr>
          <w:p w14:paraId="5E59875F" w14:textId="248C2C45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9 (60.0)</w:t>
            </w:r>
          </w:p>
        </w:tc>
        <w:tc>
          <w:tcPr>
            <w:tcW w:w="1464" w:type="dxa"/>
            <w:gridSpan w:val="2"/>
          </w:tcPr>
          <w:p w14:paraId="2BAB3E20" w14:textId="278EAEBF" w:rsidR="003B12F7" w:rsidRPr="003F2FEF" w:rsidRDefault="003B12F7" w:rsidP="00A225EE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11 (44.0)</w:t>
            </w:r>
          </w:p>
        </w:tc>
      </w:tr>
      <w:tr w:rsidR="003B12F7" w:rsidRPr="003F2FEF" w14:paraId="2C2431E1" w14:textId="77777777" w:rsidTr="003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88AF63F" w14:textId="645C1BF3" w:rsidR="003B12F7" w:rsidRPr="003F2FEF" w:rsidRDefault="003B12F7" w:rsidP="00A225EE">
            <w:pPr>
              <w:spacing w:line="480" w:lineRule="auto"/>
              <w:ind w:left="317"/>
              <w:contextualSpacing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Not evaluable</w:t>
            </w:r>
          </w:p>
        </w:tc>
        <w:tc>
          <w:tcPr>
            <w:tcW w:w="1418" w:type="dxa"/>
          </w:tcPr>
          <w:p w14:paraId="7615A773" w14:textId="66772EF0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  <w:tc>
          <w:tcPr>
            <w:tcW w:w="1417" w:type="dxa"/>
          </w:tcPr>
          <w:p w14:paraId="37C5DB71" w14:textId="005F9E29" w:rsidR="003B12F7" w:rsidRPr="003F2FEF" w:rsidRDefault="003B12F7" w:rsidP="00A225EE">
            <w:pPr>
              <w:tabs>
                <w:tab w:val="center" w:pos="479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2 (12.5)</w:t>
            </w:r>
          </w:p>
        </w:tc>
        <w:tc>
          <w:tcPr>
            <w:tcW w:w="1559" w:type="dxa"/>
          </w:tcPr>
          <w:p w14:paraId="3C8050D9" w14:textId="6C44B76D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1 (11.1)</w:t>
            </w:r>
          </w:p>
        </w:tc>
        <w:tc>
          <w:tcPr>
            <w:tcW w:w="1418" w:type="dxa"/>
          </w:tcPr>
          <w:p w14:paraId="21AA63A9" w14:textId="6C698973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  <w:tc>
          <w:tcPr>
            <w:tcW w:w="1559" w:type="dxa"/>
          </w:tcPr>
          <w:p w14:paraId="20BE012B" w14:textId="66C32EB1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4 (6.3)</w:t>
            </w:r>
          </w:p>
        </w:tc>
        <w:tc>
          <w:tcPr>
            <w:tcW w:w="1607" w:type="dxa"/>
          </w:tcPr>
          <w:p w14:paraId="343F9FFF" w14:textId="384EB461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  <w:tc>
          <w:tcPr>
            <w:tcW w:w="1464" w:type="dxa"/>
            <w:gridSpan w:val="2"/>
          </w:tcPr>
          <w:p w14:paraId="07E9B728" w14:textId="704E815B" w:rsidR="003B12F7" w:rsidRPr="003F2FEF" w:rsidRDefault="003B12F7" w:rsidP="00A225EE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F2FEF">
              <w:rPr>
                <w:rFonts w:cs="Arial"/>
                <w:sz w:val="24"/>
              </w:rPr>
              <w:t>0</w:t>
            </w:r>
          </w:p>
        </w:tc>
      </w:tr>
    </w:tbl>
    <w:p w14:paraId="21717AEE" w14:textId="4413F67B" w:rsidR="003461E3" w:rsidRPr="003F2FEF" w:rsidRDefault="002C5A04" w:rsidP="006E605B"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Abbreviations: </w:t>
      </w:r>
      <w:r w:rsidR="003461E3" w:rsidRPr="003F2FEF">
        <w:rPr>
          <w:rFonts w:cs="Arial"/>
          <w:sz w:val="24"/>
          <w:szCs w:val="24"/>
        </w:rPr>
        <w:t>CI, confidence interval; ORR, objective response rate; PS20</w:t>
      </w:r>
      <w:r w:rsidR="00015EFB">
        <w:rPr>
          <w:rFonts w:cs="Arial"/>
          <w:sz w:val="24"/>
          <w:szCs w:val="24"/>
        </w:rPr>
        <w:t>-</w:t>
      </w:r>
      <w:r w:rsidR="003461E3" w:rsidRPr="003F2FEF">
        <w:rPr>
          <w:rFonts w:cs="Arial"/>
          <w:sz w:val="24"/>
          <w:szCs w:val="24"/>
        </w:rPr>
        <w:t xml:space="preserve">A, polysorbate </w:t>
      </w:r>
      <w:proofErr w:type="gramStart"/>
      <w:r w:rsidR="003461E3" w:rsidRPr="003F2FEF">
        <w:rPr>
          <w:rFonts w:cs="Arial"/>
          <w:sz w:val="24"/>
          <w:szCs w:val="24"/>
        </w:rPr>
        <w:t>20</w:t>
      </w:r>
      <w:proofErr w:type="gramEnd"/>
      <w:r w:rsidR="003461E3" w:rsidRPr="003F2FEF">
        <w:rPr>
          <w:rFonts w:cs="Arial"/>
          <w:sz w:val="24"/>
          <w:szCs w:val="24"/>
        </w:rPr>
        <w:t xml:space="preserve"> at 0.005</w:t>
      </w:r>
      <w:r>
        <w:rPr>
          <w:rFonts w:cs="Arial"/>
          <w:sz w:val="24"/>
          <w:szCs w:val="24"/>
        </w:rPr>
        <w:t>%–</w:t>
      </w:r>
      <w:r w:rsidR="003461E3" w:rsidRPr="003F2FEF">
        <w:rPr>
          <w:rFonts w:cs="Arial"/>
          <w:sz w:val="24"/>
          <w:szCs w:val="24"/>
        </w:rPr>
        <w:t>0.01%; RECIST v1.1, Response Evaluation Criteria in Solid Tumors version 1.1.</w:t>
      </w:r>
    </w:p>
    <w:p w14:paraId="1DF59CA5" w14:textId="066F69C3" w:rsidR="00DD77D4" w:rsidRPr="003F2FEF" w:rsidRDefault="003461E3" w:rsidP="006E605B">
      <w:pPr>
        <w:rPr>
          <w:rFonts w:cs="Arial"/>
          <w:sz w:val="24"/>
          <w:szCs w:val="24"/>
        </w:rPr>
      </w:pPr>
      <w:r w:rsidRPr="003F2FEF">
        <w:rPr>
          <w:rFonts w:cs="Arial"/>
          <w:sz w:val="24"/>
          <w:szCs w:val="24"/>
          <w:vertAlign w:val="superscript"/>
        </w:rPr>
        <w:t>a</w:t>
      </w:r>
      <w:r w:rsidRPr="003F2FEF">
        <w:rPr>
          <w:rFonts w:cs="Arial"/>
          <w:sz w:val="24"/>
          <w:szCs w:val="24"/>
        </w:rPr>
        <w:t>Includes vidutolimod PS20</w:t>
      </w:r>
      <w:r w:rsidR="00015EFB">
        <w:rPr>
          <w:rFonts w:cs="Arial"/>
          <w:sz w:val="24"/>
          <w:szCs w:val="24"/>
        </w:rPr>
        <w:t>-</w:t>
      </w:r>
      <w:r w:rsidRPr="003F2FEF">
        <w:rPr>
          <w:rFonts w:cs="Arial"/>
          <w:sz w:val="24"/>
          <w:szCs w:val="24"/>
        </w:rPr>
        <w:t>A and vidutolimod PS20</w:t>
      </w:r>
      <w:r w:rsidR="00015EFB">
        <w:rPr>
          <w:rFonts w:cs="Arial"/>
          <w:sz w:val="24"/>
          <w:szCs w:val="24"/>
        </w:rPr>
        <w:t>-</w:t>
      </w:r>
      <w:r w:rsidRPr="003F2FEF">
        <w:rPr>
          <w:rFonts w:cs="Arial"/>
          <w:sz w:val="24"/>
          <w:szCs w:val="24"/>
        </w:rPr>
        <w:t>B.</w:t>
      </w:r>
    </w:p>
    <w:p w14:paraId="3885783D" w14:textId="77777777" w:rsidR="001A57C8" w:rsidRPr="003F2FEF" w:rsidRDefault="001A57C8" w:rsidP="006E605B">
      <w:pPr>
        <w:rPr>
          <w:rFonts w:cs="Arial"/>
          <w:b/>
          <w:bCs/>
          <w:sz w:val="24"/>
          <w:szCs w:val="24"/>
        </w:rPr>
      </w:pPr>
    </w:p>
    <w:p w14:paraId="72AF0176" w14:textId="77777777" w:rsidR="00164817" w:rsidRPr="003F2FEF" w:rsidRDefault="00164817" w:rsidP="00912455">
      <w:pPr>
        <w:rPr>
          <w:rFonts w:cs="Arial"/>
          <w:sz w:val="24"/>
          <w:szCs w:val="24"/>
        </w:rPr>
      </w:pPr>
    </w:p>
    <w:p w14:paraId="5D131FB3" w14:textId="76A551CC" w:rsidR="00164817" w:rsidRPr="003F2FEF" w:rsidRDefault="00164817" w:rsidP="00912455">
      <w:pPr>
        <w:rPr>
          <w:rFonts w:cs="Arial"/>
          <w:sz w:val="24"/>
          <w:szCs w:val="24"/>
        </w:rPr>
        <w:sectPr w:rsidR="00164817" w:rsidRPr="003F2FEF" w:rsidSect="004E573D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0A9127C1" w14:textId="3B50DAEC" w:rsidR="00527123" w:rsidRPr="003F2FEF" w:rsidRDefault="00527123" w:rsidP="00527123">
      <w:pPr>
        <w:rPr>
          <w:rFonts w:cs="Arial"/>
          <w:bCs/>
          <w:sz w:val="24"/>
          <w:szCs w:val="24"/>
        </w:rPr>
      </w:pPr>
      <w:r w:rsidRPr="003F2FEF">
        <w:rPr>
          <w:rFonts w:cs="Arial"/>
          <w:b/>
          <w:bCs/>
          <w:sz w:val="24"/>
          <w:szCs w:val="24"/>
        </w:rPr>
        <w:lastRenderedPageBreak/>
        <w:t xml:space="preserve">Supplementary Figure </w:t>
      </w:r>
      <w:r w:rsidR="00205477">
        <w:rPr>
          <w:rFonts w:cs="Arial"/>
          <w:b/>
          <w:bCs/>
          <w:sz w:val="24"/>
          <w:szCs w:val="24"/>
        </w:rPr>
        <w:t>S</w:t>
      </w:r>
      <w:r w:rsidRPr="003F2FEF">
        <w:rPr>
          <w:rFonts w:cs="Arial"/>
          <w:b/>
          <w:bCs/>
          <w:sz w:val="24"/>
          <w:szCs w:val="24"/>
        </w:rPr>
        <w:t xml:space="preserve">1. </w:t>
      </w:r>
      <w:r w:rsidRPr="003F2FEF">
        <w:rPr>
          <w:rFonts w:cs="Arial"/>
          <w:sz w:val="24"/>
          <w:szCs w:val="24"/>
        </w:rPr>
        <w:t>Antitumor activity in patients receiving vidutolimod PS20</w:t>
      </w:r>
      <w:r w:rsidR="00015EFB">
        <w:rPr>
          <w:rFonts w:cs="Arial"/>
          <w:sz w:val="24"/>
          <w:szCs w:val="24"/>
        </w:rPr>
        <w:t>-</w:t>
      </w:r>
      <w:r w:rsidRPr="003F2FEF">
        <w:rPr>
          <w:rFonts w:cs="Arial"/>
          <w:sz w:val="24"/>
          <w:szCs w:val="24"/>
        </w:rPr>
        <w:t>A + pembrolizumab (</w:t>
      </w:r>
      <w:r w:rsidRPr="004673D6">
        <w:rPr>
          <w:rFonts w:cs="Arial"/>
          <w:i/>
          <w:iCs/>
          <w:sz w:val="24"/>
          <w:szCs w:val="24"/>
        </w:rPr>
        <w:t>n</w:t>
      </w:r>
      <w:r w:rsidRPr="003F2FEF">
        <w:rPr>
          <w:rFonts w:cs="Arial"/>
          <w:sz w:val="24"/>
          <w:szCs w:val="24"/>
        </w:rPr>
        <w:t xml:space="preserve"> = 98). </w:t>
      </w:r>
      <w:r w:rsidRPr="003F2FEF">
        <w:rPr>
          <w:rFonts w:cs="Arial"/>
          <w:bCs/>
          <w:sz w:val="24"/>
          <w:szCs w:val="24"/>
        </w:rPr>
        <w:t xml:space="preserve">Forest plot of </w:t>
      </w:r>
      <w:r w:rsidRPr="003F2FEF">
        <w:rPr>
          <w:rFonts w:cs="Arial"/>
          <w:sz w:val="24"/>
          <w:szCs w:val="24"/>
        </w:rPr>
        <w:t>objective response rates in patient populations defined by baseline characteristics.</w:t>
      </w:r>
      <w:r w:rsidR="00247318" w:rsidRPr="003F2FEF">
        <w:rPr>
          <w:rFonts w:cs="Arial"/>
          <w:sz w:val="24"/>
          <w:szCs w:val="24"/>
        </w:rPr>
        <w:t xml:space="preserve"> </w:t>
      </w:r>
    </w:p>
    <w:p w14:paraId="5774CF71" w14:textId="7D724CDC" w:rsidR="00527123" w:rsidRDefault="00527123" w:rsidP="00527123">
      <w:pPr>
        <w:rPr>
          <w:rFonts w:cs="Arial"/>
          <w:b/>
          <w:bCs/>
          <w:sz w:val="24"/>
          <w:szCs w:val="24"/>
        </w:rPr>
      </w:pPr>
      <w:r w:rsidRPr="003F2FEF">
        <w:rPr>
          <w:rFonts w:cs="Arial"/>
          <w:noProof/>
          <w:sz w:val="24"/>
          <w:szCs w:val="24"/>
        </w:rPr>
        <w:drawing>
          <wp:inline distT="0" distB="0" distL="0" distR="0" wp14:anchorId="4E3FEE43" wp14:editId="18181A08">
            <wp:extent cx="5943600" cy="54006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5D19A" w14:textId="59CBA52D" w:rsidR="00FB3F5F" w:rsidRPr="00014205" w:rsidRDefault="009857EE" w:rsidP="00014205">
      <w:pPr>
        <w:rPr>
          <w:rFonts w:cs="Arial"/>
          <w:b/>
          <w:bCs/>
          <w:sz w:val="24"/>
          <w:szCs w:val="24"/>
        </w:rPr>
      </w:pPr>
      <w:r>
        <w:rPr>
          <w:rFonts w:cs="Arial"/>
          <w:sz w:val="24"/>
          <w:szCs w:val="24"/>
        </w:rPr>
        <w:t xml:space="preserve">Abbreviations: </w:t>
      </w:r>
      <w:r w:rsidRPr="003F2FEF">
        <w:rPr>
          <w:rFonts w:cs="Arial"/>
          <w:bCs/>
          <w:sz w:val="24"/>
          <w:szCs w:val="24"/>
        </w:rPr>
        <w:t xml:space="preserve">CI, confidence interval; CR, complete response; ECOG PS, Eastern Cooperative Oncology Group performance status; LDH, lactate dehydrogenase; ORR, objective response rate; PD, progressive disease; </w:t>
      </w:r>
      <w:r>
        <w:rPr>
          <w:rFonts w:cs="Arial"/>
          <w:bCs/>
          <w:sz w:val="24"/>
          <w:szCs w:val="24"/>
        </w:rPr>
        <w:t xml:space="preserve">PD-1, </w:t>
      </w:r>
      <w:r w:rsidRPr="003F2FEF">
        <w:rPr>
          <w:rFonts w:cs="Arial"/>
          <w:sz w:val="24"/>
          <w:szCs w:val="24"/>
        </w:rPr>
        <w:t xml:space="preserve">programmed cell death </w:t>
      </w:r>
      <w:r w:rsidR="00660EC9">
        <w:rPr>
          <w:rFonts w:cs="Arial"/>
          <w:sz w:val="24"/>
          <w:szCs w:val="24"/>
        </w:rPr>
        <w:t>protein-</w:t>
      </w:r>
      <w:r w:rsidRPr="003F2FEF">
        <w:rPr>
          <w:rFonts w:cs="Arial"/>
          <w:sz w:val="24"/>
          <w:szCs w:val="24"/>
        </w:rPr>
        <w:t>1</w:t>
      </w:r>
      <w:r>
        <w:rPr>
          <w:rFonts w:cs="Arial"/>
          <w:sz w:val="24"/>
          <w:szCs w:val="24"/>
        </w:rPr>
        <w:t>;</w:t>
      </w:r>
      <w:r w:rsidRPr="003F2FEF">
        <w:rPr>
          <w:rFonts w:cs="Arial"/>
          <w:sz w:val="24"/>
          <w:szCs w:val="24"/>
        </w:rPr>
        <w:t xml:space="preserve"> </w:t>
      </w:r>
      <w:r w:rsidRPr="003F2FEF">
        <w:rPr>
          <w:rFonts w:cs="Arial"/>
          <w:bCs/>
          <w:sz w:val="24"/>
          <w:szCs w:val="24"/>
        </w:rPr>
        <w:t>PR, partial response; SD, stable disease.</w:t>
      </w:r>
      <w:bookmarkEnd w:id="0"/>
    </w:p>
    <w:p w14:paraId="38C5BA77" w14:textId="3F104B9B" w:rsidR="00590D13" w:rsidRDefault="00590D13">
      <w:pPr>
        <w:rPr>
          <w:rFonts w:cs="Arial"/>
          <w:b/>
          <w:bCs/>
          <w:sz w:val="24"/>
          <w:szCs w:val="24"/>
        </w:rPr>
      </w:pPr>
    </w:p>
    <w:sectPr w:rsidR="00590D13" w:rsidSect="004E573D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62598" w14:textId="77777777" w:rsidR="00021046" w:rsidRDefault="00021046" w:rsidP="001A7B5F">
      <w:pPr>
        <w:spacing w:line="240" w:lineRule="auto"/>
      </w:pPr>
      <w:r>
        <w:separator/>
      </w:r>
    </w:p>
  </w:endnote>
  <w:endnote w:type="continuationSeparator" w:id="0">
    <w:p w14:paraId="14D9729B" w14:textId="77777777" w:rsidR="00021046" w:rsidRDefault="00021046" w:rsidP="001A7B5F">
      <w:pPr>
        <w:spacing w:line="240" w:lineRule="auto"/>
      </w:pPr>
      <w:r>
        <w:continuationSeparator/>
      </w:r>
    </w:p>
  </w:endnote>
  <w:endnote w:type="continuationNotice" w:id="1">
    <w:p w14:paraId="46275F34" w14:textId="77777777" w:rsidR="00021046" w:rsidRDefault="0002104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400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1EAB23" w14:textId="5C9C9349" w:rsidR="00FB4AF3" w:rsidRDefault="00FB4A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5D3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AAD6D27" w14:textId="57638FC2" w:rsidR="00FB4AF3" w:rsidRDefault="00FB4AF3">
    <w:pPr>
      <w:pStyle w:val="Footer"/>
    </w:pPr>
    <w:r>
      <w:t>Confidential draft</w:t>
    </w: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92F61" w14:textId="77777777" w:rsidR="00021046" w:rsidRDefault="00021046" w:rsidP="001A7B5F">
      <w:pPr>
        <w:spacing w:line="240" w:lineRule="auto"/>
      </w:pPr>
      <w:r>
        <w:separator/>
      </w:r>
    </w:p>
  </w:footnote>
  <w:footnote w:type="continuationSeparator" w:id="0">
    <w:p w14:paraId="35DC0224" w14:textId="77777777" w:rsidR="00021046" w:rsidRDefault="00021046" w:rsidP="001A7B5F">
      <w:pPr>
        <w:spacing w:line="240" w:lineRule="auto"/>
      </w:pPr>
      <w:r>
        <w:continuationSeparator/>
      </w:r>
    </w:p>
  </w:footnote>
  <w:footnote w:type="continuationNotice" w:id="1">
    <w:p w14:paraId="57FD666B" w14:textId="77777777" w:rsidR="00021046" w:rsidRDefault="0002104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F700D"/>
    <w:multiLevelType w:val="hybridMultilevel"/>
    <w:tmpl w:val="174E7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D6E60"/>
    <w:multiLevelType w:val="hybridMultilevel"/>
    <w:tmpl w:val="4B28A0E8"/>
    <w:lvl w:ilvl="0" w:tplc="FB2EAFC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B3314E"/>
    <w:multiLevelType w:val="hybridMultilevel"/>
    <w:tmpl w:val="893C22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513E7D"/>
    <w:multiLevelType w:val="hybridMultilevel"/>
    <w:tmpl w:val="0310D066"/>
    <w:lvl w:ilvl="0" w:tplc="6F5A5F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8A30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AF22E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AA2BE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0BACC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FF0AD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DF848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0B60F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F1A91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0B474697"/>
    <w:multiLevelType w:val="hybridMultilevel"/>
    <w:tmpl w:val="5734C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EC46FC"/>
    <w:multiLevelType w:val="hybridMultilevel"/>
    <w:tmpl w:val="E24ACF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376785"/>
    <w:multiLevelType w:val="hybridMultilevel"/>
    <w:tmpl w:val="154EB65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8F0C12"/>
    <w:multiLevelType w:val="hybridMultilevel"/>
    <w:tmpl w:val="8A66F4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BC4169"/>
    <w:multiLevelType w:val="hybridMultilevel"/>
    <w:tmpl w:val="79A073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F23EB4"/>
    <w:multiLevelType w:val="hybridMultilevel"/>
    <w:tmpl w:val="A5D0C184"/>
    <w:lvl w:ilvl="0" w:tplc="832491FA">
      <w:start w:val="1"/>
      <w:numFmt w:val="lowerRoman"/>
      <w:lvlText w:val="%1."/>
      <w:lvlJc w:val="right"/>
      <w:pPr>
        <w:ind w:left="1440" w:hanging="360"/>
      </w:pPr>
    </w:lvl>
    <w:lvl w:ilvl="1" w:tplc="BB844458">
      <w:start w:val="1"/>
      <w:numFmt w:val="lowerRoman"/>
      <w:lvlText w:val="%2."/>
      <w:lvlJc w:val="right"/>
      <w:pPr>
        <w:ind w:left="1440" w:hanging="360"/>
      </w:pPr>
    </w:lvl>
    <w:lvl w:ilvl="2" w:tplc="41A2577E">
      <w:start w:val="1"/>
      <w:numFmt w:val="lowerRoman"/>
      <w:lvlText w:val="%3."/>
      <w:lvlJc w:val="right"/>
      <w:pPr>
        <w:ind w:left="1440" w:hanging="360"/>
      </w:pPr>
    </w:lvl>
    <w:lvl w:ilvl="3" w:tplc="DC288B94">
      <w:start w:val="1"/>
      <w:numFmt w:val="lowerRoman"/>
      <w:lvlText w:val="%4."/>
      <w:lvlJc w:val="right"/>
      <w:pPr>
        <w:ind w:left="1440" w:hanging="360"/>
      </w:pPr>
    </w:lvl>
    <w:lvl w:ilvl="4" w:tplc="0CE4EE44">
      <w:start w:val="1"/>
      <w:numFmt w:val="lowerRoman"/>
      <w:lvlText w:val="%5."/>
      <w:lvlJc w:val="right"/>
      <w:pPr>
        <w:ind w:left="1440" w:hanging="360"/>
      </w:pPr>
    </w:lvl>
    <w:lvl w:ilvl="5" w:tplc="463864F8">
      <w:start w:val="1"/>
      <w:numFmt w:val="lowerRoman"/>
      <w:lvlText w:val="%6."/>
      <w:lvlJc w:val="right"/>
      <w:pPr>
        <w:ind w:left="1440" w:hanging="360"/>
      </w:pPr>
    </w:lvl>
    <w:lvl w:ilvl="6" w:tplc="D4F2D746">
      <w:start w:val="1"/>
      <w:numFmt w:val="lowerRoman"/>
      <w:lvlText w:val="%7."/>
      <w:lvlJc w:val="right"/>
      <w:pPr>
        <w:ind w:left="1440" w:hanging="360"/>
      </w:pPr>
    </w:lvl>
    <w:lvl w:ilvl="7" w:tplc="23802B52">
      <w:start w:val="1"/>
      <w:numFmt w:val="lowerRoman"/>
      <w:lvlText w:val="%8."/>
      <w:lvlJc w:val="right"/>
      <w:pPr>
        <w:ind w:left="1440" w:hanging="360"/>
      </w:pPr>
    </w:lvl>
    <w:lvl w:ilvl="8" w:tplc="6884FFE4">
      <w:start w:val="1"/>
      <w:numFmt w:val="lowerRoman"/>
      <w:lvlText w:val="%9."/>
      <w:lvlJc w:val="right"/>
      <w:pPr>
        <w:ind w:left="1440" w:hanging="360"/>
      </w:pPr>
    </w:lvl>
  </w:abstractNum>
  <w:abstractNum w:abstractNumId="10" w15:restartNumberingAfterBreak="0">
    <w:nsid w:val="38361F70"/>
    <w:multiLevelType w:val="hybridMultilevel"/>
    <w:tmpl w:val="6CCAF430"/>
    <w:lvl w:ilvl="0" w:tplc="5EA07D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088D3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1FE84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E52F8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6BA4A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538B3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41E8B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6E640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F4D3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3DD560A1"/>
    <w:multiLevelType w:val="hybridMultilevel"/>
    <w:tmpl w:val="8F0C2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A81FA5"/>
    <w:multiLevelType w:val="hybridMultilevel"/>
    <w:tmpl w:val="802CA50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AD5E0D"/>
    <w:multiLevelType w:val="hybridMultilevel"/>
    <w:tmpl w:val="E7427A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E8841E0"/>
    <w:multiLevelType w:val="hybridMultilevel"/>
    <w:tmpl w:val="FC027D72"/>
    <w:lvl w:ilvl="0" w:tplc="EC529174">
      <w:start w:val="1"/>
      <w:numFmt w:val="lowerRoman"/>
      <w:lvlText w:val="%1."/>
      <w:lvlJc w:val="right"/>
      <w:pPr>
        <w:ind w:left="1440" w:hanging="360"/>
      </w:pPr>
    </w:lvl>
    <w:lvl w:ilvl="1" w:tplc="8A8ECC10">
      <w:start w:val="1"/>
      <w:numFmt w:val="lowerRoman"/>
      <w:lvlText w:val="%2."/>
      <w:lvlJc w:val="right"/>
      <w:pPr>
        <w:ind w:left="1440" w:hanging="360"/>
      </w:pPr>
    </w:lvl>
    <w:lvl w:ilvl="2" w:tplc="0B169176">
      <w:start w:val="1"/>
      <w:numFmt w:val="lowerRoman"/>
      <w:lvlText w:val="%3."/>
      <w:lvlJc w:val="right"/>
      <w:pPr>
        <w:ind w:left="1440" w:hanging="360"/>
      </w:pPr>
    </w:lvl>
    <w:lvl w:ilvl="3" w:tplc="08C27232">
      <w:start w:val="1"/>
      <w:numFmt w:val="lowerRoman"/>
      <w:lvlText w:val="%4."/>
      <w:lvlJc w:val="right"/>
      <w:pPr>
        <w:ind w:left="1440" w:hanging="360"/>
      </w:pPr>
    </w:lvl>
    <w:lvl w:ilvl="4" w:tplc="87F8C930">
      <w:start w:val="1"/>
      <w:numFmt w:val="lowerRoman"/>
      <w:lvlText w:val="%5."/>
      <w:lvlJc w:val="right"/>
      <w:pPr>
        <w:ind w:left="1440" w:hanging="360"/>
      </w:pPr>
    </w:lvl>
    <w:lvl w:ilvl="5" w:tplc="E20C611A">
      <w:start w:val="1"/>
      <w:numFmt w:val="lowerRoman"/>
      <w:lvlText w:val="%6."/>
      <w:lvlJc w:val="right"/>
      <w:pPr>
        <w:ind w:left="1440" w:hanging="360"/>
      </w:pPr>
    </w:lvl>
    <w:lvl w:ilvl="6" w:tplc="9B88175A">
      <w:start w:val="1"/>
      <w:numFmt w:val="lowerRoman"/>
      <w:lvlText w:val="%7."/>
      <w:lvlJc w:val="right"/>
      <w:pPr>
        <w:ind w:left="1440" w:hanging="360"/>
      </w:pPr>
    </w:lvl>
    <w:lvl w:ilvl="7" w:tplc="4D7C07D8">
      <w:start w:val="1"/>
      <w:numFmt w:val="lowerRoman"/>
      <w:lvlText w:val="%8."/>
      <w:lvlJc w:val="right"/>
      <w:pPr>
        <w:ind w:left="1440" w:hanging="360"/>
      </w:pPr>
    </w:lvl>
    <w:lvl w:ilvl="8" w:tplc="47F011A2">
      <w:start w:val="1"/>
      <w:numFmt w:val="lowerRoman"/>
      <w:lvlText w:val="%9."/>
      <w:lvlJc w:val="right"/>
      <w:pPr>
        <w:ind w:left="1440" w:hanging="360"/>
      </w:pPr>
    </w:lvl>
  </w:abstractNum>
  <w:abstractNum w:abstractNumId="15" w15:restartNumberingAfterBreak="0">
    <w:nsid w:val="68A96229"/>
    <w:multiLevelType w:val="hybridMultilevel"/>
    <w:tmpl w:val="15E43EE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6BD17B35"/>
    <w:multiLevelType w:val="hybridMultilevel"/>
    <w:tmpl w:val="154EB6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F243D2"/>
    <w:multiLevelType w:val="hybridMultilevel"/>
    <w:tmpl w:val="406A927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8" w15:restartNumberingAfterBreak="0">
    <w:nsid w:val="74BF06DB"/>
    <w:multiLevelType w:val="hybridMultilevel"/>
    <w:tmpl w:val="154EB65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CC1690"/>
    <w:multiLevelType w:val="hybridMultilevel"/>
    <w:tmpl w:val="70CCE1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BD1CF8"/>
    <w:multiLevelType w:val="hybridMultilevel"/>
    <w:tmpl w:val="F42E1C22"/>
    <w:lvl w:ilvl="0" w:tplc="C5F4CC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448B4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2101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72454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A2C62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00020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3EA5D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E5025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B6E56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362635520">
    <w:abstractNumId w:val="1"/>
  </w:num>
  <w:num w:numId="2" w16cid:durableId="875460581">
    <w:abstractNumId w:val="15"/>
  </w:num>
  <w:num w:numId="3" w16cid:durableId="201794147">
    <w:abstractNumId w:val="17"/>
  </w:num>
  <w:num w:numId="4" w16cid:durableId="88041665">
    <w:abstractNumId w:val="12"/>
  </w:num>
  <w:num w:numId="5" w16cid:durableId="2085295869">
    <w:abstractNumId w:val="5"/>
  </w:num>
  <w:num w:numId="6" w16cid:durableId="634213633">
    <w:abstractNumId w:val="19"/>
  </w:num>
  <w:num w:numId="7" w16cid:durableId="1361928116">
    <w:abstractNumId w:val="16"/>
  </w:num>
  <w:num w:numId="8" w16cid:durableId="930239424">
    <w:abstractNumId w:val="8"/>
  </w:num>
  <w:num w:numId="9" w16cid:durableId="594675282">
    <w:abstractNumId w:val="2"/>
  </w:num>
  <w:num w:numId="10" w16cid:durableId="384112399">
    <w:abstractNumId w:val="0"/>
  </w:num>
  <w:num w:numId="11" w16cid:durableId="1227885395">
    <w:abstractNumId w:val="7"/>
  </w:num>
  <w:num w:numId="12" w16cid:durableId="889456091">
    <w:abstractNumId w:val="18"/>
  </w:num>
  <w:num w:numId="13" w16cid:durableId="792165203">
    <w:abstractNumId w:val="6"/>
  </w:num>
  <w:num w:numId="14" w16cid:durableId="251086974">
    <w:abstractNumId w:val="13"/>
  </w:num>
  <w:num w:numId="15" w16cid:durableId="1806386892">
    <w:abstractNumId w:val="11"/>
  </w:num>
  <w:num w:numId="16" w16cid:durableId="421150131">
    <w:abstractNumId w:val="10"/>
  </w:num>
  <w:num w:numId="17" w16cid:durableId="1032730818">
    <w:abstractNumId w:val="4"/>
  </w:num>
  <w:num w:numId="18" w16cid:durableId="366756613">
    <w:abstractNumId w:val="20"/>
  </w:num>
  <w:num w:numId="19" w16cid:durableId="1634748659">
    <w:abstractNumId w:val="14"/>
  </w:num>
  <w:num w:numId="20" w16cid:durableId="1936277916">
    <w:abstractNumId w:val="3"/>
  </w:num>
  <w:num w:numId="21" w16cid:durableId="1099184132">
    <w:abstractNumId w:val="9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dsdf2d3x9f02er59dv0dpptx5wtxw2tpad&quot;&gt;Help.Desk@hhealth.com&lt;record-ids&gt;&lt;item&gt;128&lt;/item&gt;&lt;item&gt;372&lt;/item&gt;&lt;item&gt;1858&lt;/item&gt;&lt;item&gt;2754&lt;/item&gt;&lt;item&gt;4249&lt;/item&gt;&lt;item&gt;5233&lt;/item&gt;&lt;item&gt;5944&lt;/item&gt;&lt;item&gt;6586&lt;/item&gt;&lt;item&gt;6700&lt;/item&gt;&lt;item&gt;7078&lt;/item&gt;&lt;item&gt;7124&lt;/item&gt;&lt;item&gt;8574&lt;/item&gt;&lt;item&gt;9052&lt;/item&gt;&lt;item&gt;9306&lt;/item&gt;&lt;item&gt;9449&lt;/item&gt;&lt;item&gt;12153&lt;/item&gt;&lt;item&gt;16831&lt;/item&gt;&lt;item&gt;18458&lt;/item&gt;&lt;item&gt;18736&lt;/item&gt;&lt;item&gt;22575&lt;/item&gt;&lt;item&gt;24645&lt;/item&gt;&lt;item&gt;24719&lt;/item&gt;&lt;item&gt;27094&lt;/item&gt;&lt;item&gt;27311&lt;/item&gt;&lt;item&gt;27418&lt;/item&gt;&lt;item&gt;27419&lt;/item&gt;&lt;item&gt;29975&lt;/item&gt;&lt;item&gt;29976&lt;/item&gt;&lt;item&gt;29977&lt;/item&gt;&lt;item&gt;29978&lt;/item&gt;&lt;item&gt;30225&lt;/item&gt;&lt;item&gt;30974&lt;/item&gt;&lt;/record-ids&gt;&lt;/item&gt;&lt;/Libraries&gt;"/>
  </w:docVars>
  <w:rsids>
    <w:rsidRoot w:val="00D62B8B"/>
    <w:rsid w:val="00000537"/>
    <w:rsid w:val="000009E9"/>
    <w:rsid w:val="000019B7"/>
    <w:rsid w:val="00002925"/>
    <w:rsid w:val="000032E6"/>
    <w:rsid w:val="000036EF"/>
    <w:rsid w:val="00003A33"/>
    <w:rsid w:val="00003B76"/>
    <w:rsid w:val="0000411C"/>
    <w:rsid w:val="000042D4"/>
    <w:rsid w:val="0000469E"/>
    <w:rsid w:val="000046CD"/>
    <w:rsid w:val="00005330"/>
    <w:rsid w:val="0000632F"/>
    <w:rsid w:val="00006504"/>
    <w:rsid w:val="00007CA9"/>
    <w:rsid w:val="00007D17"/>
    <w:rsid w:val="00007D74"/>
    <w:rsid w:val="0001024E"/>
    <w:rsid w:val="000107F8"/>
    <w:rsid w:val="00010EE0"/>
    <w:rsid w:val="00011170"/>
    <w:rsid w:val="000116C4"/>
    <w:rsid w:val="000116CA"/>
    <w:rsid w:val="000118B9"/>
    <w:rsid w:val="000120F3"/>
    <w:rsid w:val="000129E0"/>
    <w:rsid w:val="00012FF4"/>
    <w:rsid w:val="00014205"/>
    <w:rsid w:val="0001437D"/>
    <w:rsid w:val="000145CC"/>
    <w:rsid w:val="00014648"/>
    <w:rsid w:val="00014B8C"/>
    <w:rsid w:val="00015234"/>
    <w:rsid w:val="00015277"/>
    <w:rsid w:val="00015EFB"/>
    <w:rsid w:val="0001600E"/>
    <w:rsid w:val="000175DF"/>
    <w:rsid w:val="00017725"/>
    <w:rsid w:val="00021046"/>
    <w:rsid w:val="0002181C"/>
    <w:rsid w:val="00021FAB"/>
    <w:rsid w:val="000223D6"/>
    <w:rsid w:val="00024105"/>
    <w:rsid w:val="0002426F"/>
    <w:rsid w:val="0002463F"/>
    <w:rsid w:val="00024C89"/>
    <w:rsid w:val="000251D2"/>
    <w:rsid w:val="00026013"/>
    <w:rsid w:val="000267CA"/>
    <w:rsid w:val="00027B29"/>
    <w:rsid w:val="00027C06"/>
    <w:rsid w:val="00027C28"/>
    <w:rsid w:val="000301AA"/>
    <w:rsid w:val="000305FC"/>
    <w:rsid w:val="000313C8"/>
    <w:rsid w:val="000315AF"/>
    <w:rsid w:val="0003173F"/>
    <w:rsid w:val="00032821"/>
    <w:rsid w:val="00032937"/>
    <w:rsid w:val="00032DC2"/>
    <w:rsid w:val="00033541"/>
    <w:rsid w:val="00033A33"/>
    <w:rsid w:val="000354F3"/>
    <w:rsid w:val="000370D0"/>
    <w:rsid w:val="00041784"/>
    <w:rsid w:val="00041B8D"/>
    <w:rsid w:val="00041E49"/>
    <w:rsid w:val="000421DA"/>
    <w:rsid w:val="00042237"/>
    <w:rsid w:val="000438E6"/>
    <w:rsid w:val="0004409A"/>
    <w:rsid w:val="000442B5"/>
    <w:rsid w:val="0004432A"/>
    <w:rsid w:val="00044594"/>
    <w:rsid w:val="00044FC4"/>
    <w:rsid w:val="00045150"/>
    <w:rsid w:val="000453A6"/>
    <w:rsid w:val="00045776"/>
    <w:rsid w:val="00045942"/>
    <w:rsid w:val="00045D82"/>
    <w:rsid w:val="00046562"/>
    <w:rsid w:val="0004754F"/>
    <w:rsid w:val="000504B3"/>
    <w:rsid w:val="00051AED"/>
    <w:rsid w:val="000522FE"/>
    <w:rsid w:val="00052F85"/>
    <w:rsid w:val="00053719"/>
    <w:rsid w:val="0005373F"/>
    <w:rsid w:val="00053F26"/>
    <w:rsid w:val="00054225"/>
    <w:rsid w:val="000542FE"/>
    <w:rsid w:val="00054863"/>
    <w:rsid w:val="000551C4"/>
    <w:rsid w:val="000556D3"/>
    <w:rsid w:val="00055C0F"/>
    <w:rsid w:val="0005620D"/>
    <w:rsid w:val="00056532"/>
    <w:rsid w:val="00056B54"/>
    <w:rsid w:val="00056B7F"/>
    <w:rsid w:val="00057915"/>
    <w:rsid w:val="000579A8"/>
    <w:rsid w:val="00057EA5"/>
    <w:rsid w:val="00057F0C"/>
    <w:rsid w:val="000605B1"/>
    <w:rsid w:val="00061D41"/>
    <w:rsid w:val="00061FEB"/>
    <w:rsid w:val="0006359A"/>
    <w:rsid w:val="000638DE"/>
    <w:rsid w:val="00065FB3"/>
    <w:rsid w:val="00066303"/>
    <w:rsid w:val="00067324"/>
    <w:rsid w:val="0006763F"/>
    <w:rsid w:val="00067686"/>
    <w:rsid w:val="00067861"/>
    <w:rsid w:val="0007037C"/>
    <w:rsid w:val="000721CC"/>
    <w:rsid w:val="000731A6"/>
    <w:rsid w:val="0007440F"/>
    <w:rsid w:val="00074727"/>
    <w:rsid w:val="000747D3"/>
    <w:rsid w:val="00074809"/>
    <w:rsid w:val="00075224"/>
    <w:rsid w:val="00075993"/>
    <w:rsid w:val="00075A2B"/>
    <w:rsid w:val="0007620B"/>
    <w:rsid w:val="00076B96"/>
    <w:rsid w:val="0008082C"/>
    <w:rsid w:val="00080A47"/>
    <w:rsid w:val="00080CA5"/>
    <w:rsid w:val="00081603"/>
    <w:rsid w:val="00081EC7"/>
    <w:rsid w:val="00082080"/>
    <w:rsid w:val="000824A8"/>
    <w:rsid w:val="000825DB"/>
    <w:rsid w:val="00082BEC"/>
    <w:rsid w:val="00083079"/>
    <w:rsid w:val="00084041"/>
    <w:rsid w:val="0008416E"/>
    <w:rsid w:val="00084667"/>
    <w:rsid w:val="00084935"/>
    <w:rsid w:val="00085293"/>
    <w:rsid w:val="00085AB0"/>
    <w:rsid w:val="00086463"/>
    <w:rsid w:val="0008665F"/>
    <w:rsid w:val="000868BB"/>
    <w:rsid w:val="00086E9D"/>
    <w:rsid w:val="00087CF0"/>
    <w:rsid w:val="00090AD3"/>
    <w:rsid w:val="00091178"/>
    <w:rsid w:val="000926A5"/>
    <w:rsid w:val="00093415"/>
    <w:rsid w:val="00094889"/>
    <w:rsid w:val="00094B25"/>
    <w:rsid w:val="00095398"/>
    <w:rsid w:val="000959A3"/>
    <w:rsid w:val="00095FAF"/>
    <w:rsid w:val="000963C8"/>
    <w:rsid w:val="00096885"/>
    <w:rsid w:val="000969F6"/>
    <w:rsid w:val="000970FB"/>
    <w:rsid w:val="0009722D"/>
    <w:rsid w:val="00097BB2"/>
    <w:rsid w:val="000A0229"/>
    <w:rsid w:val="000A1396"/>
    <w:rsid w:val="000A13FB"/>
    <w:rsid w:val="000A19EE"/>
    <w:rsid w:val="000A1A5F"/>
    <w:rsid w:val="000A2767"/>
    <w:rsid w:val="000A2D91"/>
    <w:rsid w:val="000A3406"/>
    <w:rsid w:val="000A38E8"/>
    <w:rsid w:val="000A3F41"/>
    <w:rsid w:val="000A4C50"/>
    <w:rsid w:val="000A57C3"/>
    <w:rsid w:val="000A5BE1"/>
    <w:rsid w:val="000A68CB"/>
    <w:rsid w:val="000A6D20"/>
    <w:rsid w:val="000A6D5E"/>
    <w:rsid w:val="000A760A"/>
    <w:rsid w:val="000A79C2"/>
    <w:rsid w:val="000B00BF"/>
    <w:rsid w:val="000B05C5"/>
    <w:rsid w:val="000B1E2C"/>
    <w:rsid w:val="000B22CD"/>
    <w:rsid w:val="000B28F0"/>
    <w:rsid w:val="000B2978"/>
    <w:rsid w:val="000B2AFE"/>
    <w:rsid w:val="000B2B35"/>
    <w:rsid w:val="000B2BCF"/>
    <w:rsid w:val="000B2D8E"/>
    <w:rsid w:val="000B3239"/>
    <w:rsid w:val="000B410D"/>
    <w:rsid w:val="000B42E8"/>
    <w:rsid w:val="000B506A"/>
    <w:rsid w:val="000B586A"/>
    <w:rsid w:val="000B59F0"/>
    <w:rsid w:val="000B5B8A"/>
    <w:rsid w:val="000B5DD8"/>
    <w:rsid w:val="000B5E44"/>
    <w:rsid w:val="000B643F"/>
    <w:rsid w:val="000C11E8"/>
    <w:rsid w:val="000C1591"/>
    <w:rsid w:val="000C15A9"/>
    <w:rsid w:val="000C27C6"/>
    <w:rsid w:val="000C2FE0"/>
    <w:rsid w:val="000C31CE"/>
    <w:rsid w:val="000C399B"/>
    <w:rsid w:val="000C4255"/>
    <w:rsid w:val="000C5673"/>
    <w:rsid w:val="000C5F18"/>
    <w:rsid w:val="000C5FB6"/>
    <w:rsid w:val="000C62B0"/>
    <w:rsid w:val="000C7E2E"/>
    <w:rsid w:val="000D1493"/>
    <w:rsid w:val="000D16A6"/>
    <w:rsid w:val="000D245A"/>
    <w:rsid w:val="000D29E9"/>
    <w:rsid w:val="000D32C7"/>
    <w:rsid w:val="000D32DF"/>
    <w:rsid w:val="000D334A"/>
    <w:rsid w:val="000D33D9"/>
    <w:rsid w:val="000D3E66"/>
    <w:rsid w:val="000D411E"/>
    <w:rsid w:val="000D41DC"/>
    <w:rsid w:val="000D5690"/>
    <w:rsid w:val="000D63F5"/>
    <w:rsid w:val="000D64E2"/>
    <w:rsid w:val="000D7412"/>
    <w:rsid w:val="000E01FA"/>
    <w:rsid w:val="000E0FED"/>
    <w:rsid w:val="000E1131"/>
    <w:rsid w:val="000E1211"/>
    <w:rsid w:val="000E1722"/>
    <w:rsid w:val="000E2770"/>
    <w:rsid w:val="000E398B"/>
    <w:rsid w:val="000E5F17"/>
    <w:rsid w:val="000F0103"/>
    <w:rsid w:val="000F060B"/>
    <w:rsid w:val="000F09A2"/>
    <w:rsid w:val="000F0A23"/>
    <w:rsid w:val="000F1DC2"/>
    <w:rsid w:val="000F25BD"/>
    <w:rsid w:val="000F2C28"/>
    <w:rsid w:val="000F4158"/>
    <w:rsid w:val="000F4562"/>
    <w:rsid w:val="000F4ECF"/>
    <w:rsid w:val="000F5CAB"/>
    <w:rsid w:val="000F6065"/>
    <w:rsid w:val="000F6275"/>
    <w:rsid w:val="000F680E"/>
    <w:rsid w:val="000F69EF"/>
    <w:rsid w:val="000F705C"/>
    <w:rsid w:val="0010037F"/>
    <w:rsid w:val="001006DF"/>
    <w:rsid w:val="00100A96"/>
    <w:rsid w:val="00100EC1"/>
    <w:rsid w:val="00101525"/>
    <w:rsid w:val="00101CB1"/>
    <w:rsid w:val="00102358"/>
    <w:rsid w:val="00102C40"/>
    <w:rsid w:val="0010314C"/>
    <w:rsid w:val="00103154"/>
    <w:rsid w:val="00103341"/>
    <w:rsid w:val="00103894"/>
    <w:rsid w:val="001044D5"/>
    <w:rsid w:val="0010480E"/>
    <w:rsid w:val="00104893"/>
    <w:rsid w:val="00104C0A"/>
    <w:rsid w:val="00105C95"/>
    <w:rsid w:val="001065E2"/>
    <w:rsid w:val="00106DF3"/>
    <w:rsid w:val="001071BA"/>
    <w:rsid w:val="00110287"/>
    <w:rsid w:val="00110A18"/>
    <w:rsid w:val="00111749"/>
    <w:rsid w:val="0011187A"/>
    <w:rsid w:val="00111DB1"/>
    <w:rsid w:val="00111EC3"/>
    <w:rsid w:val="00112044"/>
    <w:rsid w:val="00112562"/>
    <w:rsid w:val="0011306E"/>
    <w:rsid w:val="001139F7"/>
    <w:rsid w:val="00113DDF"/>
    <w:rsid w:val="00114A5B"/>
    <w:rsid w:val="00114CA8"/>
    <w:rsid w:val="00117274"/>
    <w:rsid w:val="00117302"/>
    <w:rsid w:val="001207BE"/>
    <w:rsid w:val="001209E3"/>
    <w:rsid w:val="00120A56"/>
    <w:rsid w:val="00120C8D"/>
    <w:rsid w:val="0012176A"/>
    <w:rsid w:val="00121E64"/>
    <w:rsid w:val="0012252C"/>
    <w:rsid w:val="00122666"/>
    <w:rsid w:val="001233AF"/>
    <w:rsid w:val="0012386D"/>
    <w:rsid w:val="00123D60"/>
    <w:rsid w:val="00123DE6"/>
    <w:rsid w:val="00125402"/>
    <w:rsid w:val="001258DF"/>
    <w:rsid w:val="00125CE5"/>
    <w:rsid w:val="001274EE"/>
    <w:rsid w:val="00130965"/>
    <w:rsid w:val="00130B32"/>
    <w:rsid w:val="00131237"/>
    <w:rsid w:val="00131C6F"/>
    <w:rsid w:val="001320AB"/>
    <w:rsid w:val="001327E4"/>
    <w:rsid w:val="00133AA5"/>
    <w:rsid w:val="001346B1"/>
    <w:rsid w:val="001351F4"/>
    <w:rsid w:val="001357B9"/>
    <w:rsid w:val="001367C4"/>
    <w:rsid w:val="00136E0F"/>
    <w:rsid w:val="00140165"/>
    <w:rsid w:val="00140C9F"/>
    <w:rsid w:val="00141D84"/>
    <w:rsid w:val="0014237F"/>
    <w:rsid w:val="00142389"/>
    <w:rsid w:val="001443D7"/>
    <w:rsid w:val="00144486"/>
    <w:rsid w:val="00144963"/>
    <w:rsid w:val="001449BB"/>
    <w:rsid w:val="0014542B"/>
    <w:rsid w:val="00145A4A"/>
    <w:rsid w:val="00145A6B"/>
    <w:rsid w:val="00146174"/>
    <w:rsid w:val="0014662F"/>
    <w:rsid w:val="00146FAC"/>
    <w:rsid w:val="001473E1"/>
    <w:rsid w:val="00147607"/>
    <w:rsid w:val="00147983"/>
    <w:rsid w:val="00147AB8"/>
    <w:rsid w:val="00150670"/>
    <w:rsid w:val="00150C21"/>
    <w:rsid w:val="00151E17"/>
    <w:rsid w:val="00152DE5"/>
    <w:rsid w:val="00153B54"/>
    <w:rsid w:val="00154B35"/>
    <w:rsid w:val="00155190"/>
    <w:rsid w:val="0015609F"/>
    <w:rsid w:val="001564A3"/>
    <w:rsid w:val="00156F1C"/>
    <w:rsid w:val="00157252"/>
    <w:rsid w:val="00161820"/>
    <w:rsid w:val="00161CA6"/>
    <w:rsid w:val="00162126"/>
    <w:rsid w:val="00162A7E"/>
    <w:rsid w:val="00162CC5"/>
    <w:rsid w:val="00162DDF"/>
    <w:rsid w:val="00162FB0"/>
    <w:rsid w:val="00164817"/>
    <w:rsid w:val="00165748"/>
    <w:rsid w:val="00166206"/>
    <w:rsid w:val="00166A16"/>
    <w:rsid w:val="00166DF9"/>
    <w:rsid w:val="001670C7"/>
    <w:rsid w:val="0016749C"/>
    <w:rsid w:val="00167C35"/>
    <w:rsid w:val="00170049"/>
    <w:rsid w:val="00170C5B"/>
    <w:rsid w:val="00170FF0"/>
    <w:rsid w:val="0017128C"/>
    <w:rsid w:val="0017134E"/>
    <w:rsid w:val="001725EA"/>
    <w:rsid w:val="00172A55"/>
    <w:rsid w:val="00172DDD"/>
    <w:rsid w:val="00173873"/>
    <w:rsid w:val="00173EBC"/>
    <w:rsid w:val="00174056"/>
    <w:rsid w:val="001742B5"/>
    <w:rsid w:val="001742D7"/>
    <w:rsid w:val="00175F6C"/>
    <w:rsid w:val="00175FCC"/>
    <w:rsid w:val="001760A5"/>
    <w:rsid w:val="001771B0"/>
    <w:rsid w:val="001776DA"/>
    <w:rsid w:val="00180177"/>
    <w:rsid w:val="00180508"/>
    <w:rsid w:val="001808DD"/>
    <w:rsid w:val="00180DFB"/>
    <w:rsid w:val="00181715"/>
    <w:rsid w:val="001817DF"/>
    <w:rsid w:val="001824A3"/>
    <w:rsid w:val="00182E65"/>
    <w:rsid w:val="001833F4"/>
    <w:rsid w:val="00183C18"/>
    <w:rsid w:val="001852D6"/>
    <w:rsid w:val="0018638A"/>
    <w:rsid w:val="001863E4"/>
    <w:rsid w:val="00187634"/>
    <w:rsid w:val="001902B1"/>
    <w:rsid w:val="00191531"/>
    <w:rsid w:val="00191B1B"/>
    <w:rsid w:val="001929C7"/>
    <w:rsid w:val="0019347E"/>
    <w:rsid w:val="001934AE"/>
    <w:rsid w:val="0019361C"/>
    <w:rsid w:val="00193DFD"/>
    <w:rsid w:val="00193E8A"/>
    <w:rsid w:val="00194308"/>
    <w:rsid w:val="00194357"/>
    <w:rsid w:val="00195DEC"/>
    <w:rsid w:val="00196474"/>
    <w:rsid w:val="001A1422"/>
    <w:rsid w:val="001A1647"/>
    <w:rsid w:val="001A1C77"/>
    <w:rsid w:val="001A2518"/>
    <w:rsid w:val="001A29C2"/>
    <w:rsid w:val="001A2C80"/>
    <w:rsid w:val="001A30DB"/>
    <w:rsid w:val="001A3E3F"/>
    <w:rsid w:val="001A4CBE"/>
    <w:rsid w:val="001A508F"/>
    <w:rsid w:val="001A57C8"/>
    <w:rsid w:val="001A7B5F"/>
    <w:rsid w:val="001B0541"/>
    <w:rsid w:val="001B09FA"/>
    <w:rsid w:val="001B0AA8"/>
    <w:rsid w:val="001B0F0D"/>
    <w:rsid w:val="001B148F"/>
    <w:rsid w:val="001B157E"/>
    <w:rsid w:val="001B17BB"/>
    <w:rsid w:val="001B18BC"/>
    <w:rsid w:val="001B1B47"/>
    <w:rsid w:val="001B1BAD"/>
    <w:rsid w:val="001B2355"/>
    <w:rsid w:val="001B371A"/>
    <w:rsid w:val="001B373F"/>
    <w:rsid w:val="001B434E"/>
    <w:rsid w:val="001B490C"/>
    <w:rsid w:val="001B4B36"/>
    <w:rsid w:val="001B515B"/>
    <w:rsid w:val="001B52C7"/>
    <w:rsid w:val="001B5E52"/>
    <w:rsid w:val="001B6245"/>
    <w:rsid w:val="001B669B"/>
    <w:rsid w:val="001B7B66"/>
    <w:rsid w:val="001B7CD2"/>
    <w:rsid w:val="001C0871"/>
    <w:rsid w:val="001C0A6B"/>
    <w:rsid w:val="001C20DF"/>
    <w:rsid w:val="001C2D91"/>
    <w:rsid w:val="001C30BF"/>
    <w:rsid w:val="001C45A6"/>
    <w:rsid w:val="001C4D4E"/>
    <w:rsid w:val="001C55F6"/>
    <w:rsid w:val="001C56EE"/>
    <w:rsid w:val="001C5AC9"/>
    <w:rsid w:val="001C6B09"/>
    <w:rsid w:val="001C6CEA"/>
    <w:rsid w:val="001C6FC0"/>
    <w:rsid w:val="001C7436"/>
    <w:rsid w:val="001C7E04"/>
    <w:rsid w:val="001D0D2D"/>
    <w:rsid w:val="001D0F9D"/>
    <w:rsid w:val="001D1B11"/>
    <w:rsid w:val="001D1BC3"/>
    <w:rsid w:val="001D205F"/>
    <w:rsid w:val="001D2EAD"/>
    <w:rsid w:val="001D383E"/>
    <w:rsid w:val="001D5D19"/>
    <w:rsid w:val="001D5EAA"/>
    <w:rsid w:val="001D6099"/>
    <w:rsid w:val="001D64EE"/>
    <w:rsid w:val="001D69F6"/>
    <w:rsid w:val="001D6B0B"/>
    <w:rsid w:val="001E0673"/>
    <w:rsid w:val="001E3345"/>
    <w:rsid w:val="001E3CFD"/>
    <w:rsid w:val="001E4FB9"/>
    <w:rsid w:val="001E50BF"/>
    <w:rsid w:val="001E6FBA"/>
    <w:rsid w:val="001E772F"/>
    <w:rsid w:val="001E7CFF"/>
    <w:rsid w:val="001E7E35"/>
    <w:rsid w:val="001F06C7"/>
    <w:rsid w:val="001F132D"/>
    <w:rsid w:val="001F182A"/>
    <w:rsid w:val="001F24F8"/>
    <w:rsid w:val="001F28AE"/>
    <w:rsid w:val="001F299D"/>
    <w:rsid w:val="001F2BB0"/>
    <w:rsid w:val="001F477D"/>
    <w:rsid w:val="001F490D"/>
    <w:rsid w:val="001F4B20"/>
    <w:rsid w:val="001F532E"/>
    <w:rsid w:val="001F53FC"/>
    <w:rsid w:val="001F5C31"/>
    <w:rsid w:val="001F6F36"/>
    <w:rsid w:val="00200422"/>
    <w:rsid w:val="0020044D"/>
    <w:rsid w:val="00202491"/>
    <w:rsid w:val="00203E67"/>
    <w:rsid w:val="00204451"/>
    <w:rsid w:val="00205477"/>
    <w:rsid w:val="00205A3B"/>
    <w:rsid w:val="00206AF8"/>
    <w:rsid w:val="002073BC"/>
    <w:rsid w:val="0020747E"/>
    <w:rsid w:val="00207951"/>
    <w:rsid w:val="002079E2"/>
    <w:rsid w:val="00207E29"/>
    <w:rsid w:val="00210480"/>
    <w:rsid w:val="0021079D"/>
    <w:rsid w:val="00210BBD"/>
    <w:rsid w:val="002121FD"/>
    <w:rsid w:val="002125D2"/>
    <w:rsid w:val="00212A25"/>
    <w:rsid w:val="0021385B"/>
    <w:rsid w:val="00214786"/>
    <w:rsid w:val="00214EA0"/>
    <w:rsid w:val="0021673F"/>
    <w:rsid w:val="0021677C"/>
    <w:rsid w:val="00217ECD"/>
    <w:rsid w:val="00220399"/>
    <w:rsid w:val="0022075A"/>
    <w:rsid w:val="00220B4C"/>
    <w:rsid w:val="002213C3"/>
    <w:rsid w:val="00221841"/>
    <w:rsid w:val="00222596"/>
    <w:rsid w:val="0022264D"/>
    <w:rsid w:val="0022270B"/>
    <w:rsid w:val="00222C47"/>
    <w:rsid w:val="002236C3"/>
    <w:rsid w:val="00223A57"/>
    <w:rsid w:val="002245A5"/>
    <w:rsid w:val="0022504D"/>
    <w:rsid w:val="00225694"/>
    <w:rsid w:val="00225919"/>
    <w:rsid w:val="00230760"/>
    <w:rsid w:val="00231C24"/>
    <w:rsid w:val="002322B1"/>
    <w:rsid w:val="0023272F"/>
    <w:rsid w:val="00232F79"/>
    <w:rsid w:val="00233A5F"/>
    <w:rsid w:val="00233A7B"/>
    <w:rsid w:val="0023467A"/>
    <w:rsid w:val="002346EF"/>
    <w:rsid w:val="00234F35"/>
    <w:rsid w:val="00235065"/>
    <w:rsid w:val="00236A9F"/>
    <w:rsid w:val="00236BA4"/>
    <w:rsid w:val="0023706D"/>
    <w:rsid w:val="00237102"/>
    <w:rsid w:val="00237181"/>
    <w:rsid w:val="00237ABA"/>
    <w:rsid w:val="00240614"/>
    <w:rsid w:val="00240877"/>
    <w:rsid w:val="00241448"/>
    <w:rsid w:val="002415E7"/>
    <w:rsid w:val="0024176C"/>
    <w:rsid w:val="00241783"/>
    <w:rsid w:val="00241D64"/>
    <w:rsid w:val="00242488"/>
    <w:rsid w:val="00242B21"/>
    <w:rsid w:val="0024312A"/>
    <w:rsid w:val="00243DF3"/>
    <w:rsid w:val="002440D6"/>
    <w:rsid w:val="002443B8"/>
    <w:rsid w:val="002445D4"/>
    <w:rsid w:val="002454C6"/>
    <w:rsid w:val="0024652B"/>
    <w:rsid w:val="00247318"/>
    <w:rsid w:val="00247D0D"/>
    <w:rsid w:val="00250296"/>
    <w:rsid w:val="0025048E"/>
    <w:rsid w:val="00250C81"/>
    <w:rsid w:val="002512E9"/>
    <w:rsid w:val="00251EFC"/>
    <w:rsid w:val="00252CD7"/>
    <w:rsid w:val="00253444"/>
    <w:rsid w:val="002538F0"/>
    <w:rsid w:val="0025426D"/>
    <w:rsid w:val="0025590B"/>
    <w:rsid w:val="00255A33"/>
    <w:rsid w:val="00255A5E"/>
    <w:rsid w:val="00257F75"/>
    <w:rsid w:val="00260267"/>
    <w:rsid w:val="002610D3"/>
    <w:rsid w:val="002619AF"/>
    <w:rsid w:val="00261F7B"/>
    <w:rsid w:val="002627C5"/>
    <w:rsid w:val="00262841"/>
    <w:rsid w:val="00262931"/>
    <w:rsid w:val="00262CAD"/>
    <w:rsid w:val="00262DB1"/>
    <w:rsid w:val="002633CA"/>
    <w:rsid w:val="00263C56"/>
    <w:rsid w:val="00263FF5"/>
    <w:rsid w:val="0026484A"/>
    <w:rsid w:val="00264BF9"/>
    <w:rsid w:val="00264C1F"/>
    <w:rsid w:val="00264D93"/>
    <w:rsid w:val="002655A2"/>
    <w:rsid w:val="00265626"/>
    <w:rsid w:val="00266D79"/>
    <w:rsid w:val="00270D06"/>
    <w:rsid w:val="00272BC1"/>
    <w:rsid w:val="00273A6E"/>
    <w:rsid w:val="00273C57"/>
    <w:rsid w:val="00274301"/>
    <w:rsid w:val="00274802"/>
    <w:rsid w:val="0027575E"/>
    <w:rsid w:val="0027656B"/>
    <w:rsid w:val="002775B5"/>
    <w:rsid w:val="0028059E"/>
    <w:rsid w:val="00280BA5"/>
    <w:rsid w:val="00280D46"/>
    <w:rsid w:val="00281B13"/>
    <w:rsid w:val="00283053"/>
    <w:rsid w:val="00283A40"/>
    <w:rsid w:val="00283A6F"/>
    <w:rsid w:val="00283F71"/>
    <w:rsid w:val="002846E8"/>
    <w:rsid w:val="00285AA2"/>
    <w:rsid w:val="00286F1B"/>
    <w:rsid w:val="00287E89"/>
    <w:rsid w:val="002907AB"/>
    <w:rsid w:val="00290C46"/>
    <w:rsid w:val="00291092"/>
    <w:rsid w:val="002916B4"/>
    <w:rsid w:val="0029246E"/>
    <w:rsid w:val="002924FF"/>
    <w:rsid w:val="00292C12"/>
    <w:rsid w:val="00293121"/>
    <w:rsid w:val="00294564"/>
    <w:rsid w:val="00294748"/>
    <w:rsid w:val="00295E0C"/>
    <w:rsid w:val="0029684B"/>
    <w:rsid w:val="00296C0F"/>
    <w:rsid w:val="00296D4C"/>
    <w:rsid w:val="002A06E8"/>
    <w:rsid w:val="002A1A1B"/>
    <w:rsid w:val="002A1CC1"/>
    <w:rsid w:val="002A1FE6"/>
    <w:rsid w:val="002A28EA"/>
    <w:rsid w:val="002A3030"/>
    <w:rsid w:val="002A3727"/>
    <w:rsid w:val="002A39E5"/>
    <w:rsid w:val="002A4375"/>
    <w:rsid w:val="002A4B3C"/>
    <w:rsid w:val="002A4CC0"/>
    <w:rsid w:val="002A5162"/>
    <w:rsid w:val="002A51AF"/>
    <w:rsid w:val="002A54AB"/>
    <w:rsid w:val="002A54BD"/>
    <w:rsid w:val="002A5BCA"/>
    <w:rsid w:val="002A68E8"/>
    <w:rsid w:val="002A742C"/>
    <w:rsid w:val="002A7BF9"/>
    <w:rsid w:val="002B1C23"/>
    <w:rsid w:val="002B3835"/>
    <w:rsid w:val="002B3868"/>
    <w:rsid w:val="002B3934"/>
    <w:rsid w:val="002B3E4F"/>
    <w:rsid w:val="002B4BC3"/>
    <w:rsid w:val="002B5A1C"/>
    <w:rsid w:val="002B6403"/>
    <w:rsid w:val="002B70B5"/>
    <w:rsid w:val="002C0125"/>
    <w:rsid w:val="002C045A"/>
    <w:rsid w:val="002C0587"/>
    <w:rsid w:val="002C1225"/>
    <w:rsid w:val="002C1ACA"/>
    <w:rsid w:val="002C2126"/>
    <w:rsid w:val="002C248F"/>
    <w:rsid w:val="002C27F9"/>
    <w:rsid w:val="002C2D79"/>
    <w:rsid w:val="002C3407"/>
    <w:rsid w:val="002C3583"/>
    <w:rsid w:val="002C3979"/>
    <w:rsid w:val="002C3AEA"/>
    <w:rsid w:val="002C3DB7"/>
    <w:rsid w:val="002C43B7"/>
    <w:rsid w:val="002C563C"/>
    <w:rsid w:val="002C5A04"/>
    <w:rsid w:val="002C5B50"/>
    <w:rsid w:val="002C7FDD"/>
    <w:rsid w:val="002D01E1"/>
    <w:rsid w:val="002D0A8C"/>
    <w:rsid w:val="002D110F"/>
    <w:rsid w:val="002D1CA6"/>
    <w:rsid w:val="002D2279"/>
    <w:rsid w:val="002D2991"/>
    <w:rsid w:val="002D2FB8"/>
    <w:rsid w:val="002D32AB"/>
    <w:rsid w:val="002D374C"/>
    <w:rsid w:val="002D3C99"/>
    <w:rsid w:val="002D4502"/>
    <w:rsid w:val="002D4950"/>
    <w:rsid w:val="002D4EE2"/>
    <w:rsid w:val="002D5071"/>
    <w:rsid w:val="002D5627"/>
    <w:rsid w:val="002D5F5F"/>
    <w:rsid w:val="002D62D6"/>
    <w:rsid w:val="002D6B5C"/>
    <w:rsid w:val="002D7A0D"/>
    <w:rsid w:val="002E0643"/>
    <w:rsid w:val="002E0828"/>
    <w:rsid w:val="002E1164"/>
    <w:rsid w:val="002E11A2"/>
    <w:rsid w:val="002E1AAE"/>
    <w:rsid w:val="002E225A"/>
    <w:rsid w:val="002E2F76"/>
    <w:rsid w:val="002E3149"/>
    <w:rsid w:val="002E35B5"/>
    <w:rsid w:val="002E408B"/>
    <w:rsid w:val="002E46FA"/>
    <w:rsid w:val="002E4A20"/>
    <w:rsid w:val="002E4EA2"/>
    <w:rsid w:val="002E5AF0"/>
    <w:rsid w:val="002E639A"/>
    <w:rsid w:val="002E63F4"/>
    <w:rsid w:val="002E68FF"/>
    <w:rsid w:val="002E6BDB"/>
    <w:rsid w:val="002E758C"/>
    <w:rsid w:val="002E7893"/>
    <w:rsid w:val="002E7F78"/>
    <w:rsid w:val="002F03C1"/>
    <w:rsid w:val="002F0456"/>
    <w:rsid w:val="002F0645"/>
    <w:rsid w:val="002F0908"/>
    <w:rsid w:val="002F12C8"/>
    <w:rsid w:val="002F218D"/>
    <w:rsid w:val="002F2F10"/>
    <w:rsid w:val="002F3863"/>
    <w:rsid w:val="002F3C94"/>
    <w:rsid w:val="002F4347"/>
    <w:rsid w:val="002F5A60"/>
    <w:rsid w:val="002F726D"/>
    <w:rsid w:val="002F754C"/>
    <w:rsid w:val="002F7AA9"/>
    <w:rsid w:val="002F7C2A"/>
    <w:rsid w:val="0030045E"/>
    <w:rsid w:val="0030054F"/>
    <w:rsid w:val="00300AE3"/>
    <w:rsid w:val="00300EEB"/>
    <w:rsid w:val="00300F40"/>
    <w:rsid w:val="00300FF5"/>
    <w:rsid w:val="003011D6"/>
    <w:rsid w:val="00301406"/>
    <w:rsid w:val="00301CDB"/>
    <w:rsid w:val="003023E0"/>
    <w:rsid w:val="00302783"/>
    <w:rsid w:val="00303203"/>
    <w:rsid w:val="0030343E"/>
    <w:rsid w:val="00303761"/>
    <w:rsid w:val="003038A4"/>
    <w:rsid w:val="00303FB3"/>
    <w:rsid w:val="003040DC"/>
    <w:rsid w:val="00304858"/>
    <w:rsid w:val="00304D20"/>
    <w:rsid w:val="003057A0"/>
    <w:rsid w:val="00306298"/>
    <w:rsid w:val="00306305"/>
    <w:rsid w:val="003069D0"/>
    <w:rsid w:val="00306ACD"/>
    <w:rsid w:val="00307181"/>
    <w:rsid w:val="003074C1"/>
    <w:rsid w:val="00307665"/>
    <w:rsid w:val="003078AA"/>
    <w:rsid w:val="00307B1D"/>
    <w:rsid w:val="00307C18"/>
    <w:rsid w:val="0031115B"/>
    <w:rsid w:val="00311791"/>
    <w:rsid w:val="00311BEC"/>
    <w:rsid w:val="00313C9B"/>
    <w:rsid w:val="0031434A"/>
    <w:rsid w:val="003143A6"/>
    <w:rsid w:val="00314590"/>
    <w:rsid w:val="00314FAE"/>
    <w:rsid w:val="003150F4"/>
    <w:rsid w:val="003163F6"/>
    <w:rsid w:val="00316611"/>
    <w:rsid w:val="00316D6B"/>
    <w:rsid w:val="003175A2"/>
    <w:rsid w:val="003176B2"/>
    <w:rsid w:val="00320009"/>
    <w:rsid w:val="00320139"/>
    <w:rsid w:val="003213A1"/>
    <w:rsid w:val="003215D0"/>
    <w:rsid w:val="00322E2E"/>
    <w:rsid w:val="00322F46"/>
    <w:rsid w:val="00322FF2"/>
    <w:rsid w:val="00323079"/>
    <w:rsid w:val="00323200"/>
    <w:rsid w:val="00323460"/>
    <w:rsid w:val="003238ED"/>
    <w:rsid w:val="00324E8F"/>
    <w:rsid w:val="003253F7"/>
    <w:rsid w:val="0032562B"/>
    <w:rsid w:val="00325DD5"/>
    <w:rsid w:val="00326126"/>
    <w:rsid w:val="00326259"/>
    <w:rsid w:val="003271C2"/>
    <w:rsid w:val="00327B65"/>
    <w:rsid w:val="003300CA"/>
    <w:rsid w:val="00330F59"/>
    <w:rsid w:val="0033148E"/>
    <w:rsid w:val="0033173B"/>
    <w:rsid w:val="00331909"/>
    <w:rsid w:val="003326DC"/>
    <w:rsid w:val="00333676"/>
    <w:rsid w:val="0033387D"/>
    <w:rsid w:val="00333E99"/>
    <w:rsid w:val="003347D3"/>
    <w:rsid w:val="00334808"/>
    <w:rsid w:val="00335C73"/>
    <w:rsid w:val="0033631C"/>
    <w:rsid w:val="003368D2"/>
    <w:rsid w:val="00340875"/>
    <w:rsid w:val="00340B0F"/>
    <w:rsid w:val="00341D52"/>
    <w:rsid w:val="00342CE7"/>
    <w:rsid w:val="00342F7F"/>
    <w:rsid w:val="0034434D"/>
    <w:rsid w:val="003443A0"/>
    <w:rsid w:val="0034441A"/>
    <w:rsid w:val="00345078"/>
    <w:rsid w:val="00345261"/>
    <w:rsid w:val="003453E8"/>
    <w:rsid w:val="003461E3"/>
    <w:rsid w:val="003467BB"/>
    <w:rsid w:val="00346C6C"/>
    <w:rsid w:val="00347DF4"/>
    <w:rsid w:val="00350286"/>
    <w:rsid w:val="00352BB8"/>
    <w:rsid w:val="00353600"/>
    <w:rsid w:val="00353C30"/>
    <w:rsid w:val="00354875"/>
    <w:rsid w:val="00354A5C"/>
    <w:rsid w:val="00355048"/>
    <w:rsid w:val="0035558C"/>
    <w:rsid w:val="00356681"/>
    <w:rsid w:val="00357187"/>
    <w:rsid w:val="003572A0"/>
    <w:rsid w:val="00357431"/>
    <w:rsid w:val="00360188"/>
    <w:rsid w:val="00361150"/>
    <w:rsid w:val="00361BB9"/>
    <w:rsid w:val="003641F8"/>
    <w:rsid w:val="00364375"/>
    <w:rsid w:val="00364726"/>
    <w:rsid w:val="0036498A"/>
    <w:rsid w:val="00365239"/>
    <w:rsid w:val="00365C2F"/>
    <w:rsid w:val="00365D2C"/>
    <w:rsid w:val="0036653B"/>
    <w:rsid w:val="00370AFA"/>
    <w:rsid w:val="0037158D"/>
    <w:rsid w:val="00371DA5"/>
    <w:rsid w:val="0037224E"/>
    <w:rsid w:val="00372674"/>
    <w:rsid w:val="0037338B"/>
    <w:rsid w:val="00373642"/>
    <w:rsid w:val="00374259"/>
    <w:rsid w:val="0037439E"/>
    <w:rsid w:val="0037460D"/>
    <w:rsid w:val="00374D51"/>
    <w:rsid w:val="00374F3E"/>
    <w:rsid w:val="00375403"/>
    <w:rsid w:val="00375608"/>
    <w:rsid w:val="003761E7"/>
    <w:rsid w:val="003765DF"/>
    <w:rsid w:val="00376BE6"/>
    <w:rsid w:val="0037719C"/>
    <w:rsid w:val="0037736D"/>
    <w:rsid w:val="0037756D"/>
    <w:rsid w:val="003778DD"/>
    <w:rsid w:val="003807DB"/>
    <w:rsid w:val="00380D0D"/>
    <w:rsid w:val="0038101F"/>
    <w:rsid w:val="0038217C"/>
    <w:rsid w:val="00383394"/>
    <w:rsid w:val="00384BEF"/>
    <w:rsid w:val="00384F99"/>
    <w:rsid w:val="00385452"/>
    <w:rsid w:val="0038562E"/>
    <w:rsid w:val="00385836"/>
    <w:rsid w:val="00385ACD"/>
    <w:rsid w:val="00385FCA"/>
    <w:rsid w:val="003861EE"/>
    <w:rsid w:val="00390133"/>
    <w:rsid w:val="00390439"/>
    <w:rsid w:val="00391617"/>
    <w:rsid w:val="00391900"/>
    <w:rsid w:val="00391A45"/>
    <w:rsid w:val="003927E0"/>
    <w:rsid w:val="00392B91"/>
    <w:rsid w:val="00393260"/>
    <w:rsid w:val="003936E3"/>
    <w:rsid w:val="003942AB"/>
    <w:rsid w:val="00394FDD"/>
    <w:rsid w:val="003957F9"/>
    <w:rsid w:val="00397879"/>
    <w:rsid w:val="003A08BB"/>
    <w:rsid w:val="003A1C0D"/>
    <w:rsid w:val="003A1F61"/>
    <w:rsid w:val="003A219D"/>
    <w:rsid w:val="003A2DCC"/>
    <w:rsid w:val="003A3BAF"/>
    <w:rsid w:val="003A3D94"/>
    <w:rsid w:val="003A3EF1"/>
    <w:rsid w:val="003A3F51"/>
    <w:rsid w:val="003A4658"/>
    <w:rsid w:val="003A4EA8"/>
    <w:rsid w:val="003A526D"/>
    <w:rsid w:val="003A6F51"/>
    <w:rsid w:val="003A7689"/>
    <w:rsid w:val="003A7763"/>
    <w:rsid w:val="003A7CB5"/>
    <w:rsid w:val="003A7E59"/>
    <w:rsid w:val="003B0978"/>
    <w:rsid w:val="003B0BA9"/>
    <w:rsid w:val="003B0BBE"/>
    <w:rsid w:val="003B115D"/>
    <w:rsid w:val="003B1195"/>
    <w:rsid w:val="003B12F7"/>
    <w:rsid w:val="003B1B36"/>
    <w:rsid w:val="003B1E5F"/>
    <w:rsid w:val="003B2585"/>
    <w:rsid w:val="003B2F4E"/>
    <w:rsid w:val="003B3752"/>
    <w:rsid w:val="003B3EC2"/>
    <w:rsid w:val="003B4BE2"/>
    <w:rsid w:val="003B556C"/>
    <w:rsid w:val="003B5778"/>
    <w:rsid w:val="003B5E1C"/>
    <w:rsid w:val="003B6191"/>
    <w:rsid w:val="003B670C"/>
    <w:rsid w:val="003B75D1"/>
    <w:rsid w:val="003C00C5"/>
    <w:rsid w:val="003C0E75"/>
    <w:rsid w:val="003C15C4"/>
    <w:rsid w:val="003C1EE1"/>
    <w:rsid w:val="003C1FF3"/>
    <w:rsid w:val="003C22CB"/>
    <w:rsid w:val="003C25D9"/>
    <w:rsid w:val="003C2800"/>
    <w:rsid w:val="003C3583"/>
    <w:rsid w:val="003C394C"/>
    <w:rsid w:val="003C483D"/>
    <w:rsid w:val="003C4F96"/>
    <w:rsid w:val="003C5FC5"/>
    <w:rsid w:val="003C60F1"/>
    <w:rsid w:val="003C628D"/>
    <w:rsid w:val="003C6526"/>
    <w:rsid w:val="003C758E"/>
    <w:rsid w:val="003C763B"/>
    <w:rsid w:val="003C7748"/>
    <w:rsid w:val="003C7C7C"/>
    <w:rsid w:val="003D00DB"/>
    <w:rsid w:val="003D00DC"/>
    <w:rsid w:val="003D0D24"/>
    <w:rsid w:val="003D1273"/>
    <w:rsid w:val="003D12F8"/>
    <w:rsid w:val="003D1386"/>
    <w:rsid w:val="003D2AA2"/>
    <w:rsid w:val="003D2B22"/>
    <w:rsid w:val="003D2C10"/>
    <w:rsid w:val="003D3AF6"/>
    <w:rsid w:val="003D3C7A"/>
    <w:rsid w:val="003D4583"/>
    <w:rsid w:val="003D5168"/>
    <w:rsid w:val="003D5277"/>
    <w:rsid w:val="003D54BB"/>
    <w:rsid w:val="003D5982"/>
    <w:rsid w:val="003D6EC3"/>
    <w:rsid w:val="003D7216"/>
    <w:rsid w:val="003D7378"/>
    <w:rsid w:val="003D771B"/>
    <w:rsid w:val="003D7909"/>
    <w:rsid w:val="003E0F55"/>
    <w:rsid w:val="003E1285"/>
    <w:rsid w:val="003E1EF4"/>
    <w:rsid w:val="003E27DC"/>
    <w:rsid w:val="003E28F0"/>
    <w:rsid w:val="003E3FCF"/>
    <w:rsid w:val="003E4180"/>
    <w:rsid w:val="003E5153"/>
    <w:rsid w:val="003E737A"/>
    <w:rsid w:val="003E74DB"/>
    <w:rsid w:val="003E7FFC"/>
    <w:rsid w:val="003F0002"/>
    <w:rsid w:val="003F0EF3"/>
    <w:rsid w:val="003F259D"/>
    <w:rsid w:val="003F2A9C"/>
    <w:rsid w:val="003F2FEF"/>
    <w:rsid w:val="003F4371"/>
    <w:rsid w:val="003F5F8D"/>
    <w:rsid w:val="003F6344"/>
    <w:rsid w:val="003F6861"/>
    <w:rsid w:val="003F7078"/>
    <w:rsid w:val="003F7477"/>
    <w:rsid w:val="003F78A1"/>
    <w:rsid w:val="00400CB8"/>
    <w:rsid w:val="00400F1B"/>
    <w:rsid w:val="00401CC3"/>
    <w:rsid w:val="00401DAA"/>
    <w:rsid w:val="00402628"/>
    <w:rsid w:val="004026FB"/>
    <w:rsid w:val="00402AB9"/>
    <w:rsid w:val="00402DA5"/>
    <w:rsid w:val="00403E0F"/>
    <w:rsid w:val="00403EED"/>
    <w:rsid w:val="00404549"/>
    <w:rsid w:val="004051A3"/>
    <w:rsid w:val="00405F84"/>
    <w:rsid w:val="0040610F"/>
    <w:rsid w:val="0040617A"/>
    <w:rsid w:val="00407704"/>
    <w:rsid w:val="00407D69"/>
    <w:rsid w:val="004106EE"/>
    <w:rsid w:val="00410F64"/>
    <w:rsid w:val="00411ACE"/>
    <w:rsid w:val="004127F3"/>
    <w:rsid w:val="00412830"/>
    <w:rsid w:val="00412C22"/>
    <w:rsid w:val="00412CCD"/>
    <w:rsid w:val="00412E90"/>
    <w:rsid w:val="00413526"/>
    <w:rsid w:val="00413AE2"/>
    <w:rsid w:val="00414A3E"/>
    <w:rsid w:val="004152D7"/>
    <w:rsid w:val="00415412"/>
    <w:rsid w:val="0041588F"/>
    <w:rsid w:val="00415BE7"/>
    <w:rsid w:val="00415F09"/>
    <w:rsid w:val="00415F5F"/>
    <w:rsid w:val="00416165"/>
    <w:rsid w:val="004166E5"/>
    <w:rsid w:val="00420993"/>
    <w:rsid w:val="00420A8B"/>
    <w:rsid w:val="00422007"/>
    <w:rsid w:val="00423A6E"/>
    <w:rsid w:val="00423B9C"/>
    <w:rsid w:val="004243E1"/>
    <w:rsid w:val="00424B62"/>
    <w:rsid w:val="00424ECC"/>
    <w:rsid w:val="0042516E"/>
    <w:rsid w:val="004256EB"/>
    <w:rsid w:val="00425E83"/>
    <w:rsid w:val="004260D2"/>
    <w:rsid w:val="0042720E"/>
    <w:rsid w:val="0042744D"/>
    <w:rsid w:val="00431AAA"/>
    <w:rsid w:val="00433D6B"/>
    <w:rsid w:val="004349CB"/>
    <w:rsid w:val="00434C85"/>
    <w:rsid w:val="004353B8"/>
    <w:rsid w:val="0043550F"/>
    <w:rsid w:val="0043624E"/>
    <w:rsid w:val="0043750C"/>
    <w:rsid w:val="00437961"/>
    <w:rsid w:val="004402E0"/>
    <w:rsid w:val="00440C18"/>
    <w:rsid w:val="00440DED"/>
    <w:rsid w:val="00441021"/>
    <w:rsid w:val="00441427"/>
    <w:rsid w:val="0044185F"/>
    <w:rsid w:val="004419C3"/>
    <w:rsid w:val="00441A21"/>
    <w:rsid w:val="00441BD4"/>
    <w:rsid w:val="00442045"/>
    <w:rsid w:val="004430B6"/>
    <w:rsid w:val="00443AF2"/>
    <w:rsid w:val="00443CD6"/>
    <w:rsid w:val="00443E8D"/>
    <w:rsid w:val="0044418E"/>
    <w:rsid w:val="0044447F"/>
    <w:rsid w:val="00444D2D"/>
    <w:rsid w:val="00444DDD"/>
    <w:rsid w:val="0044588C"/>
    <w:rsid w:val="00446086"/>
    <w:rsid w:val="004460C1"/>
    <w:rsid w:val="004466EC"/>
    <w:rsid w:val="0045006F"/>
    <w:rsid w:val="00450CE2"/>
    <w:rsid w:val="00451835"/>
    <w:rsid w:val="00451ACF"/>
    <w:rsid w:val="0045220A"/>
    <w:rsid w:val="00452230"/>
    <w:rsid w:val="00452375"/>
    <w:rsid w:val="00452CA4"/>
    <w:rsid w:val="0045333B"/>
    <w:rsid w:val="0045347D"/>
    <w:rsid w:val="00453D67"/>
    <w:rsid w:val="00453F5F"/>
    <w:rsid w:val="00454A57"/>
    <w:rsid w:val="00454DD2"/>
    <w:rsid w:val="00455476"/>
    <w:rsid w:val="00456839"/>
    <w:rsid w:val="00456C12"/>
    <w:rsid w:val="00457A63"/>
    <w:rsid w:val="00457D76"/>
    <w:rsid w:val="00460094"/>
    <w:rsid w:val="004606B2"/>
    <w:rsid w:val="004612AF"/>
    <w:rsid w:val="0046232C"/>
    <w:rsid w:val="00462EE9"/>
    <w:rsid w:val="004631D2"/>
    <w:rsid w:val="0046412D"/>
    <w:rsid w:val="00464218"/>
    <w:rsid w:val="004644B7"/>
    <w:rsid w:val="00464C61"/>
    <w:rsid w:val="00464E0C"/>
    <w:rsid w:val="00465025"/>
    <w:rsid w:val="00465946"/>
    <w:rsid w:val="00466AFB"/>
    <w:rsid w:val="004673D6"/>
    <w:rsid w:val="004673DA"/>
    <w:rsid w:val="0046769D"/>
    <w:rsid w:val="004701ED"/>
    <w:rsid w:val="00470F20"/>
    <w:rsid w:val="00471A9D"/>
    <w:rsid w:val="00472A09"/>
    <w:rsid w:val="00472AEA"/>
    <w:rsid w:val="00472EB7"/>
    <w:rsid w:val="0047316B"/>
    <w:rsid w:val="0047370A"/>
    <w:rsid w:val="00473C2A"/>
    <w:rsid w:val="00473FC0"/>
    <w:rsid w:val="00475CEE"/>
    <w:rsid w:val="00475CF9"/>
    <w:rsid w:val="0047703B"/>
    <w:rsid w:val="0047720F"/>
    <w:rsid w:val="00477370"/>
    <w:rsid w:val="004778E7"/>
    <w:rsid w:val="00477B4C"/>
    <w:rsid w:val="00480007"/>
    <w:rsid w:val="00481610"/>
    <w:rsid w:val="00481DE7"/>
    <w:rsid w:val="004836D5"/>
    <w:rsid w:val="00484B2D"/>
    <w:rsid w:val="00484FA6"/>
    <w:rsid w:val="00485396"/>
    <w:rsid w:val="00485D67"/>
    <w:rsid w:val="00486353"/>
    <w:rsid w:val="004865D0"/>
    <w:rsid w:val="00487341"/>
    <w:rsid w:val="00487605"/>
    <w:rsid w:val="0048781D"/>
    <w:rsid w:val="00487996"/>
    <w:rsid w:val="00487F24"/>
    <w:rsid w:val="00490272"/>
    <w:rsid w:val="00492454"/>
    <w:rsid w:val="0049253D"/>
    <w:rsid w:val="0049257F"/>
    <w:rsid w:val="004926C3"/>
    <w:rsid w:val="00492966"/>
    <w:rsid w:val="00492B7F"/>
    <w:rsid w:val="00493F3D"/>
    <w:rsid w:val="0049440B"/>
    <w:rsid w:val="004949F7"/>
    <w:rsid w:val="004953E0"/>
    <w:rsid w:val="00495436"/>
    <w:rsid w:val="00495461"/>
    <w:rsid w:val="004957D3"/>
    <w:rsid w:val="00496393"/>
    <w:rsid w:val="00497033"/>
    <w:rsid w:val="00497F99"/>
    <w:rsid w:val="004A10A1"/>
    <w:rsid w:val="004A12DF"/>
    <w:rsid w:val="004A188B"/>
    <w:rsid w:val="004A1CD2"/>
    <w:rsid w:val="004A23C8"/>
    <w:rsid w:val="004A2498"/>
    <w:rsid w:val="004A3234"/>
    <w:rsid w:val="004A3DE3"/>
    <w:rsid w:val="004A437B"/>
    <w:rsid w:val="004A4B79"/>
    <w:rsid w:val="004A4DF2"/>
    <w:rsid w:val="004A5191"/>
    <w:rsid w:val="004A554B"/>
    <w:rsid w:val="004A5E30"/>
    <w:rsid w:val="004A5FEE"/>
    <w:rsid w:val="004A7A15"/>
    <w:rsid w:val="004A7C90"/>
    <w:rsid w:val="004B1D9A"/>
    <w:rsid w:val="004B2554"/>
    <w:rsid w:val="004B28B8"/>
    <w:rsid w:val="004B3120"/>
    <w:rsid w:val="004B3A15"/>
    <w:rsid w:val="004B3F2F"/>
    <w:rsid w:val="004B5887"/>
    <w:rsid w:val="004B61B5"/>
    <w:rsid w:val="004B6577"/>
    <w:rsid w:val="004B6CD9"/>
    <w:rsid w:val="004B73BC"/>
    <w:rsid w:val="004B78E6"/>
    <w:rsid w:val="004C01A5"/>
    <w:rsid w:val="004C0ACD"/>
    <w:rsid w:val="004C0BD2"/>
    <w:rsid w:val="004C102D"/>
    <w:rsid w:val="004C1674"/>
    <w:rsid w:val="004C1910"/>
    <w:rsid w:val="004C1C5E"/>
    <w:rsid w:val="004C1D06"/>
    <w:rsid w:val="004C2272"/>
    <w:rsid w:val="004C2ACE"/>
    <w:rsid w:val="004C3CD5"/>
    <w:rsid w:val="004C4412"/>
    <w:rsid w:val="004C5724"/>
    <w:rsid w:val="004C59F0"/>
    <w:rsid w:val="004C651D"/>
    <w:rsid w:val="004D05C5"/>
    <w:rsid w:val="004D0DAF"/>
    <w:rsid w:val="004D12AC"/>
    <w:rsid w:val="004D1850"/>
    <w:rsid w:val="004D1E90"/>
    <w:rsid w:val="004D2901"/>
    <w:rsid w:val="004D347D"/>
    <w:rsid w:val="004D35C0"/>
    <w:rsid w:val="004D3755"/>
    <w:rsid w:val="004D37A3"/>
    <w:rsid w:val="004D4E8A"/>
    <w:rsid w:val="004D50A8"/>
    <w:rsid w:val="004D50CB"/>
    <w:rsid w:val="004D5546"/>
    <w:rsid w:val="004D5794"/>
    <w:rsid w:val="004D5AD0"/>
    <w:rsid w:val="004D72BC"/>
    <w:rsid w:val="004E0398"/>
    <w:rsid w:val="004E0DA6"/>
    <w:rsid w:val="004E0DC0"/>
    <w:rsid w:val="004E11B8"/>
    <w:rsid w:val="004E1993"/>
    <w:rsid w:val="004E26B3"/>
    <w:rsid w:val="004E2762"/>
    <w:rsid w:val="004E2BF0"/>
    <w:rsid w:val="004E3761"/>
    <w:rsid w:val="004E37B2"/>
    <w:rsid w:val="004E401A"/>
    <w:rsid w:val="004E477A"/>
    <w:rsid w:val="004E48C5"/>
    <w:rsid w:val="004E531A"/>
    <w:rsid w:val="004E573D"/>
    <w:rsid w:val="004E5AE1"/>
    <w:rsid w:val="004E622F"/>
    <w:rsid w:val="004E66F1"/>
    <w:rsid w:val="004E7406"/>
    <w:rsid w:val="004E74DF"/>
    <w:rsid w:val="004E7522"/>
    <w:rsid w:val="004E783D"/>
    <w:rsid w:val="004E79C7"/>
    <w:rsid w:val="004E7F47"/>
    <w:rsid w:val="004F0C57"/>
    <w:rsid w:val="004F0DD2"/>
    <w:rsid w:val="004F100B"/>
    <w:rsid w:val="004F31AD"/>
    <w:rsid w:val="004F3BB5"/>
    <w:rsid w:val="004F3CED"/>
    <w:rsid w:val="004F4009"/>
    <w:rsid w:val="004F4060"/>
    <w:rsid w:val="004F529C"/>
    <w:rsid w:val="004F6412"/>
    <w:rsid w:val="004F66DF"/>
    <w:rsid w:val="004F6DF1"/>
    <w:rsid w:val="004F75F7"/>
    <w:rsid w:val="004F7CBF"/>
    <w:rsid w:val="005006FF"/>
    <w:rsid w:val="00501341"/>
    <w:rsid w:val="005015AA"/>
    <w:rsid w:val="005020F4"/>
    <w:rsid w:val="00503168"/>
    <w:rsid w:val="005038CE"/>
    <w:rsid w:val="00503C88"/>
    <w:rsid w:val="005041BC"/>
    <w:rsid w:val="0050518C"/>
    <w:rsid w:val="00505771"/>
    <w:rsid w:val="005065D9"/>
    <w:rsid w:val="00507EFF"/>
    <w:rsid w:val="00510F50"/>
    <w:rsid w:val="00511119"/>
    <w:rsid w:val="005119C0"/>
    <w:rsid w:val="00511DE8"/>
    <w:rsid w:val="005125EA"/>
    <w:rsid w:val="0051292D"/>
    <w:rsid w:val="005131F8"/>
    <w:rsid w:val="00513C56"/>
    <w:rsid w:val="00513F72"/>
    <w:rsid w:val="005141AB"/>
    <w:rsid w:val="005146F6"/>
    <w:rsid w:val="0051488D"/>
    <w:rsid w:val="00514E20"/>
    <w:rsid w:val="0051580C"/>
    <w:rsid w:val="00515B66"/>
    <w:rsid w:val="0051661A"/>
    <w:rsid w:val="00517097"/>
    <w:rsid w:val="00517566"/>
    <w:rsid w:val="00520C44"/>
    <w:rsid w:val="005211E0"/>
    <w:rsid w:val="0052180F"/>
    <w:rsid w:val="00521E2B"/>
    <w:rsid w:val="00522787"/>
    <w:rsid w:val="005235A4"/>
    <w:rsid w:val="00523701"/>
    <w:rsid w:val="005247F8"/>
    <w:rsid w:val="00524961"/>
    <w:rsid w:val="00525484"/>
    <w:rsid w:val="00526152"/>
    <w:rsid w:val="005264AF"/>
    <w:rsid w:val="005265A8"/>
    <w:rsid w:val="00527123"/>
    <w:rsid w:val="005271CB"/>
    <w:rsid w:val="00527C1A"/>
    <w:rsid w:val="00527C49"/>
    <w:rsid w:val="00527F00"/>
    <w:rsid w:val="00530557"/>
    <w:rsid w:val="00530F9A"/>
    <w:rsid w:val="005317ED"/>
    <w:rsid w:val="00532484"/>
    <w:rsid w:val="0053299E"/>
    <w:rsid w:val="00532ADF"/>
    <w:rsid w:val="00533E4C"/>
    <w:rsid w:val="00534B88"/>
    <w:rsid w:val="005365AF"/>
    <w:rsid w:val="0053725C"/>
    <w:rsid w:val="00537A00"/>
    <w:rsid w:val="005416A4"/>
    <w:rsid w:val="00541E4D"/>
    <w:rsid w:val="005423E5"/>
    <w:rsid w:val="00542510"/>
    <w:rsid w:val="00543549"/>
    <w:rsid w:val="00543DCE"/>
    <w:rsid w:val="00543E50"/>
    <w:rsid w:val="00543E6E"/>
    <w:rsid w:val="00543FFB"/>
    <w:rsid w:val="00545C45"/>
    <w:rsid w:val="005468A2"/>
    <w:rsid w:val="005521E4"/>
    <w:rsid w:val="005522C7"/>
    <w:rsid w:val="005523F3"/>
    <w:rsid w:val="00553EA5"/>
    <w:rsid w:val="00553EC5"/>
    <w:rsid w:val="00554F33"/>
    <w:rsid w:val="00555479"/>
    <w:rsid w:val="00555C67"/>
    <w:rsid w:val="0055665B"/>
    <w:rsid w:val="00557211"/>
    <w:rsid w:val="00557656"/>
    <w:rsid w:val="0056071B"/>
    <w:rsid w:val="0056095C"/>
    <w:rsid w:val="00561196"/>
    <w:rsid w:val="005612B8"/>
    <w:rsid w:val="00561399"/>
    <w:rsid w:val="00561FCA"/>
    <w:rsid w:val="00562270"/>
    <w:rsid w:val="005629EF"/>
    <w:rsid w:val="00562DB1"/>
    <w:rsid w:val="0056360D"/>
    <w:rsid w:val="005639C0"/>
    <w:rsid w:val="00564C5B"/>
    <w:rsid w:val="00564F40"/>
    <w:rsid w:val="00565C98"/>
    <w:rsid w:val="005663C1"/>
    <w:rsid w:val="00566A5C"/>
    <w:rsid w:val="00567CFA"/>
    <w:rsid w:val="005707A4"/>
    <w:rsid w:val="00570DCD"/>
    <w:rsid w:val="005717C5"/>
    <w:rsid w:val="0057245F"/>
    <w:rsid w:val="00572926"/>
    <w:rsid w:val="00572EC1"/>
    <w:rsid w:val="00572F80"/>
    <w:rsid w:val="005739A2"/>
    <w:rsid w:val="00573B75"/>
    <w:rsid w:val="00573D3D"/>
    <w:rsid w:val="0057430E"/>
    <w:rsid w:val="00574EFC"/>
    <w:rsid w:val="00575D8E"/>
    <w:rsid w:val="00575DB2"/>
    <w:rsid w:val="00575F53"/>
    <w:rsid w:val="005775AD"/>
    <w:rsid w:val="00577A1E"/>
    <w:rsid w:val="0058147A"/>
    <w:rsid w:val="00581882"/>
    <w:rsid w:val="00581969"/>
    <w:rsid w:val="00582405"/>
    <w:rsid w:val="005828FA"/>
    <w:rsid w:val="00582ADA"/>
    <w:rsid w:val="00582CA2"/>
    <w:rsid w:val="00584D18"/>
    <w:rsid w:val="0058559B"/>
    <w:rsid w:val="005862C3"/>
    <w:rsid w:val="0058798F"/>
    <w:rsid w:val="00587993"/>
    <w:rsid w:val="00590974"/>
    <w:rsid w:val="00590D13"/>
    <w:rsid w:val="005925C1"/>
    <w:rsid w:val="00592A6B"/>
    <w:rsid w:val="005938C1"/>
    <w:rsid w:val="00595634"/>
    <w:rsid w:val="00596E61"/>
    <w:rsid w:val="00596F0F"/>
    <w:rsid w:val="00596F19"/>
    <w:rsid w:val="00597420"/>
    <w:rsid w:val="005A0163"/>
    <w:rsid w:val="005A0554"/>
    <w:rsid w:val="005A08D0"/>
    <w:rsid w:val="005A0A77"/>
    <w:rsid w:val="005A0D50"/>
    <w:rsid w:val="005A0FA4"/>
    <w:rsid w:val="005A1AD1"/>
    <w:rsid w:val="005A2470"/>
    <w:rsid w:val="005A2664"/>
    <w:rsid w:val="005A2E1F"/>
    <w:rsid w:val="005A30E0"/>
    <w:rsid w:val="005A32C5"/>
    <w:rsid w:val="005A41C4"/>
    <w:rsid w:val="005A5617"/>
    <w:rsid w:val="005A7567"/>
    <w:rsid w:val="005A7B2A"/>
    <w:rsid w:val="005A7B42"/>
    <w:rsid w:val="005B0190"/>
    <w:rsid w:val="005B0575"/>
    <w:rsid w:val="005B08E9"/>
    <w:rsid w:val="005B1485"/>
    <w:rsid w:val="005B1B15"/>
    <w:rsid w:val="005B1C28"/>
    <w:rsid w:val="005B1DDC"/>
    <w:rsid w:val="005B1FE8"/>
    <w:rsid w:val="005B2203"/>
    <w:rsid w:val="005B27EC"/>
    <w:rsid w:val="005B2B1B"/>
    <w:rsid w:val="005B2DE4"/>
    <w:rsid w:val="005B36BE"/>
    <w:rsid w:val="005B4522"/>
    <w:rsid w:val="005B4528"/>
    <w:rsid w:val="005B46FE"/>
    <w:rsid w:val="005B50B2"/>
    <w:rsid w:val="005B617C"/>
    <w:rsid w:val="005B709B"/>
    <w:rsid w:val="005B7B98"/>
    <w:rsid w:val="005C05C4"/>
    <w:rsid w:val="005C1181"/>
    <w:rsid w:val="005C22C6"/>
    <w:rsid w:val="005C2F8A"/>
    <w:rsid w:val="005C3EA9"/>
    <w:rsid w:val="005C3F33"/>
    <w:rsid w:val="005C452A"/>
    <w:rsid w:val="005C5819"/>
    <w:rsid w:val="005C599E"/>
    <w:rsid w:val="005C7EDC"/>
    <w:rsid w:val="005D06D1"/>
    <w:rsid w:val="005D0BEF"/>
    <w:rsid w:val="005D119E"/>
    <w:rsid w:val="005D20D7"/>
    <w:rsid w:val="005D240F"/>
    <w:rsid w:val="005D282C"/>
    <w:rsid w:val="005D2EC6"/>
    <w:rsid w:val="005D3028"/>
    <w:rsid w:val="005D4F20"/>
    <w:rsid w:val="005D52AC"/>
    <w:rsid w:val="005D5433"/>
    <w:rsid w:val="005D56D6"/>
    <w:rsid w:val="005D60CB"/>
    <w:rsid w:val="005D6621"/>
    <w:rsid w:val="005D75B4"/>
    <w:rsid w:val="005E07FD"/>
    <w:rsid w:val="005E0C62"/>
    <w:rsid w:val="005E0E0B"/>
    <w:rsid w:val="005E1124"/>
    <w:rsid w:val="005E1BC1"/>
    <w:rsid w:val="005E2960"/>
    <w:rsid w:val="005E3595"/>
    <w:rsid w:val="005E35D4"/>
    <w:rsid w:val="005E44E3"/>
    <w:rsid w:val="005E5176"/>
    <w:rsid w:val="005E5F24"/>
    <w:rsid w:val="005E6A27"/>
    <w:rsid w:val="005E6D28"/>
    <w:rsid w:val="005E6F65"/>
    <w:rsid w:val="005E717F"/>
    <w:rsid w:val="005F1094"/>
    <w:rsid w:val="005F1418"/>
    <w:rsid w:val="005F1442"/>
    <w:rsid w:val="005F18DD"/>
    <w:rsid w:val="005F206D"/>
    <w:rsid w:val="005F2C50"/>
    <w:rsid w:val="005F4537"/>
    <w:rsid w:val="005F4DBF"/>
    <w:rsid w:val="005F5366"/>
    <w:rsid w:val="005F581D"/>
    <w:rsid w:val="005F5E55"/>
    <w:rsid w:val="005F65D9"/>
    <w:rsid w:val="005F69B5"/>
    <w:rsid w:val="005F6B4E"/>
    <w:rsid w:val="0060011C"/>
    <w:rsid w:val="006001CC"/>
    <w:rsid w:val="00600835"/>
    <w:rsid w:val="00600A5C"/>
    <w:rsid w:val="00600EB5"/>
    <w:rsid w:val="006011AC"/>
    <w:rsid w:val="00602F57"/>
    <w:rsid w:val="0060300E"/>
    <w:rsid w:val="006037B6"/>
    <w:rsid w:val="00603913"/>
    <w:rsid w:val="0060467B"/>
    <w:rsid w:val="00604979"/>
    <w:rsid w:val="00604B16"/>
    <w:rsid w:val="00604BE8"/>
    <w:rsid w:val="006051A0"/>
    <w:rsid w:val="0060586F"/>
    <w:rsid w:val="006071C5"/>
    <w:rsid w:val="006073E6"/>
    <w:rsid w:val="00607D00"/>
    <w:rsid w:val="00607D07"/>
    <w:rsid w:val="006101FD"/>
    <w:rsid w:val="0061053A"/>
    <w:rsid w:val="006109DB"/>
    <w:rsid w:val="006113BD"/>
    <w:rsid w:val="00612B99"/>
    <w:rsid w:val="00613054"/>
    <w:rsid w:val="00613EA7"/>
    <w:rsid w:val="00614AA4"/>
    <w:rsid w:val="00614AA7"/>
    <w:rsid w:val="00615D1A"/>
    <w:rsid w:val="00616500"/>
    <w:rsid w:val="0061662F"/>
    <w:rsid w:val="00617635"/>
    <w:rsid w:val="00617A9E"/>
    <w:rsid w:val="00617B0B"/>
    <w:rsid w:val="006209B9"/>
    <w:rsid w:val="00620A2C"/>
    <w:rsid w:val="00622531"/>
    <w:rsid w:val="006227E3"/>
    <w:rsid w:val="006227F8"/>
    <w:rsid w:val="00622BB3"/>
    <w:rsid w:val="00623160"/>
    <w:rsid w:val="00623182"/>
    <w:rsid w:val="00624973"/>
    <w:rsid w:val="00625A68"/>
    <w:rsid w:val="00625B8E"/>
    <w:rsid w:val="00626167"/>
    <w:rsid w:val="00626CEA"/>
    <w:rsid w:val="00630018"/>
    <w:rsid w:val="00630FE1"/>
    <w:rsid w:val="00631888"/>
    <w:rsid w:val="00631A63"/>
    <w:rsid w:val="00632650"/>
    <w:rsid w:val="00633095"/>
    <w:rsid w:val="00633938"/>
    <w:rsid w:val="00634B56"/>
    <w:rsid w:val="00636CAB"/>
    <w:rsid w:val="00637870"/>
    <w:rsid w:val="006400E6"/>
    <w:rsid w:val="006404D5"/>
    <w:rsid w:val="00640774"/>
    <w:rsid w:val="00640D9E"/>
    <w:rsid w:val="00640E66"/>
    <w:rsid w:val="006410B3"/>
    <w:rsid w:val="0064158C"/>
    <w:rsid w:val="00641D18"/>
    <w:rsid w:val="00643338"/>
    <w:rsid w:val="00643972"/>
    <w:rsid w:val="006441F0"/>
    <w:rsid w:val="0064445F"/>
    <w:rsid w:val="00644602"/>
    <w:rsid w:val="006446FE"/>
    <w:rsid w:val="006458F1"/>
    <w:rsid w:val="00646489"/>
    <w:rsid w:val="00646FA5"/>
    <w:rsid w:val="0064758A"/>
    <w:rsid w:val="00647ED6"/>
    <w:rsid w:val="00647EFF"/>
    <w:rsid w:val="00650C4D"/>
    <w:rsid w:val="00650F7F"/>
    <w:rsid w:val="00650F9B"/>
    <w:rsid w:val="006510A5"/>
    <w:rsid w:val="006511DC"/>
    <w:rsid w:val="0065149E"/>
    <w:rsid w:val="00651630"/>
    <w:rsid w:val="00651FD3"/>
    <w:rsid w:val="0065200D"/>
    <w:rsid w:val="00652ADB"/>
    <w:rsid w:val="00654354"/>
    <w:rsid w:val="006549B0"/>
    <w:rsid w:val="0065560A"/>
    <w:rsid w:val="00655836"/>
    <w:rsid w:val="0065613D"/>
    <w:rsid w:val="006563C5"/>
    <w:rsid w:val="0065659B"/>
    <w:rsid w:val="006606DF"/>
    <w:rsid w:val="0066099D"/>
    <w:rsid w:val="00660AAD"/>
    <w:rsid w:val="00660DB7"/>
    <w:rsid w:val="00660EC9"/>
    <w:rsid w:val="00661481"/>
    <w:rsid w:val="006622DF"/>
    <w:rsid w:val="00662A5E"/>
    <w:rsid w:val="006633CF"/>
    <w:rsid w:val="006638D3"/>
    <w:rsid w:val="006641D5"/>
    <w:rsid w:val="006645ED"/>
    <w:rsid w:val="00664E74"/>
    <w:rsid w:val="00665448"/>
    <w:rsid w:val="006655D0"/>
    <w:rsid w:val="00665765"/>
    <w:rsid w:val="00665DDC"/>
    <w:rsid w:val="00665EB4"/>
    <w:rsid w:val="006665C7"/>
    <w:rsid w:val="006667C6"/>
    <w:rsid w:val="00666D4C"/>
    <w:rsid w:val="0066749D"/>
    <w:rsid w:val="00667941"/>
    <w:rsid w:val="00667B52"/>
    <w:rsid w:val="00667E1E"/>
    <w:rsid w:val="006708EF"/>
    <w:rsid w:val="00671D3F"/>
    <w:rsid w:val="00671E35"/>
    <w:rsid w:val="006727EF"/>
    <w:rsid w:val="00673DBC"/>
    <w:rsid w:val="0067406A"/>
    <w:rsid w:val="00674C64"/>
    <w:rsid w:val="006754CC"/>
    <w:rsid w:val="00675850"/>
    <w:rsid w:val="00676187"/>
    <w:rsid w:val="0067644F"/>
    <w:rsid w:val="00677009"/>
    <w:rsid w:val="00677216"/>
    <w:rsid w:val="0067767E"/>
    <w:rsid w:val="00677992"/>
    <w:rsid w:val="00677DC8"/>
    <w:rsid w:val="00677E5D"/>
    <w:rsid w:val="00677FB0"/>
    <w:rsid w:val="00680885"/>
    <w:rsid w:val="0068155F"/>
    <w:rsid w:val="00681D1C"/>
    <w:rsid w:val="00682491"/>
    <w:rsid w:val="00683073"/>
    <w:rsid w:val="006831AD"/>
    <w:rsid w:val="0068370B"/>
    <w:rsid w:val="00683F17"/>
    <w:rsid w:val="006863F0"/>
    <w:rsid w:val="00686C55"/>
    <w:rsid w:val="00687E35"/>
    <w:rsid w:val="00690389"/>
    <w:rsid w:val="00690C22"/>
    <w:rsid w:val="00691630"/>
    <w:rsid w:val="00691FDF"/>
    <w:rsid w:val="00692284"/>
    <w:rsid w:val="0069284D"/>
    <w:rsid w:val="0069323B"/>
    <w:rsid w:val="00693295"/>
    <w:rsid w:val="00695158"/>
    <w:rsid w:val="00695302"/>
    <w:rsid w:val="0069573B"/>
    <w:rsid w:val="00695740"/>
    <w:rsid w:val="006958B9"/>
    <w:rsid w:val="0069667C"/>
    <w:rsid w:val="00696970"/>
    <w:rsid w:val="00696A95"/>
    <w:rsid w:val="00697388"/>
    <w:rsid w:val="00697AA3"/>
    <w:rsid w:val="00697E20"/>
    <w:rsid w:val="006A073E"/>
    <w:rsid w:val="006A0839"/>
    <w:rsid w:val="006A0B1C"/>
    <w:rsid w:val="006A113D"/>
    <w:rsid w:val="006A12E6"/>
    <w:rsid w:val="006A15C9"/>
    <w:rsid w:val="006A166B"/>
    <w:rsid w:val="006A339C"/>
    <w:rsid w:val="006A37EC"/>
    <w:rsid w:val="006A4BA6"/>
    <w:rsid w:val="006A5037"/>
    <w:rsid w:val="006A5CCB"/>
    <w:rsid w:val="006A5CF1"/>
    <w:rsid w:val="006A5DAD"/>
    <w:rsid w:val="006A637A"/>
    <w:rsid w:val="006A6AEF"/>
    <w:rsid w:val="006A7593"/>
    <w:rsid w:val="006A7B45"/>
    <w:rsid w:val="006A7D1C"/>
    <w:rsid w:val="006B0197"/>
    <w:rsid w:val="006B0F2C"/>
    <w:rsid w:val="006B2DEE"/>
    <w:rsid w:val="006B3388"/>
    <w:rsid w:val="006B4912"/>
    <w:rsid w:val="006B4D5F"/>
    <w:rsid w:val="006B4F06"/>
    <w:rsid w:val="006B54F8"/>
    <w:rsid w:val="006B5DC3"/>
    <w:rsid w:val="006B5E96"/>
    <w:rsid w:val="006B63DC"/>
    <w:rsid w:val="006B6452"/>
    <w:rsid w:val="006B6793"/>
    <w:rsid w:val="006B79F7"/>
    <w:rsid w:val="006B7A11"/>
    <w:rsid w:val="006B7CBE"/>
    <w:rsid w:val="006C006E"/>
    <w:rsid w:val="006C105F"/>
    <w:rsid w:val="006C183F"/>
    <w:rsid w:val="006C20F6"/>
    <w:rsid w:val="006C214D"/>
    <w:rsid w:val="006C27F7"/>
    <w:rsid w:val="006C2DB9"/>
    <w:rsid w:val="006C4189"/>
    <w:rsid w:val="006C418C"/>
    <w:rsid w:val="006C633D"/>
    <w:rsid w:val="006C647B"/>
    <w:rsid w:val="006C662B"/>
    <w:rsid w:val="006C720A"/>
    <w:rsid w:val="006C7352"/>
    <w:rsid w:val="006C78E5"/>
    <w:rsid w:val="006C7D2E"/>
    <w:rsid w:val="006C7F9E"/>
    <w:rsid w:val="006C7FAC"/>
    <w:rsid w:val="006D19FE"/>
    <w:rsid w:val="006D1A15"/>
    <w:rsid w:val="006D1B18"/>
    <w:rsid w:val="006D241C"/>
    <w:rsid w:val="006D2B75"/>
    <w:rsid w:val="006D2B77"/>
    <w:rsid w:val="006D30B6"/>
    <w:rsid w:val="006D3141"/>
    <w:rsid w:val="006D3D46"/>
    <w:rsid w:val="006D4CE1"/>
    <w:rsid w:val="006D4F6D"/>
    <w:rsid w:val="006D661B"/>
    <w:rsid w:val="006D70BE"/>
    <w:rsid w:val="006D71B2"/>
    <w:rsid w:val="006D7202"/>
    <w:rsid w:val="006D7291"/>
    <w:rsid w:val="006D764E"/>
    <w:rsid w:val="006E01BD"/>
    <w:rsid w:val="006E0462"/>
    <w:rsid w:val="006E04C9"/>
    <w:rsid w:val="006E0707"/>
    <w:rsid w:val="006E2424"/>
    <w:rsid w:val="006E2F7F"/>
    <w:rsid w:val="006E4CB5"/>
    <w:rsid w:val="006E57C3"/>
    <w:rsid w:val="006E5EB1"/>
    <w:rsid w:val="006E605B"/>
    <w:rsid w:val="006E680E"/>
    <w:rsid w:val="006E6836"/>
    <w:rsid w:val="006E6B0B"/>
    <w:rsid w:val="006E6B50"/>
    <w:rsid w:val="006E6FAA"/>
    <w:rsid w:val="006F0347"/>
    <w:rsid w:val="006F05DD"/>
    <w:rsid w:val="006F0C4F"/>
    <w:rsid w:val="006F1369"/>
    <w:rsid w:val="006F13E5"/>
    <w:rsid w:val="006F17B2"/>
    <w:rsid w:val="006F1E89"/>
    <w:rsid w:val="006F1F66"/>
    <w:rsid w:val="006F21F3"/>
    <w:rsid w:val="006F22D0"/>
    <w:rsid w:val="006F2C0C"/>
    <w:rsid w:val="006F2E9F"/>
    <w:rsid w:val="006F3F66"/>
    <w:rsid w:val="006F50FD"/>
    <w:rsid w:val="006F52B0"/>
    <w:rsid w:val="006F53B5"/>
    <w:rsid w:val="006F6344"/>
    <w:rsid w:val="006F6481"/>
    <w:rsid w:val="006F6644"/>
    <w:rsid w:val="006F667E"/>
    <w:rsid w:val="006F699B"/>
    <w:rsid w:val="006F6EA1"/>
    <w:rsid w:val="0070056E"/>
    <w:rsid w:val="007005B0"/>
    <w:rsid w:val="0070101F"/>
    <w:rsid w:val="007014B9"/>
    <w:rsid w:val="00701884"/>
    <w:rsid w:val="007022EF"/>
    <w:rsid w:val="00703737"/>
    <w:rsid w:val="00703A0F"/>
    <w:rsid w:val="00703B68"/>
    <w:rsid w:val="007049EF"/>
    <w:rsid w:val="007052A6"/>
    <w:rsid w:val="00706AFC"/>
    <w:rsid w:val="00706C63"/>
    <w:rsid w:val="00706CA0"/>
    <w:rsid w:val="00706CA7"/>
    <w:rsid w:val="00706EF0"/>
    <w:rsid w:val="00707343"/>
    <w:rsid w:val="00710B12"/>
    <w:rsid w:val="00711EBB"/>
    <w:rsid w:val="00712041"/>
    <w:rsid w:val="00712B72"/>
    <w:rsid w:val="00712BAE"/>
    <w:rsid w:val="007136BB"/>
    <w:rsid w:val="00713D63"/>
    <w:rsid w:val="00714B5C"/>
    <w:rsid w:val="0071648E"/>
    <w:rsid w:val="007168CD"/>
    <w:rsid w:val="00716E43"/>
    <w:rsid w:val="00717541"/>
    <w:rsid w:val="0072006B"/>
    <w:rsid w:val="00721832"/>
    <w:rsid w:val="00721997"/>
    <w:rsid w:val="00721B8E"/>
    <w:rsid w:val="00722226"/>
    <w:rsid w:val="00722256"/>
    <w:rsid w:val="007227E1"/>
    <w:rsid w:val="00722D07"/>
    <w:rsid w:val="0072313A"/>
    <w:rsid w:val="00723DB7"/>
    <w:rsid w:val="00724A83"/>
    <w:rsid w:val="00724CD2"/>
    <w:rsid w:val="00725079"/>
    <w:rsid w:val="00725159"/>
    <w:rsid w:val="0072592F"/>
    <w:rsid w:val="007262D9"/>
    <w:rsid w:val="00727B10"/>
    <w:rsid w:val="00731491"/>
    <w:rsid w:val="00731A60"/>
    <w:rsid w:val="00733173"/>
    <w:rsid w:val="007332C1"/>
    <w:rsid w:val="00734500"/>
    <w:rsid w:val="007347CC"/>
    <w:rsid w:val="00734D5A"/>
    <w:rsid w:val="00735F70"/>
    <w:rsid w:val="00737905"/>
    <w:rsid w:val="00740C94"/>
    <w:rsid w:val="007417BF"/>
    <w:rsid w:val="0074195B"/>
    <w:rsid w:val="00741CF7"/>
    <w:rsid w:val="0074257D"/>
    <w:rsid w:val="00743122"/>
    <w:rsid w:val="0074323A"/>
    <w:rsid w:val="00743DFA"/>
    <w:rsid w:val="00743EA7"/>
    <w:rsid w:val="00743EB4"/>
    <w:rsid w:val="00744C51"/>
    <w:rsid w:val="00745160"/>
    <w:rsid w:val="00745194"/>
    <w:rsid w:val="00745802"/>
    <w:rsid w:val="0074670C"/>
    <w:rsid w:val="007468EF"/>
    <w:rsid w:val="007473F0"/>
    <w:rsid w:val="00747520"/>
    <w:rsid w:val="00747DEB"/>
    <w:rsid w:val="00750400"/>
    <w:rsid w:val="007506A9"/>
    <w:rsid w:val="00750A36"/>
    <w:rsid w:val="007513D3"/>
    <w:rsid w:val="00751AFF"/>
    <w:rsid w:val="007522FF"/>
    <w:rsid w:val="00752648"/>
    <w:rsid w:val="0075277A"/>
    <w:rsid w:val="00752822"/>
    <w:rsid w:val="00752AB5"/>
    <w:rsid w:val="007532C0"/>
    <w:rsid w:val="00753D13"/>
    <w:rsid w:val="00753E51"/>
    <w:rsid w:val="0075401E"/>
    <w:rsid w:val="00754420"/>
    <w:rsid w:val="00754555"/>
    <w:rsid w:val="00754CBD"/>
    <w:rsid w:val="00755154"/>
    <w:rsid w:val="00755809"/>
    <w:rsid w:val="00756220"/>
    <w:rsid w:val="00756C1C"/>
    <w:rsid w:val="0075786F"/>
    <w:rsid w:val="00757C52"/>
    <w:rsid w:val="00760149"/>
    <w:rsid w:val="00760B0B"/>
    <w:rsid w:val="00760C70"/>
    <w:rsid w:val="00760CDE"/>
    <w:rsid w:val="00760FEB"/>
    <w:rsid w:val="007618D5"/>
    <w:rsid w:val="007619D2"/>
    <w:rsid w:val="00761D55"/>
    <w:rsid w:val="00762151"/>
    <w:rsid w:val="007621BF"/>
    <w:rsid w:val="007624A8"/>
    <w:rsid w:val="00762965"/>
    <w:rsid w:val="007634EF"/>
    <w:rsid w:val="00764FBB"/>
    <w:rsid w:val="007654FD"/>
    <w:rsid w:val="00765814"/>
    <w:rsid w:val="00765D03"/>
    <w:rsid w:val="00765F07"/>
    <w:rsid w:val="00766012"/>
    <w:rsid w:val="0076613B"/>
    <w:rsid w:val="00766900"/>
    <w:rsid w:val="007671C6"/>
    <w:rsid w:val="007673FA"/>
    <w:rsid w:val="00767705"/>
    <w:rsid w:val="00767F4F"/>
    <w:rsid w:val="00770428"/>
    <w:rsid w:val="007705F1"/>
    <w:rsid w:val="00770639"/>
    <w:rsid w:val="007714E1"/>
    <w:rsid w:val="00771897"/>
    <w:rsid w:val="00771CE7"/>
    <w:rsid w:val="00772216"/>
    <w:rsid w:val="007723B1"/>
    <w:rsid w:val="007726F8"/>
    <w:rsid w:val="0077342E"/>
    <w:rsid w:val="00773BD4"/>
    <w:rsid w:val="00773D2A"/>
    <w:rsid w:val="00773E21"/>
    <w:rsid w:val="00774C92"/>
    <w:rsid w:val="0077712D"/>
    <w:rsid w:val="007773E2"/>
    <w:rsid w:val="007777A8"/>
    <w:rsid w:val="007778E1"/>
    <w:rsid w:val="00780135"/>
    <w:rsid w:val="00780331"/>
    <w:rsid w:val="00781270"/>
    <w:rsid w:val="0078181F"/>
    <w:rsid w:val="00781981"/>
    <w:rsid w:val="00781C31"/>
    <w:rsid w:val="00782582"/>
    <w:rsid w:val="0078325B"/>
    <w:rsid w:val="007835BB"/>
    <w:rsid w:val="007848CC"/>
    <w:rsid w:val="0078493C"/>
    <w:rsid w:val="007852E8"/>
    <w:rsid w:val="007859F8"/>
    <w:rsid w:val="00786CD1"/>
    <w:rsid w:val="0078735D"/>
    <w:rsid w:val="007904B3"/>
    <w:rsid w:val="00790A8F"/>
    <w:rsid w:val="0079196D"/>
    <w:rsid w:val="007926E7"/>
    <w:rsid w:val="007929EB"/>
    <w:rsid w:val="00792DBF"/>
    <w:rsid w:val="007943E2"/>
    <w:rsid w:val="00794E21"/>
    <w:rsid w:val="00795427"/>
    <w:rsid w:val="007958C2"/>
    <w:rsid w:val="00796010"/>
    <w:rsid w:val="0079601A"/>
    <w:rsid w:val="0079649C"/>
    <w:rsid w:val="00796B76"/>
    <w:rsid w:val="007972DA"/>
    <w:rsid w:val="00797793"/>
    <w:rsid w:val="00797B29"/>
    <w:rsid w:val="00797B2D"/>
    <w:rsid w:val="00797BF0"/>
    <w:rsid w:val="007A0055"/>
    <w:rsid w:val="007A0408"/>
    <w:rsid w:val="007A13BC"/>
    <w:rsid w:val="007A1485"/>
    <w:rsid w:val="007A1657"/>
    <w:rsid w:val="007A196D"/>
    <w:rsid w:val="007A2A30"/>
    <w:rsid w:val="007A2D54"/>
    <w:rsid w:val="007A3DB0"/>
    <w:rsid w:val="007A3E62"/>
    <w:rsid w:val="007A3FC9"/>
    <w:rsid w:val="007A49C1"/>
    <w:rsid w:val="007A5175"/>
    <w:rsid w:val="007A5BBF"/>
    <w:rsid w:val="007A5FD2"/>
    <w:rsid w:val="007A6AAB"/>
    <w:rsid w:val="007A6BE0"/>
    <w:rsid w:val="007A6EA1"/>
    <w:rsid w:val="007A7097"/>
    <w:rsid w:val="007A71FE"/>
    <w:rsid w:val="007A72DF"/>
    <w:rsid w:val="007A765E"/>
    <w:rsid w:val="007A7931"/>
    <w:rsid w:val="007A7AC3"/>
    <w:rsid w:val="007B077C"/>
    <w:rsid w:val="007B09E3"/>
    <w:rsid w:val="007B23FE"/>
    <w:rsid w:val="007B2E90"/>
    <w:rsid w:val="007B390B"/>
    <w:rsid w:val="007B3B00"/>
    <w:rsid w:val="007B3DD9"/>
    <w:rsid w:val="007B3E9B"/>
    <w:rsid w:val="007B414E"/>
    <w:rsid w:val="007B4444"/>
    <w:rsid w:val="007B4AD7"/>
    <w:rsid w:val="007B51EE"/>
    <w:rsid w:val="007B6FC6"/>
    <w:rsid w:val="007B7341"/>
    <w:rsid w:val="007C1CEB"/>
    <w:rsid w:val="007C22A9"/>
    <w:rsid w:val="007C3314"/>
    <w:rsid w:val="007C3514"/>
    <w:rsid w:val="007C36A0"/>
    <w:rsid w:val="007C5181"/>
    <w:rsid w:val="007C51AD"/>
    <w:rsid w:val="007C54B3"/>
    <w:rsid w:val="007C6D91"/>
    <w:rsid w:val="007D037F"/>
    <w:rsid w:val="007D0D75"/>
    <w:rsid w:val="007D130D"/>
    <w:rsid w:val="007D14B1"/>
    <w:rsid w:val="007D1E36"/>
    <w:rsid w:val="007D2A56"/>
    <w:rsid w:val="007D3311"/>
    <w:rsid w:val="007D4BC9"/>
    <w:rsid w:val="007D4E63"/>
    <w:rsid w:val="007D533A"/>
    <w:rsid w:val="007D5515"/>
    <w:rsid w:val="007D578D"/>
    <w:rsid w:val="007D62F9"/>
    <w:rsid w:val="007D651E"/>
    <w:rsid w:val="007D6D93"/>
    <w:rsid w:val="007D7FE8"/>
    <w:rsid w:val="007E038A"/>
    <w:rsid w:val="007E135F"/>
    <w:rsid w:val="007E18DF"/>
    <w:rsid w:val="007E1E76"/>
    <w:rsid w:val="007E2E71"/>
    <w:rsid w:val="007E31A7"/>
    <w:rsid w:val="007E3B1C"/>
    <w:rsid w:val="007E4CB5"/>
    <w:rsid w:val="007E55D5"/>
    <w:rsid w:val="007E5B08"/>
    <w:rsid w:val="007E5BD2"/>
    <w:rsid w:val="007E5C02"/>
    <w:rsid w:val="007E5D69"/>
    <w:rsid w:val="007E5F4E"/>
    <w:rsid w:val="007E621E"/>
    <w:rsid w:val="007E6763"/>
    <w:rsid w:val="007E68F9"/>
    <w:rsid w:val="007E76C7"/>
    <w:rsid w:val="007E77EB"/>
    <w:rsid w:val="007E7E77"/>
    <w:rsid w:val="007F0F78"/>
    <w:rsid w:val="007F0F97"/>
    <w:rsid w:val="007F1791"/>
    <w:rsid w:val="007F2A9C"/>
    <w:rsid w:val="007F425B"/>
    <w:rsid w:val="007F4984"/>
    <w:rsid w:val="007F5A69"/>
    <w:rsid w:val="007F5C81"/>
    <w:rsid w:val="007F625B"/>
    <w:rsid w:val="007F69E3"/>
    <w:rsid w:val="007F6D89"/>
    <w:rsid w:val="007F6EA7"/>
    <w:rsid w:val="007F748B"/>
    <w:rsid w:val="007F7578"/>
    <w:rsid w:val="007F7712"/>
    <w:rsid w:val="007F7FCC"/>
    <w:rsid w:val="00802193"/>
    <w:rsid w:val="008051D2"/>
    <w:rsid w:val="00805235"/>
    <w:rsid w:val="008055B6"/>
    <w:rsid w:val="008067A4"/>
    <w:rsid w:val="00806BC3"/>
    <w:rsid w:val="0081051A"/>
    <w:rsid w:val="008115C2"/>
    <w:rsid w:val="00811C3A"/>
    <w:rsid w:val="0081210D"/>
    <w:rsid w:val="0081391F"/>
    <w:rsid w:val="008139D6"/>
    <w:rsid w:val="00815388"/>
    <w:rsid w:val="008155DE"/>
    <w:rsid w:val="00815B88"/>
    <w:rsid w:val="00816533"/>
    <w:rsid w:val="00817318"/>
    <w:rsid w:val="008176B9"/>
    <w:rsid w:val="00817C9C"/>
    <w:rsid w:val="00817EFD"/>
    <w:rsid w:val="00820A11"/>
    <w:rsid w:val="0082104C"/>
    <w:rsid w:val="00821B8D"/>
    <w:rsid w:val="00821D46"/>
    <w:rsid w:val="00822C06"/>
    <w:rsid w:val="00822F53"/>
    <w:rsid w:val="00823214"/>
    <w:rsid w:val="00823A70"/>
    <w:rsid w:val="00823F34"/>
    <w:rsid w:val="00824953"/>
    <w:rsid w:val="00825D6D"/>
    <w:rsid w:val="008263A1"/>
    <w:rsid w:val="008267AC"/>
    <w:rsid w:val="00826C2C"/>
    <w:rsid w:val="008276BE"/>
    <w:rsid w:val="00830188"/>
    <w:rsid w:val="00830A85"/>
    <w:rsid w:val="00830BF3"/>
    <w:rsid w:val="00830E83"/>
    <w:rsid w:val="008312C4"/>
    <w:rsid w:val="00831D72"/>
    <w:rsid w:val="00831D73"/>
    <w:rsid w:val="008320A1"/>
    <w:rsid w:val="00832C29"/>
    <w:rsid w:val="008334EC"/>
    <w:rsid w:val="0083356C"/>
    <w:rsid w:val="00833EE2"/>
    <w:rsid w:val="0083442B"/>
    <w:rsid w:val="008344B5"/>
    <w:rsid w:val="00834CBA"/>
    <w:rsid w:val="00835854"/>
    <w:rsid w:val="00835CCE"/>
    <w:rsid w:val="0083615E"/>
    <w:rsid w:val="0083743E"/>
    <w:rsid w:val="008374D3"/>
    <w:rsid w:val="00837F10"/>
    <w:rsid w:val="008412D4"/>
    <w:rsid w:val="00841419"/>
    <w:rsid w:val="00841702"/>
    <w:rsid w:val="008417E2"/>
    <w:rsid w:val="00842890"/>
    <w:rsid w:val="008428CC"/>
    <w:rsid w:val="00842998"/>
    <w:rsid w:val="0084342B"/>
    <w:rsid w:val="008434EF"/>
    <w:rsid w:val="00844C96"/>
    <w:rsid w:val="008454AB"/>
    <w:rsid w:val="008456A1"/>
    <w:rsid w:val="00845DB2"/>
    <w:rsid w:val="00846006"/>
    <w:rsid w:val="008465ED"/>
    <w:rsid w:val="008468FB"/>
    <w:rsid w:val="00846926"/>
    <w:rsid w:val="008476D7"/>
    <w:rsid w:val="00850B2D"/>
    <w:rsid w:val="00850C6C"/>
    <w:rsid w:val="00850F61"/>
    <w:rsid w:val="00851D64"/>
    <w:rsid w:val="0085261F"/>
    <w:rsid w:val="00852CF1"/>
    <w:rsid w:val="00852E71"/>
    <w:rsid w:val="00852F13"/>
    <w:rsid w:val="00852FC5"/>
    <w:rsid w:val="008531F5"/>
    <w:rsid w:val="008534E7"/>
    <w:rsid w:val="00854F6C"/>
    <w:rsid w:val="00855489"/>
    <w:rsid w:val="00855550"/>
    <w:rsid w:val="00856DB9"/>
    <w:rsid w:val="00857501"/>
    <w:rsid w:val="00857A12"/>
    <w:rsid w:val="008603B7"/>
    <w:rsid w:val="00860B32"/>
    <w:rsid w:val="00860B80"/>
    <w:rsid w:val="00860BA1"/>
    <w:rsid w:val="008610AE"/>
    <w:rsid w:val="0086121B"/>
    <w:rsid w:val="008614F3"/>
    <w:rsid w:val="008618F6"/>
    <w:rsid w:val="00861BAC"/>
    <w:rsid w:val="008621E2"/>
    <w:rsid w:val="0086262A"/>
    <w:rsid w:val="008626E5"/>
    <w:rsid w:val="008627F6"/>
    <w:rsid w:val="008629E7"/>
    <w:rsid w:val="00863F44"/>
    <w:rsid w:val="00864717"/>
    <w:rsid w:val="00865213"/>
    <w:rsid w:val="008655AE"/>
    <w:rsid w:val="008656D4"/>
    <w:rsid w:val="0086578C"/>
    <w:rsid w:val="00865E8E"/>
    <w:rsid w:val="0086617E"/>
    <w:rsid w:val="0086675D"/>
    <w:rsid w:val="00866B74"/>
    <w:rsid w:val="00870B1D"/>
    <w:rsid w:val="00870D10"/>
    <w:rsid w:val="00871034"/>
    <w:rsid w:val="008712B6"/>
    <w:rsid w:val="00871F8C"/>
    <w:rsid w:val="00872128"/>
    <w:rsid w:val="008723BD"/>
    <w:rsid w:val="008727EB"/>
    <w:rsid w:val="00873987"/>
    <w:rsid w:val="008741AA"/>
    <w:rsid w:val="00874B7B"/>
    <w:rsid w:val="008754DC"/>
    <w:rsid w:val="008759F5"/>
    <w:rsid w:val="00875AD4"/>
    <w:rsid w:val="00875DE6"/>
    <w:rsid w:val="00876150"/>
    <w:rsid w:val="008764D6"/>
    <w:rsid w:val="008772C9"/>
    <w:rsid w:val="00877855"/>
    <w:rsid w:val="0088000B"/>
    <w:rsid w:val="00880C28"/>
    <w:rsid w:val="00881210"/>
    <w:rsid w:val="00881EE1"/>
    <w:rsid w:val="00882876"/>
    <w:rsid w:val="008835FD"/>
    <w:rsid w:val="008838E5"/>
    <w:rsid w:val="008855CE"/>
    <w:rsid w:val="008862FA"/>
    <w:rsid w:val="0088712D"/>
    <w:rsid w:val="008871BE"/>
    <w:rsid w:val="00887720"/>
    <w:rsid w:val="00887CCF"/>
    <w:rsid w:val="008901CF"/>
    <w:rsid w:val="008904E2"/>
    <w:rsid w:val="00890BF1"/>
    <w:rsid w:val="008917E9"/>
    <w:rsid w:val="0089194F"/>
    <w:rsid w:val="00892E93"/>
    <w:rsid w:val="00892EB2"/>
    <w:rsid w:val="008934A3"/>
    <w:rsid w:val="00893549"/>
    <w:rsid w:val="0089375D"/>
    <w:rsid w:val="0089422C"/>
    <w:rsid w:val="00894791"/>
    <w:rsid w:val="008950B0"/>
    <w:rsid w:val="0089525C"/>
    <w:rsid w:val="0089534D"/>
    <w:rsid w:val="00895D78"/>
    <w:rsid w:val="0089675B"/>
    <w:rsid w:val="0089726C"/>
    <w:rsid w:val="00897835"/>
    <w:rsid w:val="00897A83"/>
    <w:rsid w:val="008A08BF"/>
    <w:rsid w:val="008A1927"/>
    <w:rsid w:val="008A21A2"/>
    <w:rsid w:val="008A2925"/>
    <w:rsid w:val="008A2C59"/>
    <w:rsid w:val="008A31E1"/>
    <w:rsid w:val="008A3330"/>
    <w:rsid w:val="008A36FD"/>
    <w:rsid w:val="008A3C26"/>
    <w:rsid w:val="008A4977"/>
    <w:rsid w:val="008A49B6"/>
    <w:rsid w:val="008A53ED"/>
    <w:rsid w:val="008A554D"/>
    <w:rsid w:val="008A5F0C"/>
    <w:rsid w:val="008A6450"/>
    <w:rsid w:val="008A65A1"/>
    <w:rsid w:val="008A72F6"/>
    <w:rsid w:val="008B060C"/>
    <w:rsid w:val="008B1D49"/>
    <w:rsid w:val="008B1FAE"/>
    <w:rsid w:val="008B2572"/>
    <w:rsid w:val="008B323D"/>
    <w:rsid w:val="008B336F"/>
    <w:rsid w:val="008B35CC"/>
    <w:rsid w:val="008B39AF"/>
    <w:rsid w:val="008B3CFF"/>
    <w:rsid w:val="008B409C"/>
    <w:rsid w:val="008B41BE"/>
    <w:rsid w:val="008B4377"/>
    <w:rsid w:val="008B462F"/>
    <w:rsid w:val="008B4A0F"/>
    <w:rsid w:val="008B5742"/>
    <w:rsid w:val="008B5E42"/>
    <w:rsid w:val="008B5EFC"/>
    <w:rsid w:val="008B6250"/>
    <w:rsid w:val="008B7007"/>
    <w:rsid w:val="008B7393"/>
    <w:rsid w:val="008B78C2"/>
    <w:rsid w:val="008B794F"/>
    <w:rsid w:val="008B7BC2"/>
    <w:rsid w:val="008B7C10"/>
    <w:rsid w:val="008B7F13"/>
    <w:rsid w:val="008C06A1"/>
    <w:rsid w:val="008C0952"/>
    <w:rsid w:val="008C20CA"/>
    <w:rsid w:val="008C2228"/>
    <w:rsid w:val="008C297B"/>
    <w:rsid w:val="008C2B70"/>
    <w:rsid w:val="008C3540"/>
    <w:rsid w:val="008C3AE0"/>
    <w:rsid w:val="008C42F7"/>
    <w:rsid w:val="008C4330"/>
    <w:rsid w:val="008C479A"/>
    <w:rsid w:val="008C481E"/>
    <w:rsid w:val="008C5678"/>
    <w:rsid w:val="008C6750"/>
    <w:rsid w:val="008C7A9A"/>
    <w:rsid w:val="008D0950"/>
    <w:rsid w:val="008D24C3"/>
    <w:rsid w:val="008D24CA"/>
    <w:rsid w:val="008D25AA"/>
    <w:rsid w:val="008D2ABA"/>
    <w:rsid w:val="008D31BA"/>
    <w:rsid w:val="008D3DA9"/>
    <w:rsid w:val="008D3F1F"/>
    <w:rsid w:val="008D4022"/>
    <w:rsid w:val="008D46A0"/>
    <w:rsid w:val="008D4BD0"/>
    <w:rsid w:val="008D4CA7"/>
    <w:rsid w:val="008D637F"/>
    <w:rsid w:val="008D66E5"/>
    <w:rsid w:val="008D694C"/>
    <w:rsid w:val="008D7539"/>
    <w:rsid w:val="008D7771"/>
    <w:rsid w:val="008D789B"/>
    <w:rsid w:val="008D7D0B"/>
    <w:rsid w:val="008E0102"/>
    <w:rsid w:val="008E0D70"/>
    <w:rsid w:val="008E1D2A"/>
    <w:rsid w:val="008E1E3E"/>
    <w:rsid w:val="008E255D"/>
    <w:rsid w:val="008E2E0E"/>
    <w:rsid w:val="008E5106"/>
    <w:rsid w:val="008E53BA"/>
    <w:rsid w:val="008E58F4"/>
    <w:rsid w:val="008E6C8D"/>
    <w:rsid w:val="008E6CAF"/>
    <w:rsid w:val="008E6FC2"/>
    <w:rsid w:val="008E7B02"/>
    <w:rsid w:val="008E7BE4"/>
    <w:rsid w:val="008E7F71"/>
    <w:rsid w:val="008F17E3"/>
    <w:rsid w:val="008F2373"/>
    <w:rsid w:val="008F26C4"/>
    <w:rsid w:val="008F30C0"/>
    <w:rsid w:val="008F3909"/>
    <w:rsid w:val="008F3F29"/>
    <w:rsid w:val="008F44AB"/>
    <w:rsid w:val="008F451F"/>
    <w:rsid w:val="008F536D"/>
    <w:rsid w:val="008F617D"/>
    <w:rsid w:val="008F7349"/>
    <w:rsid w:val="008F773D"/>
    <w:rsid w:val="0090071C"/>
    <w:rsid w:val="00900BF0"/>
    <w:rsid w:val="00901A1A"/>
    <w:rsid w:val="00901A79"/>
    <w:rsid w:val="00901E40"/>
    <w:rsid w:val="009025D5"/>
    <w:rsid w:val="00902A41"/>
    <w:rsid w:val="009032D9"/>
    <w:rsid w:val="009038D2"/>
    <w:rsid w:val="00903C66"/>
    <w:rsid w:val="00904C44"/>
    <w:rsid w:val="0090556E"/>
    <w:rsid w:val="009067E1"/>
    <w:rsid w:val="00906E8E"/>
    <w:rsid w:val="00906EE9"/>
    <w:rsid w:val="00907AEE"/>
    <w:rsid w:val="009107E7"/>
    <w:rsid w:val="00911020"/>
    <w:rsid w:val="00912143"/>
    <w:rsid w:val="00912455"/>
    <w:rsid w:val="00913119"/>
    <w:rsid w:val="00913A12"/>
    <w:rsid w:val="00913C56"/>
    <w:rsid w:val="00913EB1"/>
    <w:rsid w:val="009157CB"/>
    <w:rsid w:val="00916337"/>
    <w:rsid w:val="009165CD"/>
    <w:rsid w:val="00916DD9"/>
    <w:rsid w:val="00916E69"/>
    <w:rsid w:val="00921037"/>
    <w:rsid w:val="0092514A"/>
    <w:rsid w:val="00925378"/>
    <w:rsid w:val="00925DC8"/>
    <w:rsid w:val="009264FF"/>
    <w:rsid w:val="00930EBF"/>
    <w:rsid w:val="0093157D"/>
    <w:rsid w:val="009318D9"/>
    <w:rsid w:val="00932A31"/>
    <w:rsid w:val="00932E3D"/>
    <w:rsid w:val="00933345"/>
    <w:rsid w:val="009333B5"/>
    <w:rsid w:val="009337EB"/>
    <w:rsid w:val="00934017"/>
    <w:rsid w:val="009343F2"/>
    <w:rsid w:val="0093459D"/>
    <w:rsid w:val="00934C2A"/>
    <w:rsid w:val="00934F0C"/>
    <w:rsid w:val="00935575"/>
    <w:rsid w:val="0093606E"/>
    <w:rsid w:val="0093665A"/>
    <w:rsid w:val="0093692A"/>
    <w:rsid w:val="00936947"/>
    <w:rsid w:val="00936C38"/>
    <w:rsid w:val="00937348"/>
    <w:rsid w:val="00940903"/>
    <w:rsid w:val="00941719"/>
    <w:rsid w:val="00942508"/>
    <w:rsid w:val="00943B1B"/>
    <w:rsid w:val="00944F27"/>
    <w:rsid w:val="00945964"/>
    <w:rsid w:val="00946190"/>
    <w:rsid w:val="00947888"/>
    <w:rsid w:val="00950D02"/>
    <w:rsid w:val="009510EF"/>
    <w:rsid w:val="00952762"/>
    <w:rsid w:val="00952ABE"/>
    <w:rsid w:val="00952EF8"/>
    <w:rsid w:val="009530F6"/>
    <w:rsid w:val="0095354F"/>
    <w:rsid w:val="009540C1"/>
    <w:rsid w:val="0095423E"/>
    <w:rsid w:val="00954896"/>
    <w:rsid w:val="00954C29"/>
    <w:rsid w:val="00954D58"/>
    <w:rsid w:val="00955055"/>
    <w:rsid w:val="0095643E"/>
    <w:rsid w:val="009603E3"/>
    <w:rsid w:val="00960694"/>
    <w:rsid w:val="00960827"/>
    <w:rsid w:val="009611B8"/>
    <w:rsid w:val="0096159D"/>
    <w:rsid w:val="00962F75"/>
    <w:rsid w:val="009634D3"/>
    <w:rsid w:val="00963AE5"/>
    <w:rsid w:val="00964853"/>
    <w:rsid w:val="009667C3"/>
    <w:rsid w:val="009668B3"/>
    <w:rsid w:val="00970581"/>
    <w:rsid w:val="00970BEC"/>
    <w:rsid w:val="0097163D"/>
    <w:rsid w:val="009728F6"/>
    <w:rsid w:val="00972A9A"/>
    <w:rsid w:val="00972B1C"/>
    <w:rsid w:val="00972B6E"/>
    <w:rsid w:val="00972F22"/>
    <w:rsid w:val="00973AA9"/>
    <w:rsid w:val="00973F4C"/>
    <w:rsid w:val="0097476E"/>
    <w:rsid w:val="0097653C"/>
    <w:rsid w:val="009775F0"/>
    <w:rsid w:val="009778D7"/>
    <w:rsid w:val="00977F31"/>
    <w:rsid w:val="00980452"/>
    <w:rsid w:val="009815F0"/>
    <w:rsid w:val="009823E1"/>
    <w:rsid w:val="009829F6"/>
    <w:rsid w:val="00982CF3"/>
    <w:rsid w:val="00984229"/>
    <w:rsid w:val="00984258"/>
    <w:rsid w:val="009844C7"/>
    <w:rsid w:val="009848C8"/>
    <w:rsid w:val="009857EE"/>
    <w:rsid w:val="00985A7E"/>
    <w:rsid w:val="00985B1F"/>
    <w:rsid w:val="009860EF"/>
    <w:rsid w:val="0098615F"/>
    <w:rsid w:val="00986C0B"/>
    <w:rsid w:val="009906BB"/>
    <w:rsid w:val="009909EA"/>
    <w:rsid w:val="00991538"/>
    <w:rsid w:val="00991C16"/>
    <w:rsid w:val="009928C8"/>
    <w:rsid w:val="00993C4F"/>
    <w:rsid w:val="00994561"/>
    <w:rsid w:val="009945CC"/>
    <w:rsid w:val="009948BF"/>
    <w:rsid w:val="00996324"/>
    <w:rsid w:val="009A184A"/>
    <w:rsid w:val="009A27AE"/>
    <w:rsid w:val="009A35E6"/>
    <w:rsid w:val="009A4252"/>
    <w:rsid w:val="009A51B0"/>
    <w:rsid w:val="009A5416"/>
    <w:rsid w:val="009A5604"/>
    <w:rsid w:val="009A695F"/>
    <w:rsid w:val="009A7F39"/>
    <w:rsid w:val="009B07CE"/>
    <w:rsid w:val="009B1D00"/>
    <w:rsid w:val="009B24B0"/>
    <w:rsid w:val="009B28D7"/>
    <w:rsid w:val="009B2A1B"/>
    <w:rsid w:val="009B314D"/>
    <w:rsid w:val="009B3271"/>
    <w:rsid w:val="009B3CC9"/>
    <w:rsid w:val="009B3D75"/>
    <w:rsid w:val="009B4CFA"/>
    <w:rsid w:val="009B4D2D"/>
    <w:rsid w:val="009B5473"/>
    <w:rsid w:val="009B5841"/>
    <w:rsid w:val="009B5FC4"/>
    <w:rsid w:val="009B638E"/>
    <w:rsid w:val="009B65E3"/>
    <w:rsid w:val="009B6F42"/>
    <w:rsid w:val="009C0E48"/>
    <w:rsid w:val="009C1D77"/>
    <w:rsid w:val="009C1FCC"/>
    <w:rsid w:val="009C3437"/>
    <w:rsid w:val="009C34EF"/>
    <w:rsid w:val="009C3835"/>
    <w:rsid w:val="009C601B"/>
    <w:rsid w:val="009C6BD6"/>
    <w:rsid w:val="009C6CB8"/>
    <w:rsid w:val="009C7430"/>
    <w:rsid w:val="009C764E"/>
    <w:rsid w:val="009C7A81"/>
    <w:rsid w:val="009C7D1F"/>
    <w:rsid w:val="009C7F1D"/>
    <w:rsid w:val="009C7FEF"/>
    <w:rsid w:val="009D0FEB"/>
    <w:rsid w:val="009D123A"/>
    <w:rsid w:val="009D15F1"/>
    <w:rsid w:val="009D19FE"/>
    <w:rsid w:val="009D2548"/>
    <w:rsid w:val="009D3094"/>
    <w:rsid w:val="009D3581"/>
    <w:rsid w:val="009D3A3F"/>
    <w:rsid w:val="009D419E"/>
    <w:rsid w:val="009D4DF4"/>
    <w:rsid w:val="009D5C23"/>
    <w:rsid w:val="009D68EF"/>
    <w:rsid w:val="009D78B0"/>
    <w:rsid w:val="009D79F4"/>
    <w:rsid w:val="009D7CF8"/>
    <w:rsid w:val="009D7E73"/>
    <w:rsid w:val="009D7E86"/>
    <w:rsid w:val="009D7FB8"/>
    <w:rsid w:val="009E0E52"/>
    <w:rsid w:val="009E122A"/>
    <w:rsid w:val="009E2085"/>
    <w:rsid w:val="009E26EE"/>
    <w:rsid w:val="009E32F4"/>
    <w:rsid w:val="009E3548"/>
    <w:rsid w:val="009E3DD3"/>
    <w:rsid w:val="009E41A0"/>
    <w:rsid w:val="009E4A63"/>
    <w:rsid w:val="009E5691"/>
    <w:rsid w:val="009E5BE0"/>
    <w:rsid w:val="009E60CB"/>
    <w:rsid w:val="009E6AC9"/>
    <w:rsid w:val="009E7E53"/>
    <w:rsid w:val="009F1C5C"/>
    <w:rsid w:val="009F1CFC"/>
    <w:rsid w:val="009F225C"/>
    <w:rsid w:val="009F2F37"/>
    <w:rsid w:val="009F3072"/>
    <w:rsid w:val="009F33AE"/>
    <w:rsid w:val="009F37D3"/>
    <w:rsid w:val="009F3BF2"/>
    <w:rsid w:val="009F487B"/>
    <w:rsid w:val="009F4CF3"/>
    <w:rsid w:val="009F4D68"/>
    <w:rsid w:val="009F52D8"/>
    <w:rsid w:val="009F637A"/>
    <w:rsid w:val="009F6E7E"/>
    <w:rsid w:val="009F7875"/>
    <w:rsid w:val="009F7F5B"/>
    <w:rsid w:val="00A003E0"/>
    <w:rsid w:val="00A005EC"/>
    <w:rsid w:val="00A00939"/>
    <w:rsid w:val="00A0117F"/>
    <w:rsid w:val="00A01316"/>
    <w:rsid w:val="00A01745"/>
    <w:rsid w:val="00A02004"/>
    <w:rsid w:val="00A03291"/>
    <w:rsid w:val="00A04553"/>
    <w:rsid w:val="00A047B5"/>
    <w:rsid w:val="00A05168"/>
    <w:rsid w:val="00A05D71"/>
    <w:rsid w:val="00A06C64"/>
    <w:rsid w:val="00A06D5E"/>
    <w:rsid w:val="00A0784E"/>
    <w:rsid w:val="00A07AC4"/>
    <w:rsid w:val="00A10EE8"/>
    <w:rsid w:val="00A10F2D"/>
    <w:rsid w:val="00A11A77"/>
    <w:rsid w:val="00A11B35"/>
    <w:rsid w:val="00A123B2"/>
    <w:rsid w:val="00A13A37"/>
    <w:rsid w:val="00A13D5A"/>
    <w:rsid w:val="00A14AFA"/>
    <w:rsid w:val="00A14EF8"/>
    <w:rsid w:val="00A1514C"/>
    <w:rsid w:val="00A15832"/>
    <w:rsid w:val="00A15E52"/>
    <w:rsid w:val="00A202F6"/>
    <w:rsid w:val="00A206D9"/>
    <w:rsid w:val="00A216EE"/>
    <w:rsid w:val="00A21C4A"/>
    <w:rsid w:val="00A21F07"/>
    <w:rsid w:val="00A225EE"/>
    <w:rsid w:val="00A23042"/>
    <w:rsid w:val="00A233C2"/>
    <w:rsid w:val="00A23596"/>
    <w:rsid w:val="00A23D6D"/>
    <w:rsid w:val="00A23F9D"/>
    <w:rsid w:val="00A24356"/>
    <w:rsid w:val="00A2452B"/>
    <w:rsid w:val="00A2499D"/>
    <w:rsid w:val="00A249F2"/>
    <w:rsid w:val="00A25114"/>
    <w:rsid w:val="00A26EBD"/>
    <w:rsid w:val="00A271C6"/>
    <w:rsid w:val="00A27223"/>
    <w:rsid w:val="00A27839"/>
    <w:rsid w:val="00A30117"/>
    <w:rsid w:val="00A3013D"/>
    <w:rsid w:val="00A31021"/>
    <w:rsid w:val="00A32C18"/>
    <w:rsid w:val="00A32D7B"/>
    <w:rsid w:val="00A32F8D"/>
    <w:rsid w:val="00A342AC"/>
    <w:rsid w:val="00A34558"/>
    <w:rsid w:val="00A346A9"/>
    <w:rsid w:val="00A346DA"/>
    <w:rsid w:val="00A35826"/>
    <w:rsid w:val="00A35989"/>
    <w:rsid w:val="00A36F7D"/>
    <w:rsid w:val="00A37D5E"/>
    <w:rsid w:val="00A37E33"/>
    <w:rsid w:val="00A403DD"/>
    <w:rsid w:val="00A40751"/>
    <w:rsid w:val="00A40A1F"/>
    <w:rsid w:val="00A40AF7"/>
    <w:rsid w:val="00A41049"/>
    <w:rsid w:val="00A4131D"/>
    <w:rsid w:val="00A4197F"/>
    <w:rsid w:val="00A420CF"/>
    <w:rsid w:val="00A4284E"/>
    <w:rsid w:val="00A43218"/>
    <w:rsid w:val="00A44CFC"/>
    <w:rsid w:val="00A4500D"/>
    <w:rsid w:val="00A461D5"/>
    <w:rsid w:val="00A46CFB"/>
    <w:rsid w:val="00A507A8"/>
    <w:rsid w:val="00A5151B"/>
    <w:rsid w:val="00A51B22"/>
    <w:rsid w:val="00A52093"/>
    <w:rsid w:val="00A52550"/>
    <w:rsid w:val="00A52F0F"/>
    <w:rsid w:val="00A5330F"/>
    <w:rsid w:val="00A53373"/>
    <w:rsid w:val="00A53986"/>
    <w:rsid w:val="00A54003"/>
    <w:rsid w:val="00A54860"/>
    <w:rsid w:val="00A54BCF"/>
    <w:rsid w:val="00A55084"/>
    <w:rsid w:val="00A557A9"/>
    <w:rsid w:val="00A558E0"/>
    <w:rsid w:val="00A55BAB"/>
    <w:rsid w:val="00A569A5"/>
    <w:rsid w:val="00A56D92"/>
    <w:rsid w:val="00A5727C"/>
    <w:rsid w:val="00A5776B"/>
    <w:rsid w:val="00A57870"/>
    <w:rsid w:val="00A57906"/>
    <w:rsid w:val="00A57A02"/>
    <w:rsid w:val="00A57FC9"/>
    <w:rsid w:val="00A601B9"/>
    <w:rsid w:val="00A60FEC"/>
    <w:rsid w:val="00A61B8A"/>
    <w:rsid w:val="00A62CD5"/>
    <w:rsid w:val="00A630F2"/>
    <w:rsid w:val="00A640BB"/>
    <w:rsid w:val="00A64AA4"/>
    <w:rsid w:val="00A64AED"/>
    <w:rsid w:val="00A64F3B"/>
    <w:rsid w:val="00A657AC"/>
    <w:rsid w:val="00A664F5"/>
    <w:rsid w:val="00A66EB5"/>
    <w:rsid w:val="00A67049"/>
    <w:rsid w:val="00A6706E"/>
    <w:rsid w:val="00A70931"/>
    <w:rsid w:val="00A71C20"/>
    <w:rsid w:val="00A72391"/>
    <w:rsid w:val="00A72502"/>
    <w:rsid w:val="00A73243"/>
    <w:rsid w:val="00A73D26"/>
    <w:rsid w:val="00A741C1"/>
    <w:rsid w:val="00A74B4D"/>
    <w:rsid w:val="00A76672"/>
    <w:rsid w:val="00A76A24"/>
    <w:rsid w:val="00A76B4B"/>
    <w:rsid w:val="00A76E66"/>
    <w:rsid w:val="00A773B5"/>
    <w:rsid w:val="00A77551"/>
    <w:rsid w:val="00A810FA"/>
    <w:rsid w:val="00A81C3C"/>
    <w:rsid w:val="00A8237C"/>
    <w:rsid w:val="00A82FA9"/>
    <w:rsid w:val="00A8303F"/>
    <w:rsid w:val="00A83E64"/>
    <w:rsid w:val="00A840DD"/>
    <w:rsid w:val="00A84254"/>
    <w:rsid w:val="00A8539C"/>
    <w:rsid w:val="00A85693"/>
    <w:rsid w:val="00A85B2E"/>
    <w:rsid w:val="00A85DDE"/>
    <w:rsid w:val="00A86734"/>
    <w:rsid w:val="00A869AB"/>
    <w:rsid w:val="00A86AAF"/>
    <w:rsid w:val="00A86CC4"/>
    <w:rsid w:val="00A87A70"/>
    <w:rsid w:val="00A87B78"/>
    <w:rsid w:val="00A87E1C"/>
    <w:rsid w:val="00A914FD"/>
    <w:rsid w:val="00A92D95"/>
    <w:rsid w:val="00A93336"/>
    <w:rsid w:val="00A93BFE"/>
    <w:rsid w:val="00A95CA2"/>
    <w:rsid w:val="00A96640"/>
    <w:rsid w:val="00A96716"/>
    <w:rsid w:val="00A970B9"/>
    <w:rsid w:val="00A97B30"/>
    <w:rsid w:val="00AA0D65"/>
    <w:rsid w:val="00AA1048"/>
    <w:rsid w:val="00AA1EA5"/>
    <w:rsid w:val="00AA2FB9"/>
    <w:rsid w:val="00AA40B6"/>
    <w:rsid w:val="00AA466A"/>
    <w:rsid w:val="00AA50F0"/>
    <w:rsid w:val="00AA5791"/>
    <w:rsid w:val="00AA58C3"/>
    <w:rsid w:val="00AA61D9"/>
    <w:rsid w:val="00AA6297"/>
    <w:rsid w:val="00AA65C8"/>
    <w:rsid w:val="00AA7E6A"/>
    <w:rsid w:val="00AA7FA0"/>
    <w:rsid w:val="00AB023E"/>
    <w:rsid w:val="00AB1142"/>
    <w:rsid w:val="00AB1388"/>
    <w:rsid w:val="00AB18A3"/>
    <w:rsid w:val="00AB19F1"/>
    <w:rsid w:val="00AB282E"/>
    <w:rsid w:val="00AB3488"/>
    <w:rsid w:val="00AB3D8A"/>
    <w:rsid w:val="00AB40DF"/>
    <w:rsid w:val="00AB494E"/>
    <w:rsid w:val="00AB4A22"/>
    <w:rsid w:val="00AB5120"/>
    <w:rsid w:val="00AB5251"/>
    <w:rsid w:val="00AB5C73"/>
    <w:rsid w:val="00AB6C51"/>
    <w:rsid w:val="00AB70DE"/>
    <w:rsid w:val="00AC004C"/>
    <w:rsid w:val="00AC14ED"/>
    <w:rsid w:val="00AC2DF7"/>
    <w:rsid w:val="00AC4224"/>
    <w:rsid w:val="00AC4993"/>
    <w:rsid w:val="00AC4ED3"/>
    <w:rsid w:val="00AC5192"/>
    <w:rsid w:val="00AC586B"/>
    <w:rsid w:val="00AC5AA4"/>
    <w:rsid w:val="00AC5BFC"/>
    <w:rsid w:val="00AC5EB9"/>
    <w:rsid w:val="00AC6AB3"/>
    <w:rsid w:val="00AD0873"/>
    <w:rsid w:val="00AD08EB"/>
    <w:rsid w:val="00AD12B2"/>
    <w:rsid w:val="00AD1877"/>
    <w:rsid w:val="00AD27CD"/>
    <w:rsid w:val="00AD282D"/>
    <w:rsid w:val="00AD3218"/>
    <w:rsid w:val="00AD36B8"/>
    <w:rsid w:val="00AD39B0"/>
    <w:rsid w:val="00AD466D"/>
    <w:rsid w:val="00AD4675"/>
    <w:rsid w:val="00AD48E0"/>
    <w:rsid w:val="00AD4F00"/>
    <w:rsid w:val="00AD538C"/>
    <w:rsid w:val="00AD6258"/>
    <w:rsid w:val="00AD649C"/>
    <w:rsid w:val="00AD6A7F"/>
    <w:rsid w:val="00AE19E3"/>
    <w:rsid w:val="00AE1E56"/>
    <w:rsid w:val="00AE2F86"/>
    <w:rsid w:val="00AE3976"/>
    <w:rsid w:val="00AE3A5B"/>
    <w:rsid w:val="00AE53F6"/>
    <w:rsid w:val="00AE5511"/>
    <w:rsid w:val="00AE5922"/>
    <w:rsid w:val="00AE6C0A"/>
    <w:rsid w:val="00AE6DCB"/>
    <w:rsid w:val="00AE7410"/>
    <w:rsid w:val="00AE77A7"/>
    <w:rsid w:val="00AE7C57"/>
    <w:rsid w:val="00AF16D8"/>
    <w:rsid w:val="00AF2124"/>
    <w:rsid w:val="00AF466E"/>
    <w:rsid w:val="00AF62E3"/>
    <w:rsid w:val="00AF642B"/>
    <w:rsid w:val="00AF65ED"/>
    <w:rsid w:val="00AF6D4D"/>
    <w:rsid w:val="00AF7B8F"/>
    <w:rsid w:val="00B00005"/>
    <w:rsid w:val="00B0094B"/>
    <w:rsid w:val="00B00B47"/>
    <w:rsid w:val="00B013A8"/>
    <w:rsid w:val="00B01576"/>
    <w:rsid w:val="00B024FA"/>
    <w:rsid w:val="00B0318C"/>
    <w:rsid w:val="00B03497"/>
    <w:rsid w:val="00B036B4"/>
    <w:rsid w:val="00B03E34"/>
    <w:rsid w:val="00B04072"/>
    <w:rsid w:val="00B046CF"/>
    <w:rsid w:val="00B04989"/>
    <w:rsid w:val="00B049C8"/>
    <w:rsid w:val="00B05072"/>
    <w:rsid w:val="00B053D3"/>
    <w:rsid w:val="00B05537"/>
    <w:rsid w:val="00B056B3"/>
    <w:rsid w:val="00B05989"/>
    <w:rsid w:val="00B060BD"/>
    <w:rsid w:val="00B064BC"/>
    <w:rsid w:val="00B073EC"/>
    <w:rsid w:val="00B07504"/>
    <w:rsid w:val="00B10016"/>
    <w:rsid w:val="00B12706"/>
    <w:rsid w:val="00B12B59"/>
    <w:rsid w:val="00B13576"/>
    <w:rsid w:val="00B1404E"/>
    <w:rsid w:val="00B14BAE"/>
    <w:rsid w:val="00B15ACB"/>
    <w:rsid w:val="00B16056"/>
    <w:rsid w:val="00B1672B"/>
    <w:rsid w:val="00B16923"/>
    <w:rsid w:val="00B16FB4"/>
    <w:rsid w:val="00B17CA2"/>
    <w:rsid w:val="00B17FCB"/>
    <w:rsid w:val="00B217D0"/>
    <w:rsid w:val="00B21E38"/>
    <w:rsid w:val="00B22104"/>
    <w:rsid w:val="00B22E9B"/>
    <w:rsid w:val="00B233B1"/>
    <w:rsid w:val="00B24213"/>
    <w:rsid w:val="00B250C8"/>
    <w:rsid w:val="00B256A0"/>
    <w:rsid w:val="00B25E0D"/>
    <w:rsid w:val="00B2681C"/>
    <w:rsid w:val="00B269F1"/>
    <w:rsid w:val="00B26BCE"/>
    <w:rsid w:val="00B26C9D"/>
    <w:rsid w:val="00B274B8"/>
    <w:rsid w:val="00B27B25"/>
    <w:rsid w:val="00B302BC"/>
    <w:rsid w:val="00B3115C"/>
    <w:rsid w:val="00B311BC"/>
    <w:rsid w:val="00B316F6"/>
    <w:rsid w:val="00B31785"/>
    <w:rsid w:val="00B3276C"/>
    <w:rsid w:val="00B32882"/>
    <w:rsid w:val="00B328EE"/>
    <w:rsid w:val="00B32D53"/>
    <w:rsid w:val="00B332CB"/>
    <w:rsid w:val="00B35E6F"/>
    <w:rsid w:val="00B35EC0"/>
    <w:rsid w:val="00B36864"/>
    <w:rsid w:val="00B36BC3"/>
    <w:rsid w:val="00B3775A"/>
    <w:rsid w:val="00B3777B"/>
    <w:rsid w:val="00B37EEB"/>
    <w:rsid w:val="00B40A34"/>
    <w:rsid w:val="00B40B2A"/>
    <w:rsid w:val="00B41DE9"/>
    <w:rsid w:val="00B42000"/>
    <w:rsid w:val="00B42198"/>
    <w:rsid w:val="00B42553"/>
    <w:rsid w:val="00B4261B"/>
    <w:rsid w:val="00B4264A"/>
    <w:rsid w:val="00B44170"/>
    <w:rsid w:val="00B44224"/>
    <w:rsid w:val="00B44701"/>
    <w:rsid w:val="00B44BB9"/>
    <w:rsid w:val="00B44D94"/>
    <w:rsid w:val="00B45E4A"/>
    <w:rsid w:val="00B463E4"/>
    <w:rsid w:val="00B46B87"/>
    <w:rsid w:val="00B47008"/>
    <w:rsid w:val="00B471FC"/>
    <w:rsid w:val="00B4793E"/>
    <w:rsid w:val="00B5010C"/>
    <w:rsid w:val="00B50555"/>
    <w:rsid w:val="00B50956"/>
    <w:rsid w:val="00B50A53"/>
    <w:rsid w:val="00B51872"/>
    <w:rsid w:val="00B52008"/>
    <w:rsid w:val="00B52B7A"/>
    <w:rsid w:val="00B53D98"/>
    <w:rsid w:val="00B555F9"/>
    <w:rsid w:val="00B5595E"/>
    <w:rsid w:val="00B55963"/>
    <w:rsid w:val="00B5686F"/>
    <w:rsid w:val="00B5715F"/>
    <w:rsid w:val="00B571EA"/>
    <w:rsid w:val="00B5745A"/>
    <w:rsid w:val="00B579BB"/>
    <w:rsid w:val="00B57E7C"/>
    <w:rsid w:val="00B60EBC"/>
    <w:rsid w:val="00B60F14"/>
    <w:rsid w:val="00B6130B"/>
    <w:rsid w:val="00B61DA1"/>
    <w:rsid w:val="00B6252D"/>
    <w:rsid w:val="00B63077"/>
    <w:rsid w:val="00B633FE"/>
    <w:rsid w:val="00B634C1"/>
    <w:rsid w:val="00B64AC6"/>
    <w:rsid w:val="00B654DD"/>
    <w:rsid w:val="00B67885"/>
    <w:rsid w:val="00B67CA2"/>
    <w:rsid w:val="00B70278"/>
    <w:rsid w:val="00B7062F"/>
    <w:rsid w:val="00B70DAA"/>
    <w:rsid w:val="00B711E1"/>
    <w:rsid w:val="00B72670"/>
    <w:rsid w:val="00B729F2"/>
    <w:rsid w:val="00B7330E"/>
    <w:rsid w:val="00B73C7B"/>
    <w:rsid w:val="00B73F40"/>
    <w:rsid w:val="00B750D5"/>
    <w:rsid w:val="00B75B9C"/>
    <w:rsid w:val="00B76384"/>
    <w:rsid w:val="00B77055"/>
    <w:rsid w:val="00B7759B"/>
    <w:rsid w:val="00B802D8"/>
    <w:rsid w:val="00B81287"/>
    <w:rsid w:val="00B8195D"/>
    <w:rsid w:val="00B8197E"/>
    <w:rsid w:val="00B81B96"/>
    <w:rsid w:val="00B81C1B"/>
    <w:rsid w:val="00B81D28"/>
    <w:rsid w:val="00B81F9A"/>
    <w:rsid w:val="00B82CD9"/>
    <w:rsid w:val="00B8431C"/>
    <w:rsid w:val="00B844A6"/>
    <w:rsid w:val="00B84EA2"/>
    <w:rsid w:val="00B85851"/>
    <w:rsid w:val="00B8592D"/>
    <w:rsid w:val="00B85B3E"/>
    <w:rsid w:val="00B863EB"/>
    <w:rsid w:val="00B869A5"/>
    <w:rsid w:val="00B87191"/>
    <w:rsid w:val="00B875A4"/>
    <w:rsid w:val="00B876D3"/>
    <w:rsid w:val="00B8785C"/>
    <w:rsid w:val="00B90238"/>
    <w:rsid w:val="00B906F4"/>
    <w:rsid w:val="00B92544"/>
    <w:rsid w:val="00B92611"/>
    <w:rsid w:val="00B92E0B"/>
    <w:rsid w:val="00B93A27"/>
    <w:rsid w:val="00B9651C"/>
    <w:rsid w:val="00B9651F"/>
    <w:rsid w:val="00B972AD"/>
    <w:rsid w:val="00BA039F"/>
    <w:rsid w:val="00BA06EB"/>
    <w:rsid w:val="00BA15CF"/>
    <w:rsid w:val="00BA26FE"/>
    <w:rsid w:val="00BA31B2"/>
    <w:rsid w:val="00BA3385"/>
    <w:rsid w:val="00BA3988"/>
    <w:rsid w:val="00BA4682"/>
    <w:rsid w:val="00BA4ADF"/>
    <w:rsid w:val="00BA5087"/>
    <w:rsid w:val="00BA5ADA"/>
    <w:rsid w:val="00BA5BFB"/>
    <w:rsid w:val="00BA6972"/>
    <w:rsid w:val="00BA6E32"/>
    <w:rsid w:val="00BA72B8"/>
    <w:rsid w:val="00BB087B"/>
    <w:rsid w:val="00BB0BE8"/>
    <w:rsid w:val="00BB0D00"/>
    <w:rsid w:val="00BB0E55"/>
    <w:rsid w:val="00BB17DF"/>
    <w:rsid w:val="00BB1B76"/>
    <w:rsid w:val="00BB1D72"/>
    <w:rsid w:val="00BB1DBF"/>
    <w:rsid w:val="00BB1F1F"/>
    <w:rsid w:val="00BB40BB"/>
    <w:rsid w:val="00BB43A7"/>
    <w:rsid w:val="00BB4A54"/>
    <w:rsid w:val="00BB4BF4"/>
    <w:rsid w:val="00BB53BF"/>
    <w:rsid w:val="00BB5796"/>
    <w:rsid w:val="00BB5989"/>
    <w:rsid w:val="00BB5D75"/>
    <w:rsid w:val="00BB7509"/>
    <w:rsid w:val="00BB7B81"/>
    <w:rsid w:val="00BC0090"/>
    <w:rsid w:val="00BC0B95"/>
    <w:rsid w:val="00BC1F1E"/>
    <w:rsid w:val="00BC20EC"/>
    <w:rsid w:val="00BC21BA"/>
    <w:rsid w:val="00BC2416"/>
    <w:rsid w:val="00BC28B4"/>
    <w:rsid w:val="00BC28FB"/>
    <w:rsid w:val="00BC2CBD"/>
    <w:rsid w:val="00BC32A1"/>
    <w:rsid w:val="00BC387C"/>
    <w:rsid w:val="00BC3CE7"/>
    <w:rsid w:val="00BC3D90"/>
    <w:rsid w:val="00BC42C8"/>
    <w:rsid w:val="00BC42ED"/>
    <w:rsid w:val="00BC4D34"/>
    <w:rsid w:val="00BC52D1"/>
    <w:rsid w:val="00BC55DC"/>
    <w:rsid w:val="00BC56A3"/>
    <w:rsid w:val="00BC64A6"/>
    <w:rsid w:val="00BC658C"/>
    <w:rsid w:val="00BC66C0"/>
    <w:rsid w:val="00BC6959"/>
    <w:rsid w:val="00BC6C65"/>
    <w:rsid w:val="00BC7350"/>
    <w:rsid w:val="00BC7699"/>
    <w:rsid w:val="00BD052B"/>
    <w:rsid w:val="00BD0F1D"/>
    <w:rsid w:val="00BD192D"/>
    <w:rsid w:val="00BD1DE5"/>
    <w:rsid w:val="00BD2344"/>
    <w:rsid w:val="00BD27EC"/>
    <w:rsid w:val="00BD353A"/>
    <w:rsid w:val="00BD3767"/>
    <w:rsid w:val="00BD395B"/>
    <w:rsid w:val="00BD3AA8"/>
    <w:rsid w:val="00BD45BF"/>
    <w:rsid w:val="00BD5142"/>
    <w:rsid w:val="00BD58D1"/>
    <w:rsid w:val="00BD6225"/>
    <w:rsid w:val="00BD6E28"/>
    <w:rsid w:val="00BD75DE"/>
    <w:rsid w:val="00BD7ABA"/>
    <w:rsid w:val="00BE0FD7"/>
    <w:rsid w:val="00BE1CD7"/>
    <w:rsid w:val="00BE29AA"/>
    <w:rsid w:val="00BE3C71"/>
    <w:rsid w:val="00BE4233"/>
    <w:rsid w:val="00BE4EBE"/>
    <w:rsid w:val="00BE57F4"/>
    <w:rsid w:val="00BE5E76"/>
    <w:rsid w:val="00BE6008"/>
    <w:rsid w:val="00BE66DE"/>
    <w:rsid w:val="00BE743E"/>
    <w:rsid w:val="00BE7A37"/>
    <w:rsid w:val="00BF0332"/>
    <w:rsid w:val="00BF0C07"/>
    <w:rsid w:val="00BF0DA1"/>
    <w:rsid w:val="00BF1C4A"/>
    <w:rsid w:val="00BF1E5A"/>
    <w:rsid w:val="00BF2033"/>
    <w:rsid w:val="00BF288D"/>
    <w:rsid w:val="00BF2A39"/>
    <w:rsid w:val="00BF2D30"/>
    <w:rsid w:val="00BF2E44"/>
    <w:rsid w:val="00BF3AF3"/>
    <w:rsid w:val="00BF46C7"/>
    <w:rsid w:val="00BF48F4"/>
    <w:rsid w:val="00BF5225"/>
    <w:rsid w:val="00BF52E8"/>
    <w:rsid w:val="00BF5C99"/>
    <w:rsid w:val="00BF6330"/>
    <w:rsid w:val="00C007E5"/>
    <w:rsid w:val="00C00FB4"/>
    <w:rsid w:val="00C013A6"/>
    <w:rsid w:val="00C015D9"/>
    <w:rsid w:val="00C01A78"/>
    <w:rsid w:val="00C020F7"/>
    <w:rsid w:val="00C029CC"/>
    <w:rsid w:val="00C040F6"/>
    <w:rsid w:val="00C04CB7"/>
    <w:rsid w:val="00C05F08"/>
    <w:rsid w:val="00C06063"/>
    <w:rsid w:val="00C06517"/>
    <w:rsid w:val="00C06932"/>
    <w:rsid w:val="00C06A07"/>
    <w:rsid w:val="00C06FC3"/>
    <w:rsid w:val="00C071FF"/>
    <w:rsid w:val="00C1022F"/>
    <w:rsid w:val="00C1107E"/>
    <w:rsid w:val="00C121EF"/>
    <w:rsid w:val="00C1293B"/>
    <w:rsid w:val="00C12D48"/>
    <w:rsid w:val="00C13363"/>
    <w:rsid w:val="00C134E3"/>
    <w:rsid w:val="00C13633"/>
    <w:rsid w:val="00C14710"/>
    <w:rsid w:val="00C147C3"/>
    <w:rsid w:val="00C148C4"/>
    <w:rsid w:val="00C14C78"/>
    <w:rsid w:val="00C15165"/>
    <w:rsid w:val="00C15BB9"/>
    <w:rsid w:val="00C16AC2"/>
    <w:rsid w:val="00C16D56"/>
    <w:rsid w:val="00C1708E"/>
    <w:rsid w:val="00C17E23"/>
    <w:rsid w:val="00C20264"/>
    <w:rsid w:val="00C217E6"/>
    <w:rsid w:val="00C21A08"/>
    <w:rsid w:val="00C23BAA"/>
    <w:rsid w:val="00C24251"/>
    <w:rsid w:val="00C24D29"/>
    <w:rsid w:val="00C2564D"/>
    <w:rsid w:val="00C25923"/>
    <w:rsid w:val="00C25965"/>
    <w:rsid w:val="00C2764A"/>
    <w:rsid w:val="00C2774C"/>
    <w:rsid w:val="00C27AEC"/>
    <w:rsid w:val="00C27E4D"/>
    <w:rsid w:val="00C30009"/>
    <w:rsid w:val="00C30867"/>
    <w:rsid w:val="00C30A70"/>
    <w:rsid w:val="00C31457"/>
    <w:rsid w:val="00C3152D"/>
    <w:rsid w:val="00C31FBF"/>
    <w:rsid w:val="00C3216B"/>
    <w:rsid w:val="00C32F94"/>
    <w:rsid w:val="00C33245"/>
    <w:rsid w:val="00C3325F"/>
    <w:rsid w:val="00C33617"/>
    <w:rsid w:val="00C34E91"/>
    <w:rsid w:val="00C35C99"/>
    <w:rsid w:val="00C36C36"/>
    <w:rsid w:val="00C37267"/>
    <w:rsid w:val="00C378C1"/>
    <w:rsid w:val="00C37D21"/>
    <w:rsid w:val="00C42F02"/>
    <w:rsid w:val="00C43A19"/>
    <w:rsid w:val="00C44547"/>
    <w:rsid w:val="00C447CC"/>
    <w:rsid w:val="00C448AE"/>
    <w:rsid w:val="00C44EB9"/>
    <w:rsid w:val="00C45098"/>
    <w:rsid w:val="00C46B7E"/>
    <w:rsid w:val="00C5260A"/>
    <w:rsid w:val="00C530AF"/>
    <w:rsid w:val="00C53322"/>
    <w:rsid w:val="00C533FF"/>
    <w:rsid w:val="00C53DB8"/>
    <w:rsid w:val="00C55172"/>
    <w:rsid w:val="00C551C1"/>
    <w:rsid w:val="00C56286"/>
    <w:rsid w:val="00C56DD0"/>
    <w:rsid w:val="00C57710"/>
    <w:rsid w:val="00C57963"/>
    <w:rsid w:val="00C60281"/>
    <w:rsid w:val="00C60AC3"/>
    <w:rsid w:val="00C6149B"/>
    <w:rsid w:val="00C61C6F"/>
    <w:rsid w:val="00C61D6D"/>
    <w:rsid w:val="00C63186"/>
    <w:rsid w:val="00C636E7"/>
    <w:rsid w:val="00C6375A"/>
    <w:rsid w:val="00C6377B"/>
    <w:rsid w:val="00C64792"/>
    <w:rsid w:val="00C64874"/>
    <w:rsid w:val="00C64F65"/>
    <w:rsid w:val="00C657C0"/>
    <w:rsid w:val="00C65A6D"/>
    <w:rsid w:val="00C65BE0"/>
    <w:rsid w:val="00C662A6"/>
    <w:rsid w:val="00C6642C"/>
    <w:rsid w:val="00C70081"/>
    <w:rsid w:val="00C700EB"/>
    <w:rsid w:val="00C711AF"/>
    <w:rsid w:val="00C715B5"/>
    <w:rsid w:val="00C71C09"/>
    <w:rsid w:val="00C72575"/>
    <w:rsid w:val="00C72844"/>
    <w:rsid w:val="00C72E41"/>
    <w:rsid w:val="00C73910"/>
    <w:rsid w:val="00C73A70"/>
    <w:rsid w:val="00C73F90"/>
    <w:rsid w:val="00C74ACE"/>
    <w:rsid w:val="00C75238"/>
    <w:rsid w:val="00C758A0"/>
    <w:rsid w:val="00C76421"/>
    <w:rsid w:val="00C76522"/>
    <w:rsid w:val="00C765FB"/>
    <w:rsid w:val="00C76613"/>
    <w:rsid w:val="00C76729"/>
    <w:rsid w:val="00C768AA"/>
    <w:rsid w:val="00C76DEC"/>
    <w:rsid w:val="00C77A5D"/>
    <w:rsid w:val="00C8184D"/>
    <w:rsid w:val="00C819AF"/>
    <w:rsid w:val="00C820CB"/>
    <w:rsid w:val="00C8354F"/>
    <w:rsid w:val="00C843BE"/>
    <w:rsid w:val="00C845A5"/>
    <w:rsid w:val="00C84774"/>
    <w:rsid w:val="00C85270"/>
    <w:rsid w:val="00C8536C"/>
    <w:rsid w:val="00C856FD"/>
    <w:rsid w:val="00C862C6"/>
    <w:rsid w:val="00C86428"/>
    <w:rsid w:val="00C86837"/>
    <w:rsid w:val="00C86C94"/>
    <w:rsid w:val="00C87C2B"/>
    <w:rsid w:val="00C90E10"/>
    <w:rsid w:val="00C9110D"/>
    <w:rsid w:val="00C919A1"/>
    <w:rsid w:val="00C91AE0"/>
    <w:rsid w:val="00C929E0"/>
    <w:rsid w:val="00C938C2"/>
    <w:rsid w:val="00C93A23"/>
    <w:rsid w:val="00C94939"/>
    <w:rsid w:val="00C952A3"/>
    <w:rsid w:val="00C955C7"/>
    <w:rsid w:val="00C97EB2"/>
    <w:rsid w:val="00C97FB9"/>
    <w:rsid w:val="00CA0797"/>
    <w:rsid w:val="00CA0BB7"/>
    <w:rsid w:val="00CA0F78"/>
    <w:rsid w:val="00CA1205"/>
    <w:rsid w:val="00CA1BEC"/>
    <w:rsid w:val="00CA1DFD"/>
    <w:rsid w:val="00CA1F6A"/>
    <w:rsid w:val="00CA21DE"/>
    <w:rsid w:val="00CA2E37"/>
    <w:rsid w:val="00CA3308"/>
    <w:rsid w:val="00CA33BB"/>
    <w:rsid w:val="00CA39D8"/>
    <w:rsid w:val="00CA3EBD"/>
    <w:rsid w:val="00CA40C1"/>
    <w:rsid w:val="00CA6512"/>
    <w:rsid w:val="00CA72A7"/>
    <w:rsid w:val="00CA78AB"/>
    <w:rsid w:val="00CA7EB6"/>
    <w:rsid w:val="00CB08C4"/>
    <w:rsid w:val="00CB11BF"/>
    <w:rsid w:val="00CB16B9"/>
    <w:rsid w:val="00CB1889"/>
    <w:rsid w:val="00CB1CAB"/>
    <w:rsid w:val="00CB1DFD"/>
    <w:rsid w:val="00CB23CD"/>
    <w:rsid w:val="00CB26E6"/>
    <w:rsid w:val="00CB2755"/>
    <w:rsid w:val="00CB2C86"/>
    <w:rsid w:val="00CB2F71"/>
    <w:rsid w:val="00CB38EE"/>
    <w:rsid w:val="00CB4430"/>
    <w:rsid w:val="00CB4C37"/>
    <w:rsid w:val="00CB5373"/>
    <w:rsid w:val="00CB5BE8"/>
    <w:rsid w:val="00CB72AD"/>
    <w:rsid w:val="00CB7738"/>
    <w:rsid w:val="00CB7BFF"/>
    <w:rsid w:val="00CC08FD"/>
    <w:rsid w:val="00CC0F5A"/>
    <w:rsid w:val="00CC17C9"/>
    <w:rsid w:val="00CC1D1E"/>
    <w:rsid w:val="00CC2CD7"/>
    <w:rsid w:val="00CC396A"/>
    <w:rsid w:val="00CC3A09"/>
    <w:rsid w:val="00CC3BDC"/>
    <w:rsid w:val="00CC3C5C"/>
    <w:rsid w:val="00CC3CFE"/>
    <w:rsid w:val="00CC405D"/>
    <w:rsid w:val="00CC40A3"/>
    <w:rsid w:val="00CC414F"/>
    <w:rsid w:val="00CC4A91"/>
    <w:rsid w:val="00CC4A97"/>
    <w:rsid w:val="00CC4CF5"/>
    <w:rsid w:val="00CC6655"/>
    <w:rsid w:val="00CC6E80"/>
    <w:rsid w:val="00CC7352"/>
    <w:rsid w:val="00CC7F72"/>
    <w:rsid w:val="00CD04CD"/>
    <w:rsid w:val="00CD0C7D"/>
    <w:rsid w:val="00CD12D5"/>
    <w:rsid w:val="00CD1842"/>
    <w:rsid w:val="00CD1EDD"/>
    <w:rsid w:val="00CD2558"/>
    <w:rsid w:val="00CD38C2"/>
    <w:rsid w:val="00CD44AD"/>
    <w:rsid w:val="00CD50D7"/>
    <w:rsid w:val="00CD56D3"/>
    <w:rsid w:val="00CD56DE"/>
    <w:rsid w:val="00CD5A50"/>
    <w:rsid w:val="00CE0078"/>
    <w:rsid w:val="00CE07FB"/>
    <w:rsid w:val="00CE09C5"/>
    <w:rsid w:val="00CE0D3F"/>
    <w:rsid w:val="00CE125A"/>
    <w:rsid w:val="00CE17B4"/>
    <w:rsid w:val="00CE1AC9"/>
    <w:rsid w:val="00CE1C9A"/>
    <w:rsid w:val="00CE2D08"/>
    <w:rsid w:val="00CE2E73"/>
    <w:rsid w:val="00CE4A01"/>
    <w:rsid w:val="00CE4B8C"/>
    <w:rsid w:val="00CE54C2"/>
    <w:rsid w:val="00CE64A8"/>
    <w:rsid w:val="00CE7129"/>
    <w:rsid w:val="00CE7414"/>
    <w:rsid w:val="00CE7BDD"/>
    <w:rsid w:val="00CF140A"/>
    <w:rsid w:val="00CF152D"/>
    <w:rsid w:val="00CF20ED"/>
    <w:rsid w:val="00CF286E"/>
    <w:rsid w:val="00CF2F9F"/>
    <w:rsid w:val="00CF5E1F"/>
    <w:rsid w:val="00CF5EAE"/>
    <w:rsid w:val="00CF5EE5"/>
    <w:rsid w:val="00D005FC"/>
    <w:rsid w:val="00D00D67"/>
    <w:rsid w:val="00D02C0F"/>
    <w:rsid w:val="00D034FA"/>
    <w:rsid w:val="00D03803"/>
    <w:rsid w:val="00D044C8"/>
    <w:rsid w:val="00D04CD2"/>
    <w:rsid w:val="00D056FB"/>
    <w:rsid w:val="00D05C73"/>
    <w:rsid w:val="00D05C9F"/>
    <w:rsid w:val="00D05F86"/>
    <w:rsid w:val="00D06316"/>
    <w:rsid w:val="00D06C52"/>
    <w:rsid w:val="00D06D36"/>
    <w:rsid w:val="00D10FE3"/>
    <w:rsid w:val="00D11359"/>
    <w:rsid w:val="00D11425"/>
    <w:rsid w:val="00D11E2D"/>
    <w:rsid w:val="00D137F9"/>
    <w:rsid w:val="00D13CD9"/>
    <w:rsid w:val="00D13F56"/>
    <w:rsid w:val="00D14C1B"/>
    <w:rsid w:val="00D15B7D"/>
    <w:rsid w:val="00D16313"/>
    <w:rsid w:val="00D16C5D"/>
    <w:rsid w:val="00D16D6E"/>
    <w:rsid w:val="00D17879"/>
    <w:rsid w:val="00D17F61"/>
    <w:rsid w:val="00D2004E"/>
    <w:rsid w:val="00D207C1"/>
    <w:rsid w:val="00D20931"/>
    <w:rsid w:val="00D21589"/>
    <w:rsid w:val="00D21762"/>
    <w:rsid w:val="00D218B9"/>
    <w:rsid w:val="00D22143"/>
    <w:rsid w:val="00D2279A"/>
    <w:rsid w:val="00D22C3B"/>
    <w:rsid w:val="00D22D42"/>
    <w:rsid w:val="00D22E47"/>
    <w:rsid w:val="00D22FFC"/>
    <w:rsid w:val="00D239CB"/>
    <w:rsid w:val="00D2551B"/>
    <w:rsid w:val="00D25A6E"/>
    <w:rsid w:val="00D268BA"/>
    <w:rsid w:val="00D268CB"/>
    <w:rsid w:val="00D26960"/>
    <w:rsid w:val="00D272CF"/>
    <w:rsid w:val="00D27383"/>
    <w:rsid w:val="00D275E1"/>
    <w:rsid w:val="00D27EAC"/>
    <w:rsid w:val="00D27ED3"/>
    <w:rsid w:val="00D3155B"/>
    <w:rsid w:val="00D32394"/>
    <w:rsid w:val="00D32D26"/>
    <w:rsid w:val="00D338CC"/>
    <w:rsid w:val="00D342C6"/>
    <w:rsid w:val="00D34880"/>
    <w:rsid w:val="00D35024"/>
    <w:rsid w:val="00D35CAE"/>
    <w:rsid w:val="00D3650A"/>
    <w:rsid w:val="00D366BE"/>
    <w:rsid w:val="00D37F75"/>
    <w:rsid w:val="00D40764"/>
    <w:rsid w:val="00D40CCA"/>
    <w:rsid w:val="00D41815"/>
    <w:rsid w:val="00D41CB1"/>
    <w:rsid w:val="00D41CE2"/>
    <w:rsid w:val="00D4244B"/>
    <w:rsid w:val="00D42DF0"/>
    <w:rsid w:val="00D4346C"/>
    <w:rsid w:val="00D4399D"/>
    <w:rsid w:val="00D439C1"/>
    <w:rsid w:val="00D43FD4"/>
    <w:rsid w:val="00D45638"/>
    <w:rsid w:val="00D457EE"/>
    <w:rsid w:val="00D45856"/>
    <w:rsid w:val="00D45A20"/>
    <w:rsid w:val="00D45D78"/>
    <w:rsid w:val="00D46662"/>
    <w:rsid w:val="00D46A6C"/>
    <w:rsid w:val="00D46BF3"/>
    <w:rsid w:val="00D470E2"/>
    <w:rsid w:val="00D476C3"/>
    <w:rsid w:val="00D47B01"/>
    <w:rsid w:val="00D5018C"/>
    <w:rsid w:val="00D503CB"/>
    <w:rsid w:val="00D506A1"/>
    <w:rsid w:val="00D50C96"/>
    <w:rsid w:val="00D5116B"/>
    <w:rsid w:val="00D534B9"/>
    <w:rsid w:val="00D544A8"/>
    <w:rsid w:val="00D5453D"/>
    <w:rsid w:val="00D55885"/>
    <w:rsid w:val="00D55B88"/>
    <w:rsid w:val="00D566FE"/>
    <w:rsid w:val="00D56EF1"/>
    <w:rsid w:val="00D5726E"/>
    <w:rsid w:val="00D57A5E"/>
    <w:rsid w:val="00D600E5"/>
    <w:rsid w:val="00D6110B"/>
    <w:rsid w:val="00D62027"/>
    <w:rsid w:val="00D620F0"/>
    <w:rsid w:val="00D625CB"/>
    <w:rsid w:val="00D62B8B"/>
    <w:rsid w:val="00D62FB5"/>
    <w:rsid w:val="00D64147"/>
    <w:rsid w:val="00D64A6C"/>
    <w:rsid w:val="00D64CF9"/>
    <w:rsid w:val="00D651A8"/>
    <w:rsid w:val="00D653E2"/>
    <w:rsid w:val="00D6545E"/>
    <w:rsid w:val="00D65A1D"/>
    <w:rsid w:val="00D65BA4"/>
    <w:rsid w:val="00D65D3E"/>
    <w:rsid w:val="00D66AF2"/>
    <w:rsid w:val="00D67604"/>
    <w:rsid w:val="00D678D4"/>
    <w:rsid w:val="00D67E40"/>
    <w:rsid w:val="00D70080"/>
    <w:rsid w:val="00D7008F"/>
    <w:rsid w:val="00D71288"/>
    <w:rsid w:val="00D714EC"/>
    <w:rsid w:val="00D737C0"/>
    <w:rsid w:val="00D73940"/>
    <w:rsid w:val="00D73F4E"/>
    <w:rsid w:val="00D741AE"/>
    <w:rsid w:val="00D7479F"/>
    <w:rsid w:val="00D76025"/>
    <w:rsid w:val="00D76DEE"/>
    <w:rsid w:val="00D77178"/>
    <w:rsid w:val="00D7792C"/>
    <w:rsid w:val="00D77A3B"/>
    <w:rsid w:val="00D80004"/>
    <w:rsid w:val="00D8005E"/>
    <w:rsid w:val="00D80708"/>
    <w:rsid w:val="00D81AC1"/>
    <w:rsid w:val="00D81CEA"/>
    <w:rsid w:val="00D82E96"/>
    <w:rsid w:val="00D82EF9"/>
    <w:rsid w:val="00D83FA1"/>
    <w:rsid w:val="00D84509"/>
    <w:rsid w:val="00D84895"/>
    <w:rsid w:val="00D84C13"/>
    <w:rsid w:val="00D84E2F"/>
    <w:rsid w:val="00D85405"/>
    <w:rsid w:val="00D85491"/>
    <w:rsid w:val="00D86A3D"/>
    <w:rsid w:val="00D87FAB"/>
    <w:rsid w:val="00D92E14"/>
    <w:rsid w:val="00D93038"/>
    <w:rsid w:val="00D93A14"/>
    <w:rsid w:val="00D94BFE"/>
    <w:rsid w:val="00D94DCB"/>
    <w:rsid w:val="00D95E05"/>
    <w:rsid w:val="00D95ECA"/>
    <w:rsid w:val="00D96C22"/>
    <w:rsid w:val="00D96D53"/>
    <w:rsid w:val="00D9788F"/>
    <w:rsid w:val="00D97B36"/>
    <w:rsid w:val="00DA018F"/>
    <w:rsid w:val="00DA0D56"/>
    <w:rsid w:val="00DA1379"/>
    <w:rsid w:val="00DA196D"/>
    <w:rsid w:val="00DA2414"/>
    <w:rsid w:val="00DA26E1"/>
    <w:rsid w:val="00DA2888"/>
    <w:rsid w:val="00DA2BB2"/>
    <w:rsid w:val="00DA2E1F"/>
    <w:rsid w:val="00DA3047"/>
    <w:rsid w:val="00DA3A4E"/>
    <w:rsid w:val="00DA403C"/>
    <w:rsid w:val="00DA45BD"/>
    <w:rsid w:val="00DA5C98"/>
    <w:rsid w:val="00DA606E"/>
    <w:rsid w:val="00DA6561"/>
    <w:rsid w:val="00DA67EF"/>
    <w:rsid w:val="00DA6804"/>
    <w:rsid w:val="00DA6B4B"/>
    <w:rsid w:val="00DA7150"/>
    <w:rsid w:val="00DA73E4"/>
    <w:rsid w:val="00DA7416"/>
    <w:rsid w:val="00DA752C"/>
    <w:rsid w:val="00DA7BBD"/>
    <w:rsid w:val="00DA7E61"/>
    <w:rsid w:val="00DB04C4"/>
    <w:rsid w:val="00DB28F9"/>
    <w:rsid w:val="00DB292B"/>
    <w:rsid w:val="00DB33A8"/>
    <w:rsid w:val="00DB5599"/>
    <w:rsid w:val="00DB6532"/>
    <w:rsid w:val="00DB6652"/>
    <w:rsid w:val="00DB6C05"/>
    <w:rsid w:val="00DB7AFD"/>
    <w:rsid w:val="00DB7B60"/>
    <w:rsid w:val="00DB7E63"/>
    <w:rsid w:val="00DC01D2"/>
    <w:rsid w:val="00DC049C"/>
    <w:rsid w:val="00DC14EF"/>
    <w:rsid w:val="00DC1C5D"/>
    <w:rsid w:val="00DC21B1"/>
    <w:rsid w:val="00DC24A4"/>
    <w:rsid w:val="00DC2734"/>
    <w:rsid w:val="00DC333A"/>
    <w:rsid w:val="00DC47BB"/>
    <w:rsid w:val="00DC5082"/>
    <w:rsid w:val="00DC545B"/>
    <w:rsid w:val="00DC57C0"/>
    <w:rsid w:val="00DC6047"/>
    <w:rsid w:val="00DC6171"/>
    <w:rsid w:val="00DC6566"/>
    <w:rsid w:val="00DC6EDA"/>
    <w:rsid w:val="00DC6FA6"/>
    <w:rsid w:val="00DD041E"/>
    <w:rsid w:val="00DD0FEE"/>
    <w:rsid w:val="00DD1C73"/>
    <w:rsid w:val="00DD1EBB"/>
    <w:rsid w:val="00DD1F97"/>
    <w:rsid w:val="00DD21D8"/>
    <w:rsid w:val="00DD25DA"/>
    <w:rsid w:val="00DD27C8"/>
    <w:rsid w:val="00DD4553"/>
    <w:rsid w:val="00DD4AAD"/>
    <w:rsid w:val="00DD4C8E"/>
    <w:rsid w:val="00DD4E8C"/>
    <w:rsid w:val="00DD4EBC"/>
    <w:rsid w:val="00DD51F0"/>
    <w:rsid w:val="00DD529E"/>
    <w:rsid w:val="00DD5C10"/>
    <w:rsid w:val="00DD5FB2"/>
    <w:rsid w:val="00DD6709"/>
    <w:rsid w:val="00DD6905"/>
    <w:rsid w:val="00DD6B55"/>
    <w:rsid w:val="00DD77D4"/>
    <w:rsid w:val="00DD7864"/>
    <w:rsid w:val="00DD7D4D"/>
    <w:rsid w:val="00DE03D1"/>
    <w:rsid w:val="00DE0634"/>
    <w:rsid w:val="00DE077F"/>
    <w:rsid w:val="00DE0CFB"/>
    <w:rsid w:val="00DE30A8"/>
    <w:rsid w:val="00DE4036"/>
    <w:rsid w:val="00DE49BB"/>
    <w:rsid w:val="00DE4E2F"/>
    <w:rsid w:val="00DE54EE"/>
    <w:rsid w:val="00DE7615"/>
    <w:rsid w:val="00DE7838"/>
    <w:rsid w:val="00DE78DB"/>
    <w:rsid w:val="00DF0122"/>
    <w:rsid w:val="00DF13F1"/>
    <w:rsid w:val="00DF3125"/>
    <w:rsid w:val="00DF3165"/>
    <w:rsid w:val="00DF3E10"/>
    <w:rsid w:val="00DF5882"/>
    <w:rsid w:val="00DF5F28"/>
    <w:rsid w:val="00DF6DE3"/>
    <w:rsid w:val="00DF74B9"/>
    <w:rsid w:val="00DF7864"/>
    <w:rsid w:val="00E00319"/>
    <w:rsid w:val="00E00384"/>
    <w:rsid w:val="00E0141F"/>
    <w:rsid w:val="00E0170A"/>
    <w:rsid w:val="00E01A81"/>
    <w:rsid w:val="00E01C35"/>
    <w:rsid w:val="00E01E48"/>
    <w:rsid w:val="00E01FB7"/>
    <w:rsid w:val="00E021D8"/>
    <w:rsid w:val="00E02C5F"/>
    <w:rsid w:val="00E0313F"/>
    <w:rsid w:val="00E034C8"/>
    <w:rsid w:val="00E0478E"/>
    <w:rsid w:val="00E04E27"/>
    <w:rsid w:val="00E05729"/>
    <w:rsid w:val="00E060CF"/>
    <w:rsid w:val="00E0635D"/>
    <w:rsid w:val="00E06E7C"/>
    <w:rsid w:val="00E1009C"/>
    <w:rsid w:val="00E11BF9"/>
    <w:rsid w:val="00E12779"/>
    <w:rsid w:val="00E129EA"/>
    <w:rsid w:val="00E12C90"/>
    <w:rsid w:val="00E12DFD"/>
    <w:rsid w:val="00E13747"/>
    <w:rsid w:val="00E1445A"/>
    <w:rsid w:val="00E14531"/>
    <w:rsid w:val="00E14987"/>
    <w:rsid w:val="00E1520E"/>
    <w:rsid w:val="00E15830"/>
    <w:rsid w:val="00E15C42"/>
    <w:rsid w:val="00E16015"/>
    <w:rsid w:val="00E17302"/>
    <w:rsid w:val="00E178F8"/>
    <w:rsid w:val="00E21AB0"/>
    <w:rsid w:val="00E21AB1"/>
    <w:rsid w:val="00E22319"/>
    <w:rsid w:val="00E223D2"/>
    <w:rsid w:val="00E22BB2"/>
    <w:rsid w:val="00E23ACB"/>
    <w:rsid w:val="00E23BFA"/>
    <w:rsid w:val="00E2437C"/>
    <w:rsid w:val="00E248ED"/>
    <w:rsid w:val="00E24AE3"/>
    <w:rsid w:val="00E258F0"/>
    <w:rsid w:val="00E25DA2"/>
    <w:rsid w:val="00E261FF"/>
    <w:rsid w:val="00E26B2E"/>
    <w:rsid w:val="00E27669"/>
    <w:rsid w:val="00E30317"/>
    <w:rsid w:val="00E30478"/>
    <w:rsid w:val="00E30549"/>
    <w:rsid w:val="00E3076E"/>
    <w:rsid w:val="00E30E90"/>
    <w:rsid w:val="00E332A6"/>
    <w:rsid w:val="00E3330C"/>
    <w:rsid w:val="00E33A21"/>
    <w:rsid w:val="00E33E54"/>
    <w:rsid w:val="00E348FC"/>
    <w:rsid w:val="00E34B0B"/>
    <w:rsid w:val="00E34B42"/>
    <w:rsid w:val="00E35B72"/>
    <w:rsid w:val="00E35E8E"/>
    <w:rsid w:val="00E36781"/>
    <w:rsid w:val="00E3781A"/>
    <w:rsid w:val="00E37CA1"/>
    <w:rsid w:val="00E37F94"/>
    <w:rsid w:val="00E400FB"/>
    <w:rsid w:val="00E40A91"/>
    <w:rsid w:val="00E40C11"/>
    <w:rsid w:val="00E40FD5"/>
    <w:rsid w:val="00E41045"/>
    <w:rsid w:val="00E41F2A"/>
    <w:rsid w:val="00E4206B"/>
    <w:rsid w:val="00E4293C"/>
    <w:rsid w:val="00E434A2"/>
    <w:rsid w:val="00E4408D"/>
    <w:rsid w:val="00E44AC2"/>
    <w:rsid w:val="00E44D5E"/>
    <w:rsid w:val="00E45A29"/>
    <w:rsid w:val="00E45E5E"/>
    <w:rsid w:val="00E467FF"/>
    <w:rsid w:val="00E4705D"/>
    <w:rsid w:val="00E4737C"/>
    <w:rsid w:val="00E47A95"/>
    <w:rsid w:val="00E50335"/>
    <w:rsid w:val="00E50AF7"/>
    <w:rsid w:val="00E5129D"/>
    <w:rsid w:val="00E524D4"/>
    <w:rsid w:val="00E52D78"/>
    <w:rsid w:val="00E53968"/>
    <w:rsid w:val="00E53ABD"/>
    <w:rsid w:val="00E54B93"/>
    <w:rsid w:val="00E5560A"/>
    <w:rsid w:val="00E55E54"/>
    <w:rsid w:val="00E56018"/>
    <w:rsid w:val="00E563BE"/>
    <w:rsid w:val="00E56D76"/>
    <w:rsid w:val="00E56EA3"/>
    <w:rsid w:val="00E57114"/>
    <w:rsid w:val="00E5761A"/>
    <w:rsid w:val="00E6019D"/>
    <w:rsid w:val="00E60BC7"/>
    <w:rsid w:val="00E60C27"/>
    <w:rsid w:val="00E60E34"/>
    <w:rsid w:val="00E61B38"/>
    <w:rsid w:val="00E61CB3"/>
    <w:rsid w:val="00E61EA2"/>
    <w:rsid w:val="00E62447"/>
    <w:rsid w:val="00E63181"/>
    <w:rsid w:val="00E6398C"/>
    <w:rsid w:val="00E64712"/>
    <w:rsid w:val="00E648EC"/>
    <w:rsid w:val="00E64ADC"/>
    <w:rsid w:val="00E65572"/>
    <w:rsid w:val="00E65B7B"/>
    <w:rsid w:val="00E66171"/>
    <w:rsid w:val="00E66633"/>
    <w:rsid w:val="00E66ACA"/>
    <w:rsid w:val="00E671B7"/>
    <w:rsid w:val="00E67CDB"/>
    <w:rsid w:val="00E67DA3"/>
    <w:rsid w:val="00E70238"/>
    <w:rsid w:val="00E708DF"/>
    <w:rsid w:val="00E70B5A"/>
    <w:rsid w:val="00E7109C"/>
    <w:rsid w:val="00E714E2"/>
    <w:rsid w:val="00E71B63"/>
    <w:rsid w:val="00E7212A"/>
    <w:rsid w:val="00E72B49"/>
    <w:rsid w:val="00E72D0E"/>
    <w:rsid w:val="00E732DC"/>
    <w:rsid w:val="00E74043"/>
    <w:rsid w:val="00E75F62"/>
    <w:rsid w:val="00E7673C"/>
    <w:rsid w:val="00E768E2"/>
    <w:rsid w:val="00E76DF1"/>
    <w:rsid w:val="00E77122"/>
    <w:rsid w:val="00E773BC"/>
    <w:rsid w:val="00E7751E"/>
    <w:rsid w:val="00E77554"/>
    <w:rsid w:val="00E7775F"/>
    <w:rsid w:val="00E778C0"/>
    <w:rsid w:val="00E77B1D"/>
    <w:rsid w:val="00E801DA"/>
    <w:rsid w:val="00E80746"/>
    <w:rsid w:val="00E80C24"/>
    <w:rsid w:val="00E80DBA"/>
    <w:rsid w:val="00E81246"/>
    <w:rsid w:val="00E8156E"/>
    <w:rsid w:val="00E81593"/>
    <w:rsid w:val="00E819AD"/>
    <w:rsid w:val="00E8311F"/>
    <w:rsid w:val="00E83FFF"/>
    <w:rsid w:val="00E84A73"/>
    <w:rsid w:val="00E84AD9"/>
    <w:rsid w:val="00E84BB5"/>
    <w:rsid w:val="00E85284"/>
    <w:rsid w:val="00E863A0"/>
    <w:rsid w:val="00E86C3E"/>
    <w:rsid w:val="00E90EA2"/>
    <w:rsid w:val="00E9229E"/>
    <w:rsid w:val="00E925C0"/>
    <w:rsid w:val="00E92698"/>
    <w:rsid w:val="00E926FC"/>
    <w:rsid w:val="00E92E89"/>
    <w:rsid w:val="00E93FAC"/>
    <w:rsid w:val="00E94244"/>
    <w:rsid w:val="00E95EE4"/>
    <w:rsid w:val="00E96250"/>
    <w:rsid w:val="00E96B34"/>
    <w:rsid w:val="00E96CA5"/>
    <w:rsid w:val="00E9740F"/>
    <w:rsid w:val="00E97741"/>
    <w:rsid w:val="00EA0123"/>
    <w:rsid w:val="00EA02FE"/>
    <w:rsid w:val="00EA03F9"/>
    <w:rsid w:val="00EA0AA6"/>
    <w:rsid w:val="00EA0E3D"/>
    <w:rsid w:val="00EA233E"/>
    <w:rsid w:val="00EA2797"/>
    <w:rsid w:val="00EA34EF"/>
    <w:rsid w:val="00EA3530"/>
    <w:rsid w:val="00EA3EAA"/>
    <w:rsid w:val="00EA3EB8"/>
    <w:rsid w:val="00EA46CB"/>
    <w:rsid w:val="00EA4EFC"/>
    <w:rsid w:val="00EA4F0E"/>
    <w:rsid w:val="00EA53B7"/>
    <w:rsid w:val="00EA56B9"/>
    <w:rsid w:val="00EA74B9"/>
    <w:rsid w:val="00EA75A4"/>
    <w:rsid w:val="00EA7783"/>
    <w:rsid w:val="00EB0094"/>
    <w:rsid w:val="00EB1B4C"/>
    <w:rsid w:val="00EB30EE"/>
    <w:rsid w:val="00EB31AE"/>
    <w:rsid w:val="00EB3467"/>
    <w:rsid w:val="00EB3489"/>
    <w:rsid w:val="00EB412E"/>
    <w:rsid w:val="00EB4341"/>
    <w:rsid w:val="00EB476F"/>
    <w:rsid w:val="00EB5954"/>
    <w:rsid w:val="00EB68B0"/>
    <w:rsid w:val="00EB7D54"/>
    <w:rsid w:val="00EB7EDF"/>
    <w:rsid w:val="00EB7FA8"/>
    <w:rsid w:val="00EC01C4"/>
    <w:rsid w:val="00EC08CF"/>
    <w:rsid w:val="00EC1932"/>
    <w:rsid w:val="00EC27BB"/>
    <w:rsid w:val="00EC29D4"/>
    <w:rsid w:val="00EC3372"/>
    <w:rsid w:val="00EC413D"/>
    <w:rsid w:val="00EC42CC"/>
    <w:rsid w:val="00EC5976"/>
    <w:rsid w:val="00EC5D22"/>
    <w:rsid w:val="00EC614D"/>
    <w:rsid w:val="00EC6322"/>
    <w:rsid w:val="00ED0506"/>
    <w:rsid w:val="00ED1359"/>
    <w:rsid w:val="00ED2630"/>
    <w:rsid w:val="00ED3100"/>
    <w:rsid w:val="00ED378C"/>
    <w:rsid w:val="00ED3EBC"/>
    <w:rsid w:val="00ED3EFA"/>
    <w:rsid w:val="00ED46FE"/>
    <w:rsid w:val="00ED4AF0"/>
    <w:rsid w:val="00ED67C2"/>
    <w:rsid w:val="00ED6AF3"/>
    <w:rsid w:val="00ED7175"/>
    <w:rsid w:val="00ED727C"/>
    <w:rsid w:val="00EE0067"/>
    <w:rsid w:val="00EE0655"/>
    <w:rsid w:val="00EE15B2"/>
    <w:rsid w:val="00EE2A76"/>
    <w:rsid w:val="00EE2B89"/>
    <w:rsid w:val="00EE3181"/>
    <w:rsid w:val="00EE390C"/>
    <w:rsid w:val="00EE397A"/>
    <w:rsid w:val="00EE3A65"/>
    <w:rsid w:val="00EE3B2D"/>
    <w:rsid w:val="00EE40F0"/>
    <w:rsid w:val="00EE45EE"/>
    <w:rsid w:val="00EE4F1E"/>
    <w:rsid w:val="00EE597A"/>
    <w:rsid w:val="00EE60A9"/>
    <w:rsid w:val="00EE64C3"/>
    <w:rsid w:val="00EE6F75"/>
    <w:rsid w:val="00EE70CA"/>
    <w:rsid w:val="00EE7596"/>
    <w:rsid w:val="00EE7631"/>
    <w:rsid w:val="00EE7784"/>
    <w:rsid w:val="00EF0054"/>
    <w:rsid w:val="00EF02B5"/>
    <w:rsid w:val="00EF0CE2"/>
    <w:rsid w:val="00EF122D"/>
    <w:rsid w:val="00EF2133"/>
    <w:rsid w:val="00EF27A5"/>
    <w:rsid w:val="00EF2A79"/>
    <w:rsid w:val="00EF3687"/>
    <w:rsid w:val="00EF379E"/>
    <w:rsid w:val="00EF3A33"/>
    <w:rsid w:val="00EF3B16"/>
    <w:rsid w:val="00EF440C"/>
    <w:rsid w:val="00EF58E8"/>
    <w:rsid w:val="00EF61BB"/>
    <w:rsid w:val="00EF6FB9"/>
    <w:rsid w:val="00EF722C"/>
    <w:rsid w:val="00F00A53"/>
    <w:rsid w:val="00F01B7B"/>
    <w:rsid w:val="00F027FC"/>
    <w:rsid w:val="00F0297F"/>
    <w:rsid w:val="00F02A48"/>
    <w:rsid w:val="00F0428A"/>
    <w:rsid w:val="00F0451C"/>
    <w:rsid w:val="00F05389"/>
    <w:rsid w:val="00F068DC"/>
    <w:rsid w:val="00F06A5F"/>
    <w:rsid w:val="00F06BED"/>
    <w:rsid w:val="00F0738F"/>
    <w:rsid w:val="00F07B82"/>
    <w:rsid w:val="00F07FDB"/>
    <w:rsid w:val="00F105C4"/>
    <w:rsid w:val="00F10D3C"/>
    <w:rsid w:val="00F11939"/>
    <w:rsid w:val="00F11DE3"/>
    <w:rsid w:val="00F11F05"/>
    <w:rsid w:val="00F12D47"/>
    <w:rsid w:val="00F13D1A"/>
    <w:rsid w:val="00F13DDA"/>
    <w:rsid w:val="00F14C9B"/>
    <w:rsid w:val="00F175C6"/>
    <w:rsid w:val="00F20C4A"/>
    <w:rsid w:val="00F2111F"/>
    <w:rsid w:val="00F21EEB"/>
    <w:rsid w:val="00F22056"/>
    <w:rsid w:val="00F22620"/>
    <w:rsid w:val="00F226FC"/>
    <w:rsid w:val="00F23318"/>
    <w:rsid w:val="00F23423"/>
    <w:rsid w:val="00F23662"/>
    <w:rsid w:val="00F239C7"/>
    <w:rsid w:val="00F24882"/>
    <w:rsid w:val="00F2493D"/>
    <w:rsid w:val="00F24EED"/>
    <w:rsid w:val="00F258DE"/>
    <w:rsid w:val="00F25A52"/>
    <w:rsid w:val="00F26E81"/>
    <w:rsid w:val="00F3009C"/>
    <w:rsid w:val="00F31131"/>
    <w:rsid w:val="00F31435"/>
    <w:rsid w:val="00F33C70"/>
    <w:rsid w:val="00F3489C"/>
    <w:rsid w:val="00F35743"/>
    <w:rsid w:val="00F35D4B"/>
    <w:rsid w:val="00F37C39"/>
    <w:rsid w:val="00F37DFA"/>
    <w:rsid w:val="00F37E99"/>
    <w:rsid w:val="00F40353"/>
    <w:rsid w:val="00F4053B"/>
    <w:rsid w:val="00F41261"/>
    <w:rsid w:val="00F41A32"/>
    <w:rsid w:val="00F424C6"/>
    <w:rsid w:val="00F4496C"/>
    <w:rsid w:val="00F44A94"/>
    <w:rsid w:val="00F44E47"/>
    <w:rsid w:val="00F44E92"/>
    <w:rsid w:val="00F45155"/>
    <w:rsid w:val="00F45526"/>
    <w:rsid w:val="00F45A43"/>
    <w:rsid w:val="00F45F55"/>
    <w:rsid w:val="00F46ADD"/>
    <w:rsid w:val="00F46DD1"/>
    <w:rsid w:val="00F503E1"/>
    <w:rsid w:val="00F50E44"/>
    <w:rsid w:val="00F5135B"/>
    <w:rsid w:val="00F52B2B"/>
    <w:rsid w:val="00F52CBB"/>
    <w:rsid w:val="00F5421E"/>
    <w:rsid w:val="00F54D94"/>
    <w:rsid w:val="00F54EEF"/>
    <w:rsid w:val="00F55405"/>
    <w:rsid w:val="00F55453"/>
    <w:rsid w:val="00F55C4C"/>
    <w:rsid w:val="00F562BF"/>
    <w:rsid w:val="00F569D0"/>
    <w:rsid w:val="00F5729E"/>
    <w:rsid w:val="00F5731F"/>
    <w:rsid w:val="00F573D0"/>
    <w:rsid w:val="00F57B6A"/>
    <w:rsid w:val="00F57E9B"/>
    <w:rsid w:val="00F57ED9"/>
    <w:rsid w:val="00F60DC5"/>
    <w:rsid w:val="00F6323D"/>
    <w:rsid w:val="00F63669"/>
    <w:rsid w:val="00F63783"/>
    <w:rsid w:val="00F639E6"/>
    <w:rsid w:val="00F6414E"/>
    <w:rsid w:val="00F64837"/>
    <w:rsid w:val="00F657E1"/>
    <w:rsid w:val="00F65A74"/>
    <w:rsid w:val="00F66612"/>
    <w:rsid w:val="00F670C9"/>
    <w:rsid w:val="00F670D4"/>
    <w:rsid w:val="00F67310"/>
    <w:rsid w:val="00F70327"/>
    <w:rsid w:val="00F70883"/>
    <w:rsid w:val="00F711C9"/>
    <w:rsid w:val="00F71684"/>
    <w:rsid w:val="00F721C3"/>
    <w:rsid w:val="00F729D1"/>
    <w:rsid w:val="00F72C58"/>
    <w:rsid w:val="00F736BD"/>
    <w:rsid w:val="00F745FC"/>
    <w:rsid w:val="00F7474E"/>
    <w:rsid w:val="00F75062"/>
    <w:rsid w:val="00F75F66"/>
    <w:rsid w:val="00F7603E"/>
    <w:rsid w:val="00F764BA"/>
    <w:rsid w:val="00F76677"/>
    <w:rsid w:val="00F76D8D"/>
    <w:rsid w:val="00F77C65"/>
    <w:rsid w:val="00F8066D"/>
    <w:rsid w:val="00F8083D"/>
    <w:rsid w:val="00F81996"/>
    <w:rsid w:val="00F82271"/>
    <w:rsid w:val="00F8247B"/>
    <w:rsid w:val="00F82692"/>
    <w:rsid w:val="00F82D82"/>
    <w:rsid w:val="00F82EE7"/>
    <w:rsid w:val="00F8346A"/>
    <w:rsid w:val="00F83514"/>
    <w:rsid w:val="00F8472C"/>
    <w:rsid w:val="00F852F2"/>
    <w:rsid w:val="00F85981"/>
    <w:rsid w:val="00F85FAE"/>
    <w:rsid w:val="00F86733"/>
    <w:rsid w:val="00F86844"/>
    <w:rsid w:val="00F87D9B"/>
    <w:rsid w:val="00F916E2"/>
    <w:rsid w:val="00F91FB5"/>
    <w:rsid w:val="00F92352"/>
    <w:rsid w:val="00F927A9"/>
    <w:rsid w:val="00F92E86"/>
    <w:rsid w:val="00F93B45"/>
    <w:rsid w:val="00F93EC9"/>
    <w:rsid w:val="00F94E4E"/>
    <w:rsid w:val="00F95804"/>
    <w:rsid w:val="00F95CC1"/>
    <w:rsid w:val="00F96635"/>
    <w:rsid w:val="00F9666B"/>
    <w:rsid w:val="00F96B44"/>
    <w:rsid w:val="00F96B5A"/>
    <w:rsid w:val="00F96DEA"/>
    <w:rsid w:val="00F97D3F"/>
    <w:rsid w:val="00F97FC4"/>
    <w:rsid w:val="00FA013F"/>
    <w:rsid w:val="00FA0244"/>
    <w:rsid w:val="00FA0457"/>
    <w:rsid w:val="00FA0FD3"/>
    <w:rsid w:val="00FA14A0"/>
    <w:rsid w:val="00FA1EC1"/>
    <w:rsid w:val="00FA241B"/>
    <w:rsid w:val="00FA243A"/>
    <w:rsid w:val="00FA2A7D"/>
    <w:rsid w:val="00FA2C60"/>
    <w:rsid w:val="00FA2F9B"/>
    <w:rsid w:val="00FA35B4"/>
    <w:rsid w:val="00FA4F60"/>
    <w:rsid w:val="00FA62F2"/>
    <w:rsid w:val="00FA6913"/>
    <w:rsid w:val="00FA7253"/>
    <w:rsid w:val="00FA7274"/>
    <w:rsid w:val="00FA774A"/>
    <w:rsid w:val="00FB0606"/>
    <w:rsid w:val="00FB0927"/>
    <w:rsid w:val="00FB09CE"/>
    <w:rsid w:val="00FB1019"/>
    <w:rsid w:val="00FB1739"/>
    <w:rsid w:val="00FB1A8C"/>
    <w:rsid w:val="00FB1B6B"/>
    <w:rsid w:val="00FB1E84"/>
    <w:rsid w:val="00FB3A2B"/>
    <w:rsid w:val="00FB3F5F"/>
    <w:rsid w:val="00FB434C"/>
    <w:rsid w:val="00FB4AF3"/>
    <w:rsid w:val="00FB52F0"/>
    <w:rsid w:val="00FB538F"/>
    <w:rsid w:val="00FB55AF"/>
    <w:rsid w:val="00FB5652"/>
    <w:rsid w:val="00FB5BAF"/>
    <w:rsid w:val="00FB795A"/>
    <w:rsid w:val="00FB7CA2"/>
    <w:rsid w:val="00FC02B0"/>
    <w:rsid w:val="00FC0862"/>
    <w:rsid w:val="00FC0BAC"/>
    <w:rsid w:val="00FC0C40"/>
    <w:rsid w:val="00FC151B"/>
    <w:rsid w:val="00FC1C26"/>
    <w:rsid w:val="00FC2292"/>
    <w:rsid w:val="00FC257A"/>
    <w:rsid w:val="00FC2F05"/>
    <w:rsid w:val="00FC3725"/>
    <w:rsid w:val="00FC4454"/>
    <w:rsid w:val="00FC48C5"/>
    <w:rsid w:val="00FC4B25"/>
    <w:rsid w:val="00FC4BFB"/>
    <w:rsid w:val="00FC4E86"/>
    <w:rsid w:val="00FC5113"/>
    <w:rsid w:val="00FC642B"/>
    <w:rsid w:val="00FC780C"/>
    <w:rsid w:val="00FD02E4"/>
    <w:rsid w:val="00FD0D9C"/>
    <w:rsid w:val="00FD1990"/>
    <w:rsid w:val="00FD3612"/>
    <w:rsid w:val="00FD37DE"/>
    <w:rsid w:val="00FD3CA3"/>
    <w:rsid w:val="00FD4461"/>
    <w:rsid w:val="00FD4AE3"/>
    <w:rsid w:val="00FD4B9D"/>
    <w:rsid w:val="00FD4F13"/>
    <w:rsid w:val="00FD692A"/>
    <w:rsid w:val="00FD69A1"/>
    <w:rsid w:val="00FD6D0E"/>
    <w:rsid w:val="00FD7372"/>
    <w:rsid w:val="00FD7B95"/>
    <w:rsid w:val="00FE00D4"/>
    <w:rsid w:val="00FE041C"/>
    <w:rsid w:val="00FE12D7"/>
    <w:rsid w:val="00FE2042"/>
    <w:rsid w:val="00FE2F76"/>
    <w:rsid w:val="00FE36F2"/>
    <w:rsid w:val="00FE3BCB"/>
    <w:rsid w:val="00FE4A4A"/>
    <w:rsid w:val="00FE5789"/>
    <w:rsid w:val="00FE6204"/>
    <w:rsid w:val="00FE71AA"/>
    <w:rsid w:val="00FE78A5"/>
    <w:rsid w:val="00FE7EEB"/>
    <w:rsid w:val="00FF002A"/>
    <w:rsid w:val="00FF0453"/>
    <w:rsid w:val="00FF0FAB"/>
    <w:rsid w:val="00FF12D5"/>
    <w:rsid w:val="00FF1D03"/>
    <w:rsid w:val="00FF226A"/>
    <w:rsid w:val="00FF2FCA"/>
    <w:rsid w:val="00FF4F05"/>
    <w:rsid w:val="00FF5EB7"/>
    <w:rsid w:val="00FF6128"/>
    <w:rsid w:val="00FF6456"/>
    <w:rsid w:val="00FF6A56"/>
    <w:rsid w:val="00FF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133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95A"/>
  </w:style>
  <w:style w:type="paragraph" w:styleId="Heading1">
    <w:name w:val="heading 1"/>
    <w:aliases w:val="Title 2"/>
    <w:basedOn w:val="Normal"/>
    <w:next w:val="Normal"/>
    <w:link w:val="Heading1Char"/>
    <w:uiPriority w:val="9"/>
    <w:rsid w:val="00D21762"/>
    <w:pPr>
      <w:spacing w:line="240" w:lineRule="auto"/>
      <w:outlineLvl w:val="0"/>
    </w:pPr>
    <w:rPr>
      <w:b/>
      <w:sz w:val="32"/>
    </w:rPr>
  </w:style>
  <w:style w:type="paragraph" w:styleId="Heading2">
    <w:name w:val="heading 2"/>
    <w:aliases w:val="Section"/>
    <w:basedOn w:val="Normal"/>
    <w:next w:val="Normal"/>
    <w:link w:val="Heading2Char"/>
    <w:uiPriority w:val="9"/>
    <w:unhideWhenUsed/>
    <w:qFormat/>
    <w:rsid w:val="00D21762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176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17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2176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2176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2176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2176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2 Char"/>
    <w:basedOn w:val="DefaultParagraphFont"/>
    <w:link w:val="Heading1"/>
    <w:uiPriority w:val="9"/>
    <w:rsid w:val="00534B88"/>
    <w:rPr>
      <w:b/>
      <w:sz w:val="32"/>
    </w:rPr>
  </w:style>
  <w:style w:type="paragraph" w:styleId="NoSpacing">
    <w:name w:val="No Spacing"/>
    <w:uiPriority w:val="1"/>
    <w:rsid w:val="00D21762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A7B5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B5F"/>
  </w:style>
  <w:style w:type="paragraph" w:styleId="Footer">
    <w:name w:val="footer"/>
    <w:basedOn w:val="Normal"/>
    <w:link w:val="FooterChar"/>
    <w:uiPriority w:val="99"/>
    <w:unhideWhenUsed/>
    <w:rsid w:val="001A7B5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B5F"/>
  </w:style>
  <w:style w:type="character" w:styleId="CommentReference">
    <w:name w:val="annotation reference"/>
    <w:basedOn w:val="DefaultParagraphFont"/>
    <w:uiPriority w:val="99"/>
    <w:semiHidden/>
    <w:unhideWhenUsed/>
    <w:rsid w:val="00D21762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D217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2176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D21762"/>
    <w:pPr>
      <w:spacing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aliases w:val="Section Char"/>
    <w:basedOn w:val="DefaultParagraphFont"/>
    <w:link w:val="Heading2"/>
    <w:uiPriority w:val="9"/>
    <w:rsid w:val="00D21762"/>
    <w:rPr>
      <w:rFonts w:eastAsiaTheme="majorEastAsia" w:cstheme="majorBidi"/>
      <w:b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D2176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rsid w:val="00D2176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2176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2176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D217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D2176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7073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3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34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7343"/>
    <w:rPr>
      <w:color w:val="0563C1"/>
      <w:u w:val="single"/>
    </w:rPr>
  </w:style>
  <w:style w:type="paragraph" w:customStyle="1" w:styleId="Normal1">
    <w:name w:val="Normal1"/>
    <w:link w:val="Normal1Char"/>
    <w:rsid w:val="00DA3A4E"/>
    <w:pPr>
      <w:spacing w:line="276" w:lineRule="auto"/>
    </w:pPr>
    <w:rPr>
      <w:rFonts w:eastAsia="Arial" w:cs="Arial"/>
      <w:lang w:val="en"/>
    </w:rPr>
  </w:style>
  <w:style w:type="character" w:customStyle="1" w:styleId="apple-converted-space">
    <w:name w:val="apple-converted-space"/>
    <w:basedOn w:val="DefaultParagraphFont"/>
    <w:rsid w:val="00DA3A4E"/>
  </w:style>
  <w:style w:type="character" w:customStyle="1" w:styleId="Normal1Char">
    <w:name w:val="Normal1 Char"/>
    <w:basedOn w:val="DefaultParagraphFont"/>
    <w:link w:val="Normal1"/>
    <w:rsid w:val="00DA3A4E"/>
    <w:rPr>
      <w:rFonts w:eastAsia="Arial" w:cs="Arial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DA3A4E"/>
    <w:pPr>
      <w:jc w:val="center"/>
    </w:pPr>
    <w:rPr>
      <w:rFonts w:cs="Arial"/>
      <w:noProof/>
      <w:sz w:val="24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DA3A4E"/>
    <w:rPr>
      <w:rFonts w:cs="Arial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A3A4E"/>
    <w:rPr>
      <w:rFonts w:cs="Arial"/>
      <w:noProof/>
      <w:sz w:val="24"/>
    </w:rPr>
  </w:style>
  <w:style w:type="character" w:customStyle="1" w:styleId="EndNoteBibliographyChar">
    <w:name w:val="EndNote Bibliography Char"/>
    <w:basedOn w:val="CommentTextChar"/>
    <w:link w:val="EndNoteBibliography"/>
    <w:rsid w:val="00DA3A4E"/>
    <w:rPr>
      <w:rFonts w:cs="Arial"/>
      <w:noProof/>
      <w:sz w:val="24"/>
      <w:szCs w:val="20"/>
    </w:rPr>
  </w:style>
  <w:style w:type="character" w:customStyle="1" w:styleId="normaltextrun">
    <w:name w:val="normaltextrun"/>
    <w:basedOn w:val="DefaultParagraphFont"/>
    <w:rsid w:val="00F226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E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7B98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CC3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aptionlabel">
    <w:name w:val="captionlabel"/>
    <w:basedOn w:val="DefaultParagraphFont"/>
    <w:rsid w:val="00CC3CFE"/>
  </w:style>
  <w:style w:type="character" w:styleId="FollowedHyperlink">
    <w:name w:val="FollowedHyperlink"/>
    <w:basedOn w:val="DefaultParagraphFont"/>
    <w:uiPriority w:val="99"/>
    <w:semiHidden/>
    <w:unhideWhenUsed/>
    <w:rsid w:val="00E2766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A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AF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07D0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4A51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4A5191"/>
  </w:style>
  <w:style w:type="table" w:styleId="PlainTable2">
    <w:name w:val="Plain Table 2"/>
    <w:basedOn w:val="TableNormal"/>
    <w:uiPriority w:val="42"/>
    <w:rsid w:val="000118B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8034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37675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7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69398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8510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C3DA77-A53A-407A-A183-2AB909876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55</Words>
  <Characters>487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0T15:58:00Z</dcterms:created>
  <dcterms:modified xsi:type="dcterms:W3CDTF">2025-06-10T15:58:00Z</dcterms:modified>
</cp:coreProperties>
</file>